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8C38645" w14:textId="77777777" w:rsidR="001F592A" w:rsidRDefault="001F592A" w:rsidP="001F592A">
      <w:pPr>
        <w:pStyle w:val="BATitle"/>
        <w:spacing w:line="276" w:lineRule="auto"/>
        <w:jc w:val="left"/>
      </w:pPr>
      <w:r>
        <w:t>Supporting Information</w:t>
      </w:r>
    </w:p>
    <w:p w14:paraId="4D5C20F4" w14:textId="77777777" w:rsidR="00B47D26" w:rsidRPr="0039676A" w:rsidRDefault="00B47D26" w:rsidP="00B47D26">
      <w:pPr>
        <w:pStyle w:val="BBAuthorName"/>
        <w:rPr>
          <w:rFonts w:ascii="Times New Roman" w:hAnsi="Times New Roman"/>
          <w:b/>
          <w:i w:val="0"/>
          <w:sz w:val="44"/>
          <w:szCs w:val="44"/>
        </w:rPr>
      </w:pPr>
      <w:r w:rsidRPr="0039676A">
        <w:rPr>
          <w:b/>
          <w:i w:val="0"/>
          <w:sz w:val="44"/>
          <w:szCs w:val="44"/>
        </w:rPr>
        <w:t>Plasma proteins facilita</w:t>
      </w:r>
      <w:r>
        <w:rPr>
          <w:b/>
          <w:i w:val="0"/>
          <w:sz w:val="44"/>
          <w:szCs w:val="44"/>
        </w:rPr>
        <w:t>t</w:t>
      </w:r>
      <w:r w:rsidRPr="0039676A">
        <w:rPr>
          <w:b/>
          <w:i w:val="0"/>
          <w:sz w:val="44"/>
          <w:szCs w:val="44"/>
        </w:rPr>
        <w:t xml:space="preserve">es placental transfer of polystyrene particles </w:t>
      </w:r>
    </w:p>
    <w:p w14:paraId="42F3272A" w14:textId="77777777" w:rsidR="00D904E9" w:rsidRPr="00DD468B" w:rsidRDefault="00D904E9" w:rsidP="00D904E9">
      <w:pPr>
        <w:pStyle w:val="BBAuthorName"/>
        <w:rPr>
          <w:rFonts w:cs="Times"/>
          <w:vertAlign w:val="superscript"/>
        </w:rPr>
      </w:pPr>
      <w:r w:rsidRPr="00A95628">
        <w:t>Michael M. Gruber</w:t>
      </w:r>
      <w:r w:rsidRPr="00A95628">
        <w:rPr>
          <w:rFonts w:cs="Times"/>
          <w:vertAlign w:val="superscript"/>
        </w:rPr>
        <w:t>+</w:t>
      </w:r>
      <w:r w:rsidRPr="00A95628">
        <w:t>,</w:t>
      </w:r>
      <w:r w:rsidRPr="00672EE4">
        <w:t xml:space="preserve"> </w:t>
      </w:r>
      <w:r w:rsidRPr="00A95628">
        <w:t xml:space="preserve">Birgit </w:t>
      </w:r>
      <w:proofErr w:type="spellStart"/>
      <w:r w:rsidRPr="00A95628">
        <w:t>Hirschmugl</w:t>
      </w:r>
      <w:proofErr w:type="spellEnd"/>
      <w:r w:rsidRPr="00A95628">
        <w:rPr>
          <w:rFonts w:cs="Times"/>
          <w:vertAlign w:val="superscript"/>
        </w:rPr>
        <w:t>+</w:t>
      </w:r>
      <w:proofErr w:type="gramStart"/>
      <w:r w:rsidRPr="00A95628">
        <w:rPr>
          <w:vertAlign w:val="superscript"/>
        </w:rPr>
        <w:t>,</w:t>
      </w:r>
      <w:r w:rsidRPr="00A95628">
        <w:rPr>
          <w:rFonts w:cs="Times"/>
          <w:vertAlign w:val="superscript"/>
        </w:rPr>
        <w:t>#</w:t>
      </w:r>
      <w:proofErr w:type="gramEnd"/>
      <w:r w:rsidRPr="00A95628">
        <w:t xml:space="preserve">,  </w:t>
      </w:r>
      <w:proofErr w:type="spellStart"/>
      <w:r w:rsidRPr="00A95628">
        <w:t>Natascha</w:t>
      </w:r>
      <w:proofErr w:type="spellEnd"/>
      <w:r w:rsidRPr="00A95628">
        <w:t xml:space="preserve"> Berger</w:t>
      </w:r>
      <w:r w:rsidRPr="00A95628">
        <w:rPr>
          <w:rFonts w:cs="Times"/>
          <w:vertAlign w:val="superscript"/>
        </w:rPr>
        <w:t>+</w:t>
      </w:r>
      <w:r w:rsidRPr="00A95628">
        <w:t xml:space="preserve">, Magdalena </w:t>
      </w:r>
      <w:proofErr w:type="spellStart"/>
      <w:r w:rsidRPr="00A95628">
        <w:t>Holter</w:t>
      </w:r>
      <w:proofErr w:type="spellEnd"/>
      <w:r w:rsidRPr="00A95628">
        <w:rPr>
          <w:rFonts w:cs="Times"/>
          <w:vertAlign w:val="superscript"/>
        </w:rPr>
        <w:t>†</w:t>
      </w:r>
      <w:r w:rsidRPr="00A95628">
        <w:t>,</w:t>
      </w:r>
      <w:r w:rsidRPr="00672EE4">
        <w:t xml:space="preserve"> </w:t>
      </w:r>
      <w:proofErr w:type="spellStart"/>
      <w:r w:rsidRPr="007D2B02">
        <w:t>Snježana</w:t>
      </w:r>
      <w:proofErr w:type="spellEnd"/>
      <w:r w:rsidRPr="007D2B02">
        <w:t xml:space="preserve"> </w:t>
      </w:r>
      <w:proofErr w:type="spellStart"/>
      <w:r w:rsidRPr="007D2B02">
        <w:t>Radulović</w:t>
      </w:r>
      <w:proofErr w:type="spellEnd"/>
      <w:r w:rsidRPr="007D2B02">
        <w:rPr>
          <w:rFonts w:cs="Times"/>
          <w:vertAlign w:val="superscript"/>
        </w:rPr>
        <w:t>∞</w:t>
      </w:r>
      <w:r w:rsidRPr="00EF2419">
        <w:rPr>
          <w:vertAlign w:val="superscript"/>
        </w:rPr>
        <w:t xml:space="preserve"> ,</w:t>
      </w:r>
      <w:r w:rsidRPr="00EF2419">
        <w:rPr>
          <w:rFonts w:cs="Times"/>
          <w:vertAlign w:val="superscript"/>
        </w:rPr>
        <w:t>˟</w:t>
      </w:r>
      <w:r w:rsidRPr="00EF2419">
        <w:t>,</w:t>
      </w:r>
      <w:r w:rsidRPr="00A95628">
        <w:t xml:space="preserve"> </w:t>
      </w:r>
      <w:proofErr w:type="spellStart"/>
      <w:r w:rsidRPr="00A95628">
        <w:t>Gerd</w:t>
      </w:r>
      <w:proofErr w:type="spellEnd"/>
      <w:r w:rsidRPr="00A95628">
        <w:t xml:space="preserve"> </w:t>
      </w:r>
      <w:proofErr w:type="spellStart"/>
      <w:r w:rsidRPr="00A95628">
        <w:t>Leitinger</w:t>
      </w:r>
      <w:proofErr w:type="spellEnd"/>
      <w:r w:rsidRPr="00A95628">
        <w:rPr>
          <w:rFonts w:cs="Times"/>
        </w:rPr>
        <w:t>˟</w:t>
      </w:r>
      <w:r>
        <w:rPr>
          <w:rFonts w:cs="Times"/>
        </w:rPr>
        <w:t>, , Laura Liesinger</w:t>
      </w:r>
      <w:r>
        <w:rPr>
          <w:rFonts w:cs="Times"/>
          <w:vertAlign w:val="superscript"/>
        </w:rPr>
        <w:t>⁋,‡</w:t>
      </w:r>
      <w:r>
        <w:rPr>
          <w:rFonts w:cs="Times"/>
        </w:rPr>
        <w:t>,</w:t>
      </w:r>
      <w:r w:rsidRPr="00A95628">
        <w:t xml:space="preserve"> </w:t>
      </w:r>
      <w:r w:rsidRPr="00E91291">
        <w:t xml:space="preserve">Andrea </w:t>
      </w:r>
      <w:proofErr w:type="spellStart"/>
      <w:r w:rsidRPr="00E91291">
        <w:t>Berghold</w:t>
      </w:r>
      <w:proofErr w:type="spellEnd"/>
      <w:r w:rsidRPr="00A95628">
        <w:rPr>
          <w:rFonts w:cs="Times"/>
          <w:vertAlign w:val="superscript"/>
        </w:rPr>
        <w:t>†</w:t>
      </w:r>
      <w:r w:rsidRPr="00A95628">
        <w:t>,</w:t>
      </w:r>
      <w:r w:rsidRPr="007D7C75">
        <w:rPr>
          <w:rFonts w:cs="Times"/>
        </w:rPr>
        <w:t xml:space="preserve"> </w:t>
      </w:r>
      <w:r w:rsidRPr="00A95628">
        <w:t xml:space="preserve">Eva </w:t>
      </w:r>
      <w:proofErr w:type="spellStart"/>
      <w:r w:rsidRPr="00A95628">
        <w:t>Roblegg</w:t>
      </w:r>
      <w:proofErr w:type="spellEnd"/>
      <w:r w:rsidRPr="009C2C90">
        <w:rPr>
          <w:rFonts w:cs="Times"/>
          <w:vertAlign w:val="superscript"/>
        </w:rPr>
        <w:t>⸸</w:t>
      </w:r>
      <w:r w:rsidRPr="00A95628">
        <w:t>,</w:t>
      </w:r>
      <w:r w:rsidRPr="00CE7AF2">
        <w:rPr>
          <w:rFonts w:cs="Times"/>
        </w:rPr>
        <w:t xml:space="preserve"> </w:t>
      </w:r>
      <w:r>
        <w:rPr>
          <w:rFonts w:cs="Times"/>
        </w:rPr>
        <w:t xml:space="preserve">Ruth </w:t>
      </w:r>
      <w:proofErr w:type="spellStart"/>
      <w:r>
        <w:rPr>
          <w:rFonts w:cs="Times"/>
        </w:rPr>
        <w:t>Birner-Gruenberger</w:t>
      </w:r>
      <w:proofErr w:type="spellEnd"/>
      <w:r>
        <w:rPr>
          <w:rFonts w:cs="Times"/>
          <w:vertAlign w:val="superscript"/>
        </w:rPr>
        <w:t>‖,⁋,‡</w:t>
      </w:r>
      <w:r>
        <w:rPr>
          <w:rFonts w:cs="Times"/>
        </w:rPr>
        <w:t>,</w:t>
      </w:r>
      <w:r w:rsidRPr="00A95628">
        <w:t xml:space="preserve"> </w:t>
      </w:r>
      <w:r>
        <w:t>Vesna Bjelic-Radisic</w:t>
      </w:r>
      <w:r w:rsidRPr="00A95628">
        <w:rPr>
          <w:rFonts w:cs="Times"/>
          <w:vertAlign w:val="superscript"/>
        </w:rPr>
        <w:t>+</w:t>
      </w:r>
      <w:r w:rsidRPr="00A95628">
        <w:t>,</w:t>
      </w:r>
      <w:r>
        <w:t xml:space="preserve"> </w:t>
      </w:r>
      <w:r w:rsidRPr="00A95628">
        <w:t xml:space="preserve">Christian </w:t>
      </w:r>
      <w:proofErr w:type="spellStart"/>
      <w:r w:rsidRPr="00A95628">
        <w:t>Wadsack</w:t>
      </w:r>
      <w:proofErr w:type="spellEnd"/>
      <w:r w:rsidRPr="00A95628">
        <w:rPr>
          <w:rFonts w:cs="Times"/>
          <w:vertAlign w:val="superscript"/>
        </w:rPr>
        <w:t>+</w:t>
      </w:r>
      <w:r w:rsidRPr="00A95628">
        <w:rPr>
          <w:vertAlign w:val="superscript"/>
        </w:rPr>
        <w:t>,</w:t>
      </w:r>
      <w:r w:rsidRPr="00A95628">
        <w:rPr>
          <w:rFonts w:cs="Times"/>
          <w:vertAlign w:val="superscript"/>
        </w:rPr>
        <w:t>#,</w:t>
      </w:r>
      <w:r w:rsidRPr="00A95628">
        <w:rPr>
          <w:vertAlign w:val="superscript"/>
        </w:rPr>
        <w:t>*</w:t>
      </w:r>
    </w:p>
    <w:p w14:paraId="053241CA" w14:textId="77777777" w:rsidR="00D904E9" w:rsidRPr="009C2C90" w:rsidRDefault="00D904E9" w:rsidP="00D904E9">
      <w:pPr>
        <w:pStyle w:val="BCAuthorAddress"/>
        <w:jc w:val="left"/>
      </w:pPr>
      <w:r w:rsidRPr="009C2C90">
        <w:rPr>
          <w:rFonts w:cs="Times"/>
        </w:rPr>
        <w:t>+</w:t>
      </w:r>
      <w:r w:rsidRPr="009C2C90">
        <w:rPr>
          <w:vertAlign w:val="superscript"/>
        </w:rPr>
        <w:t xml:space="preserve"> </w:t>
      </w:r>
      <w:r w:rsidRPr="009C2C90">
        <w:t>Department of Obstetrics and Gynecology, Medical University of Graz,</w:t>
      </w:r>
      <w:r>
        <w:t xml:space="preserve"> </w:t>
      </w:r>
      <w:proofErr w:type="spellStart"/>
      <w:r>
        <w:t>Auenbruggerplatz</w:t>
      </w:r>
      <w:proofErr w:type="spellEnd"/>
      <w:r>
        <w:t xml:space="preserve"> 14, 8036</w:t>
      </w:r>
      <w:r w:rsidRPr="009C2C90">
        <w:t xml:space="preserve"> Graz, Austria</w:t>
      </w:r>
    </w:p>
    <w:p w14:paraId="74129974" w14:textId="77777777" w:rsidR="00D904E9" w:rsidRPr="00A93270" w:rsidRDefault="00D904E9" w:rsidP="00D904E9">
      <w:pPr>
        <w:pStyle w:val="BCAuthorAddress"/>
        <w:jc w:val="left"/>
      </w:pPr>
      <w:r w:rsidRPr="00AE2872">
        <w:rPr>
          <w:rFonts w:cs="Times"/>
        </w:rPr>
        <w:t>#</w:t>
      </w:r>
      <w:r w:rsidRPr="00A93270">
        <w:t xml:space="preserve"> </w:t>
      </w:r>
      <w:proofErr w:type="spellStart"/>
      <w:r w:rsidRPr="00A93270">
        <w:t>BioTechMed</w:t>
      </w:r>
      <w:proofErr w:type="spellEnd"/>
      <w:r w:rsidRPr="00A93270">
        <w:t xml:space="preserve">-Graz, </w:t>
      </w:r>
      <w:proofErr w:type="spellStart"/>
      <w:r>
        <w:t>Mozartgasse</w:t>
      </w:r>
      <w:proofErr w:type="spellEnd"/>
      <w:r>
        <w:t xml:space="preserve"> 12/II, 8010 Graz,</w:t>
      </w:r>
      <w:r w:rsidRPr="00A93270">
        <w:t xml:space="preserve"> Austria</w:t>
      </w:r>
    </w:p>
    <w:p w14:paraId="0895E464" w14:textId="77777777" w:rsidR="00D904E9" w:rsidRDefault="00D904E9" w:rsidP="00D904E9">
      <w:pPr>
        <w:pStyle w:val="BCAuthorAddress"/>
        <w:jc w:val="left"/>
      </w:pPr>
      <w:r w:rsidRPr="00931E8D">
        <w:rPr>
          <w:rFonts w:cs="Times"/>
        </w:rPr>
        <w:t>†</w:t>
      </w:r>
      <w:r w:rsidRPr="00DD7F78">
        <w:t xml:space="preserve"> Institute </w:t>
      </w:r>
      <w:r>
        <w:t>for</w:t>
      </w:r>
      <w:r w:rsidRPr="00DD7F78">
        <w:t xml:space="preserve"> Medical Informatics, Statistics and Documentation, Medical University of Graz,</w:t>
      </w:r>
      <w:r>
        <w:t xml:space="preserve"> </w:t>
      </w:r>
      <w:proofErr w:type="spellStart"/>
      <w:r>
        <w:t>Auenbruggerplatz</w:t>
      </w:r>
      <w:proofErr w:type="spellEnd"/>
      <w:r>
        <w:t xml:space="preserve"> 2, </w:t>
      </w:r>
      <w:r w:rsidRPr="00DD468B">
        <w:t>8036 Graz,</w:t>
      </w:r>
      <w:r w:rsidRPr="00DD7F78">
        <w:t xml:space="preserve"> </w:t>
      </w:r>
      <w:r w:rsidRPr="009C2C90">
        <w:t>Austria</w:t>
      </w:r>
      <w:r w:rsidRPr="009C2C90" w:rsidDel="00735C9B">
        <w:t xml:space="preserve"> </w:t>
      </w:r>
    </w:p>
    <w:p w14:paraId="79677D5B" w14:textId="77777777" w:rsidR="00D904E9" w:rsidRPr="009C2C90" w:rsidRDefault="00D904E9" w:rsidP="00D904E9">
      <w:pPr>
        <w:pStyle w:val="BCAuthorAddress"/>
        <w:jc w:val="left"/>
      </w:pPr>
      <w:r w:rsidRPr="009C2C90">
        <w:rPr>
          <w:rFonts w:cs="Times"/>
        </w:rPr>
        <w:t>∞</w:t>
      </w:r>
      <w:r w:rsidRPr="009C2C90">
        <w:t>Division of Molecular Biology and Biochemistry, Gottfried Schatz Research Center, Medical University of Graz,</w:t>
      </w:r>
      <w:r>
        <w:t xml:space="preserve"> </w:t>
      </w:r>
      <w:proofErr w:type="spellStart"/>
      <w:r>
        <w:t>Neue</w:t>
      </w:r>
      <w:proofErr w:type="spellEnd"/>
      <w:r>
        <w:t xml:space="preserve"> </w:t>
      </w:r>
      <w:proofErr w:type="spellStart"/>
      <w:r>
        <w:t>Stiftingtalstraße</w:t>
      </w:r>
      <w:proofErr w:type="spellEnd"/>
      <w:r>
        <w:t xml:space="preserve"> 6/VI, 8010</w:t>
      </w:r>
      <w:r w:rsidRPr="009C2C90">
        <w:t xml:space="preserve"> Graz, Austria</w:t>
      </w:r>
    </w:p>
    <w:p w14:paraId="124112A2" w14:textId="77777777" w:rsidR="00D904E9" w:rsidRDefault="00D904E9" w:rsidP="00D904E9">
      <w:pPr>
        <w:pStyle w:val="BCAuthorAddress"/>
        <w:jc w:val="left"/>
      </w:pPr>
      <w:r w:rsidRPr="009C2C90">
        <w:rPr>
          <w:rFonts w:cs="Times"/>
        </w:rPr>
        <w:t>˟</w:t>
      </w:r>
      <w:r w:rsidRPr="009C2C90">
        <w:t xml:space="preserve"> Research Unit Electron Microscopic Techniques, Division of Cell Biology, Histology and Embryology, Gottfried Schatz Research Center, Medical University of Graz,</w:t>
      </w:r>
      <w:r>
        <w:t xml:space="preserve"> </w:t>
      </w:r>
      <w:proofErr w:type="spellStart"/>
      <w:r>
        <w:t>Neue</w:t>
      </w:r>
      <w:proofErr w:type="spellEnd"/>
      <w:r>
        <w:t xml:space="preserve"> </w:t>
      </w:r>
      <w:proofErr w:type="spellStart"/>
      <w:r>
        <w:t>Stiftingtalstraße</w:t>
      </w:r>
      <w:proofErr w:type="spellEnd"/>
      <w:r>
        <w:t xml:space="preserve"> 6/II, 8010</w:t>
      </w:r>
      <w:r w:rsidRPr="009C2C90">
        <w:t xml:space="preserve"> Graz, Austria</w:t>
      </w:r>
    </w:p>
    <w:p w14:paraId="65748D04" w14:textId="77777777" w:rsidR="00D904E9" w:rsidRDefault="00D904E9" w:rsidP="00D904E9">
      <w:pPr>
        <w:pStyle w:val="BIEmailAddress"/>
        <w:jc w:val="left"/>
      </w:pPr>
      <w:r w:rsidRPr="00702AE1">
        <w:t xml:space="preserve">⁋ Diagnostic and Research Institute of Pathology, Diagnostic and Research Center for Molecular </w:t>
      </w:r>
      <w:proofErr w:type="spellStart"/>
      <w:r w:rsidRPr="00702AE1">
        <w:t>BioMedicine</w:t>
      </w:r>
      <w:proofErr w:type="spellEnd"/>
      <w:r w:rsidRPr="00702AE1">
        <w:t xml:space="preserve">, Medical University of Graz, </w:t>
      </w:r>
      <w:proofErr w:type="spellStart"/>
      <w:r w:rsidRPr="00702AE1">
        <w:t>Stiftingtalstrasse</w:t>
      </w:r>
      <w:proofErr w:type="spellEnd"/>
      <w:r w:rsidRPr="00702AE1">
        <w:t xml:space="preserve"> 6, 8010 Graz, Austria.</w:t>
      </w:r>
    </w:p>
    <w:p w14:paraId="4352CD30" w14:textId="77777777" w:rsidR="00D904E9" w:rsidRDefault="00D904E9" w:rsidP="00D904E9">
      <w:pPr>
        <w:pStyle w:val="AIReceivedDate"/>
        <w:jc w:val="left"/>
        <w:rPr>
          <w:rFonts w:cs="Times"/>
          <w:b w:val="0"/>
        </w:rPr>
      </w:pPr>
      <w:r w:rsidRPr="00DD468B">
        <w:rPr>
          <w:rFonts w:cs="Times"/>
          <w:b w:val="0"/>
        </w:rPr>
        <w:t xml:space="preserve">‡ Omics Center Graz, </w:t>
      </w:r>
      <w:proofErr w:type="spellStart"/>
      <w:r w:rsidRPr="00DD468B">
        <w:rPr>
          <w:rFonts w:cs="Times"/>
          <w:b w:val="0"/>
        </w:rPr>
        <w:t>BioTechMed</w:t>
      </w:r>
      <w:proofErr w:type="spellEnd"/>
      <w:r w:rsidRPr="00DD468B">
        <w:rPr>
          <w:rFonts w:cs="Times"/>
          <w:b w:val="0"/>
        </w:rPr>
        <w:t xml:space="preserve">-Graz, </w:t>
      </w:r>
      <w:proofErr w:type="spellStart"/>
      <w:r w:rsidRPr="00DD468B">
        <w:rPr>
          <w:rFonts w:cs="Times"/>
          <w:b w:val="0"/>
        </w:rPr>
        <w:t>Stiftingtalstrasse</w:t>
      </w:r>
      <w:proofErr w:type="spellEnd"/>
      <w:r w:rsidRPr="00DD468B">
        <w:rPr>
          <w:rFonts w:cs="Times"/>
          <w:b w:val="0"/>
        </w:rPr>
        <w:t xml:space="preserve"> 24, 8010 Graz, Austria</w:t>
      </w:r>
    </w:p>
    <w:p w14:paraId="5A967225" w14:textId="77777777" w:rsidR="00D904E9" w:rsidRPr="00CE4311" w:rsidRDefault="00D904E9" w:rsidP="00D904E9">
      <w:pPr>
        <w:spacing w:line="480" w:lineRule="auto"/>
        <w:rPr>
          <w:lang w:val="en-US"/>
        </w:rPr>
      </w:pPr>
      <w:r w:rsidRPr="009C2C90">
        <w:rPr>
          <w:rFonts w:cs="Times"/>
        </w:rPr>
        <w:lastRenderedPageBreak/>
        <w:t>⸸</w:t>
      </w:r>
      <w:r w:rsidRPr="00CE4311">
        <w:rPr>
          <w:lang w:val="en-US"/>
        </w:rPr>
        <w:t xml:space="preserve"> Institute of Pharmaceutical Sciences, Department of Pharmaceutical Technology and Biopharmacy, University of Graz, </w:t>
      </w:r>
      <w:proofErr w:type="spellStart"/>
      <w:r w:rsidRPr="00CE4311">
        <w:rPr>
          <w:lang w:val="en-US"/>
        </w:rPr>
        <w:t>Universitätsplatz</w:t>
      </w:r>
      <w:proofErr w:type="spellEnd"/>
      <w:r w:rsidRPr="00CE4311">
        <w:rPr>
          <w:lang w:val="en-US"/>
        </w:rPr>
        <w:t xml:space="preserve"> 1/EG, 8010 Graz, Austria</w:t>
      </w:r>
      <w:r w:rsidRPr="00CE4311">
        <w:rPr>
          <w:rStyle w:val="BesuchterLink"/>
          <w:lang w:val="en-US"/>
        </w:rPr>
        <w:t xml:space="preserve"> </w:t>
      </w:r>
    </w:p>
    <w:p w14:paraId="58A5C8C3" w14:textId="77777777" w:rsidR="00D904E9" w:rsidRPr="00702AE1" w:rsidRDefault="00D904E9" w:rsidP="00D904E9">
      <w:pPr>
        <w:pStyle w:val="BDAbstract"/>
        <w:jc w:val="left"/>
      </w:pPr>
      <w:r>
        <w:rPr>
          <w:rFonts w:cs="Times"/>
        </w:rPr>
        <w:t xml:space="preserve">‖ </w:t>
      </w:r>
      <w:r w:rsidRPr="00702AE1">
        <w:rPr>
          <w:rFonts w:cs="Times"/>
        </w:rPr>
        <w:t xml:space="preserve">Institute of Chemical Technologies and Analytics, Faculty of Technical Chemistry, Vienna University of Technology-TU Wien, </w:t>
      </w:r>
      <w:proofErr w:type="spellStart"/>
      <w:r w:rsidRPr="00702AE1">
        <w:rPr>
          <w:rFonts w:cs="Times"/>
        </w:rPr>
        <w:t>Getreidemarkt</w:t>
      </w:r>
      <w:proofErr w:type="spellEnd"/>
      <w:r w:rsidRPr="00702AE1">
        <w:rPr>
          <w:rFonts w:cs="Times"/>
        </w:rPr>
        <w:t xml:space="preserve"> 9/164, 1060 Vienna, Austria.</w:t>
      </w:r>
    </w:p>
    <w:p w14:paraId="6B13BA14" w14:textId="77777777" w:rsidR="00D904E9" w:rsidRPr="00CE4311" w:rsidRDefault="00D904E9" w:rsidP="00D904E9">
      <w:pPr>
        <w:rPr>
          <w:rFonts w:cs="Times"/>
          <w:lang w:val="en-US"/>
        </w:rPr>
      </w:pPr>
      <w:r w:rsidRPr="00CE4311">
        <w:rPr>
          <w:rFonts w:cs="Times"/>
          <w:lang w:val="en-US"/>
        </w:rPr>
        <w:t xml:space="preserve">* Corresponding Author: Christian Wadsack PhD, Department of Obstetrics and </w:t>
      </w:r>
      <w:proofErr w:type="spellStart"/>
      <w:r w:rsidRPr="00CE4311">
        <w:rPr>
          <w:rFonts w:cs="Times"/>
          <w:lang w:val="en-US"/>
        </w:rPr>
        <w:t>Gynaecology</w:t>
      </w:r>
      <w:proofErr w:type="spellEnd"/>
      <w:r w:rsidRPr="00CE4311">
        <w:rPr>
          <w:rFonts w:cs="Times"/>
          <w:lang w:val="en-US"/>
        </w:rPr>
        <w:t xml:space="preserve">, Medical University of Graz, </w:t>
      </w:r>
      <w:proofErr w:type="spellStart"/>
      <w:r w:rsidRPr="00CE4311">
        <w:rPr>
          <w:rFonts w:cs="Times"/>
          <w:lang w:val="en-US"/>
        </w:rPr>
        <w:t>Auenbruggerplatz</w:t>
      </w:r>
      <w:proofErr w:type="spellEnd"/>
      <w:r w:rsidRPr="00CE4311">
        <w:rPr>
          <w:rFonts w:cs="Times"/>
          <w:lang w:val="en-US"/>
        </w:rPr>
        <w:t xml:space="preserve"> 14, 8036 Graz, Austria. Email: christian.wadsack@medunigraz.at</w:t>
      </w:r>
    </w:p>
    <w:p w14:paraId="37CD09D8" w14:textId="77777777" w:rsidR="00D904E9" w:rsidRDefault="00D904E9">
      <w:pPr>
        <w:rPr>
          <w:sz w:val="36"/>
          <w:szCs w:val="20"/>
          <w:lang w:val="en-US" w:eastAsia="en-US"/>
        </w:rPr>
      </w:pPr>
      <w:r>
        <w:rPr>
          <w:sz w:val="36"/>
          <w:szCs w:val="20"/>
          <w:lang w:val="en-US" w:eastAsia="en-US"/>
        </w:rPr>
        <w:br w:type="page"/>
      </w:r>
    </w:p>
    <w:p w14:paraId="2658EE91" w14:textId="5C475677" w:rsidR="001F592A" w:rsidRPr="001F592A" w:rsidRDefault="001F592A">
      <w:pPr>
        <w:rPr>
          <w:rFonts w:ascii="Times" w:hAnsi="Times" w:cs="Times"/>
          <w:b/>
          <w:noProof/>
          <w:sz w:val="28"/>
          <w:szCs w:val="28"/>
          <w:lang w:val="en-US" w:eastAsia="en-US"/>
        </w:rPr>
      </w:pPr>
      <w:r w:rsidRPr="001F592A">
        <w:rPr>
          <w:rFonts w:ascii="Times" w:hAnsi="Times" w:cs="Times"/>
          <w:b/>
          <w:noProof/>
          <w:sz w:val="28"/>
          <w:szCs w:val="28"/>
          <w:lang w:val="en-US" w:eastAsia="en-US"/>
        </w:rPr>
        <w:lastRenderedPageBreak/>
        <w:t>Table of Content</w:t>
      </w:r>
    </w:p>
    <w:p w14:paraId="3CC4FC21" w14:textId="77777777" w:rsidR="001F592A" w:rsidRDefault="001F592A">
      <w:pPr>
        <w:rPr>
          <w:rFonts w:ascii="Times" w:hAnsi="Times" w:cs="Times"/>
          <w:b/>
          <w:noProof/>
          <w:lang w:val="en-US" w:eastAsia="en-US"/>
        </w:rPr>
      </w:pPr>
    </w:p>
    <w:p w14:paraId="6C095474" w14:textId="32340FAD" w:rsidR="001F592A" w:rsidRPr="001C62A9" w:rsidRDefault="001F592A" w:rsidP="001C62A9">
      <w:pPr>
        <w:spacing w:line="480" w:lineRule="auto"/>
        <w:rPr>
          <w:rFonts w:ascii="Times" w:hAnsi="Times" w:cs="Times"/>
          <w:lang w:val="en-US"/>
        </w:rPr>
      </w:pPr>
      <w:r w:rsidRPr="001C62A9">
        <w:rPr>
          <w:rFonts w:ascii="Times" w:hAnsi="Times" w:cs="Times"/>
          <w:lang w:val="en-US"/>
        </w:rPr>
        <w:t>Supporting Figure 1 - Size distribution of 80 nm polystyrene</w:t>
      </w:r>
      <w:r w:rsidR="00CC1A42">
        <w:rPr>
          <w:rFonts w:ascii="Times" w:hAnsi="Times" w:cs="Times"/>
          <w:lang w:val="en-US"/>
        </w:rPr>
        <w:t xml:space="preserve"> particles</w:t>
      </w:r>
      <w:r w:rsidRPr="001C62A9">
        <w:rPr>
          <w:rFonts w:ascii="Times" w:hAnsi="Times" w:cs="Times"/>
          <w:lang w:val="en-US"/>
        </w:rPr>
        <w:t xml:space="preserve"> </w:t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>4</w:t>
      </w:r>
    </w:p>
    <w:p w14:paraId="3CF9D782" w14:textId="0DD6D8CE" w:rsidR="001F592A" w:rsidRPr="001C62A9" w:rsidRDefault="001F592A" w:rsidP="001C62A9">
      <w:pPr>
        <w:spacing w:line="480" w:lineRule="auto"/>
        <w:rPr>
          <w:rFonts w:ascii="Times" w:hAnsi="Times" w:cs="Times"/>
          <w:lang w:val="en-US"/>
        </w:rPr>
      </w:pPr>
      <w:r w:rsidRPr="001C62A9">
        <w:rPr>
          <w:rFonts w:ascii="Times" w:hAnsi="Times" w:cs="Times"/>
          <w:lang w:val="en-US"/>
        </w:rPr>
        <w:t>Supporting Figure 2 - Electron microscopic images</w:t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>5</w:t>
      </w:r>
    </w:p>
    <w:p w14:paraId="57CD6952" w14:textId="490DE500" w:rsidR="001C62A9" w:rsidRPr="00D904E9" w:rsidRDefault="001C62A9" w:rsidP="001C62A9">
      <w:pPr>
        <w:spacing w:line="480" w:lineRule="auto"/>
        <w:rPr>
          <w:rFonts w:ascii="Times" w:hAnsi="Times" w:cs="Times"/>
          <w:lang w:val="en-US"/>
        </w:rPr>
      </w:pPr>
      <w:r w:rsidRPr="00D904E9">
        <w:rPr>
          <w:rFonts w:ascii="Times" w:hAnsi="Times" w:cs="Times"/>
          <w:lang w:val="en-US"/>
        </w:rPr>
        <w:t xml:space="preserve">Supporting Figure 3 – Venn </w:t>
      </w:r>
      <w:proofErr w:type="spellStart"/>
      <w:r w:rsidRPr="00D904E9">
        <w:rPr>
          <w:rFonts w:ascii="Times" w:hAnsi="Times" w:cs="Times"/>
          <w:lang w:val="en-US"/>
        </w:rPr>
        <w:t>Diagramm</w:t>
      </w:r>
      <w:proofErr w:type="spellEnd"/>
      <w:r w:rsidR="00002668" w:rsidRPr="00D904E9">
        <w:rPr>
          <w:rFonts w:ascii="Times" w:hAnsi="Times" w:cs="Times"/>
          <w:lang w:val="en-US"/>
        </w:rPr>
        <w:tab/>
      </w:r>
      <w:r w:rsidR="00002668" w:rsidRPr="00D904E9">
        <w:rPr>
          <w:rFonts w:ascii="Times" w:hAnsi="Times" w:cs="Times"/>
          <w:lang w:val="en-US"/>
        </w:rPr>
        <w:tab/>
      </w:r>
      <w:r w:rsidR="00002668" w:rsidRPr="00D904E9">
        <w:rPr>
          <w:rFonts w:ascii="Times" w:hAnsi="Times" w:cs="Times"/>
          <w:lang w:val="en-US"/>
        </w:rPr>
        <w:tab/>
      </w:r>
      <w:r w:rsidR="00002668" w:rsidRPr="00D904E9">
        <w:rPr>
          <w:rFonts w:ascii="Times" w:hAnsi="Times" w:cs="Times"/>
          <w:lang w:val="en-US"/>
        </w:rPr>
        <w:tab/>
      </w:r>
      <w:r w:rsidR="00002668" w:rsidRPr="00D904E9">
        <w:rPr>
          <w:rFonts w:ascii="Times" w:hAnsi="Times" w:cs="Times"/>
          <w:lang w:val="en-US"/>
        </w:rPr>
        <w:tab/>
      </w:r>
      <w:r w:rsidR="00002668" w:rsidRPr="00D904E9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>6</w:t>
      </w:r>
    </w:p>
    <w:p w14:paraId="7E4E597C" w14:textId="3A043476" w:rsidR="001C62A9" w:rsidRPr="00D904E9" w:rsidRDefault="001C62A9" w:rsidP="001C62A9">
      <w:pPr>
        <w:spacing w:line="480" w:lineRule="auto"/>
        <w:rPr>
          <w:rFonts w:ascii="Times" w:hAnsi="Times" w:cs="Times"/>
          <w:lang w:val="en-US"/>
        </w:rPr>
      </w:pPr>
      <w:r w:rsidRPr="00D904E9">
        <w:rPr>
          <w:rFonts w:ascii="Times" w:hAnsi="Times" w:cs="Times"/>
          <w:lang w:val="en-US"/>
        </w:rPr>
        <w:t>Supporting Figure 4 – Volcano plot</w:t>
      </w:r>
      <w:r w:rsidR="00002668" w:rsidRPr="00D904E9">
        <w:rPr>
          <w:rFonts w:ascii="Times" w:hAnsi="Times" w:cs="Times"/>
          <w:lang w:val="en-US"/>
        </w:rPr>
        <w:tab/>
      </w:r>
      <w:r w:rsidR="00002668" w:rsidRPr="00D904E9">
        <w:rPr>
          <w:rFonts w:ascii="Times" w:hAnsi="Times" w:cs="Times"/>
          <w:lang w:val="en-US"/>
        </w:rPr>
        <w:tab/>
      </w:r>
      <w:r w:rsidR="00002668" w:rsidRPr="00D904E9">
        <w:rPr>
          <w:rFonts w:ascii="Times" w:hAnsi="Times" w:cs="Times"/>
          <w:lang w:val="en-US"/>
        </w:rPr>
        <w:tab/>
      </w:r>
      <w:r w:rsidR="00002668" w:rsidRPr="00D904E9">
        <w:rPr>
          <w:rFonts w:ascii="Times" w:hAnsi="Times" w:cs="Times"/>
          <w:lang w:val="en-US"/>
        </w:rPr>
        <w:tab/>
      </w:r>
      <w:r w:rsidR="00002668" w:rsidRPr="00D904E9">
        <w:rPr>
          <w:rFonts w:ascii="Times" w:hAnsi="Times" w:cs="Times"/>
          <w:lang w:val="en-US"/>
        </w:rPr>
        <w:tab/>
      </w:r>
      <w:r w:rsidR="00002668" w:rsidRPr="00D904E9">
        <w:rPr>
          <w:rFonts w:ascii="Times" w:hAnsi="Times" w:cs="Times"/>
          <w:lang w:val="en-US"/>
        </w:rPr>
        <w:tab/>
      </w:r>
      <w:r w:rsidR="00002668" w:rsidRPr="00D904E9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>7</w:t>
      </w:r>
    </w:p>
    <w:p w14:paraId="1ECBDD10" w14:textId="09F2BD1F" w:rsidR="001C62A9" w:rsidRPr="00CC1A42" w:rsidRDefault="001C62A9" w:rsidP="001C62A9">
      <w:pPr>
        <w:spacing w:line="480" w:lineRule="auto"/>
        <w:rPr>
          <w:rFonts w:ascii="Times" w:hAnsi="Times" w:cs="Times"/>
          <w:lang w:val="en-US"/>
        </w:rPr>
      </w:pPr>
      <w:r w:rsidRPr="00CC1A42">
        <w:rPr>
          <w:rFonts w:ascii="Times" w:hAnsi="Times" w:cs="Times"/>
          <w:lang w:val="en-US"/>
        </w:rPr>
        <w:t xml:space="preserve">Supporting Figure </w:t>
      </w:r>
      <w:r w:rsidRPr="00D904E9">
        <w:rPr>
          <w:rFonts w:ascii="Times" w:hAnsi="Times" w:cs="Times"/>
          <w:lang w:val="en-US"/>
        </w:rPr>
        <w:t xml:space="preserve">5 - </w:t>
      </w:r>
      <w:r w:rsidR="001541B7" w:rsidRPr="008019D9">
        <w:rPr>
          <w:rFonts w:ascii="Times" w:hAnsi="Times" w:cs="Times"/>
          <w:lang w:val="en-US"/>
        </w:rPr>
        <w:t xml:space="preserve">Relative intensity of </w:t>
      </w:r>
      <w:r w:rsidR="001541B7">
        <w:rPr>
          <w:rFonts w:ascii="Times" w:hAnsi="Times" w:cs="Times"/>
          <w:lang w:val="en-US"/>
        </w:rPr>
        <w:t xml:space="preserve">isolated fetal corona </w:t>
      </w:r>
      <w:r w:rsidR="001541B7" w:rsidRPr="008019D9">
        <w:rPr>
          <w:rFonts w:ascii="Times" w:hAnsi="Times" w:cs="Times"/>
          <w:lang w:val="en-US"/>
        </w:rPr>
        <w:t>proteins</w:t>
      </w:r>
      <w:r w:rsidR="001541B7">
        <w:rPr>
          <w:rFonts w:ascii="Times" w:hAnsi="Times" w:cs="Times"/>
          <w:lang w:val="en-US"/>
        </w:rPr>
        <w:t>.</w:t>
      </w:r>
      <w:r w:rsidR="00002668">
        <w:rPr>
          <w:rFonts w:ascii="Times" w:hAnsi="Times" w:cs="Times"/>
          <w:lang w:val="en-US"/>
        </w:rPr>
        <w:tab/>
      </w:r>
      <w:r w:rsidR="001541B7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>8</w:t>
      </w:r>
    </w:p>
    <w:p w14:paraId="453ACC3D" w14:textId="15A14CFE" w:rsidR="001C62A9" w:rsidRDefault="001C62A9" w:rsidP="00CC1A42">
      <w:pPr>
        <w:spacing w:line="480" w:lineRule="auto"/>
        <w:rPr>
          <w:rFonts w:ascii="Times" w:hAnsi="Times" w:cs="Times"/>
          <w:lang w:val="en-US"/>
        </w:rPr>
      </w:pPr>
      <w:r w:rsidRPr="001C62A9">
        <w:rPr>
          <w:rFonts w:ascii="Times" w:hAnsi="Times" w:cs="Times"/>
          <w:lang w:val="en-US"/>
        </w:rPr>
        <w:t>Supporting Table 1 -</w:t>
      </w:r>
      <w:r w:rsidR="00002668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>Statistics maternal arteries</w:t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ab/>
      </w:r>
      <w:r w:rsidR="00952E2B">
        <w:rPr>
          <w:rFonts w:ascii="Times" w:hAnsi="Times" w:cs="Times"/>
          <w:lang w:val="en-US"/>
        </w:rPr>
        <w:t>9</w:t>
      </w:r>
    </w:p>
    <w:p w14:paraId="7BBA150D" w14:textId="73ACC482" w:rsidR="001C62A9" w:rsidRDefault="00CC1A42" w:rsidP="00CC1A42">
      <w:pPr>
        <w:spacing w:line="480" w:lineRule="auto"/>
        <w:rPr>
          <w:rFonts w:ascii="Times" w:hAnsi="Times" w:cs="Times"/>
          <w:lang w:val="en-US"/>
        </w:rPr>
      </w:pPr>
      <w:r w:rsidRPr="00F839FD">
        <w:rPr>
          <w:rFonts w:ascii="Times" w:hAnsi="Times" w:cs="Times"/>
          <w:lang w:val="en-US"/>
        </w:rPr>
        <w:t xml:space="preserve">Supporting Table </w:t>
      </w:r>
      <w:r>
        <w:rPr>
          <w:rFonts w:ascii="Times" w:hAnsi="Times" w:cs="Times"/>
          <w:lang w:val="en-US"/>
        </w:rPr>
        <w:t>2</w:t>
      </w:r>
      <w:r w:rsidRPr="00F839FD">
        <w:rPr>
          <w:rFonts w:ascii="Times" w:hAnsi="Times" w:cs="Times"/>
          <w:lang w:val="en-US"/>
        </w:rPr>
        <w:t xml:space="preserve"> </w:t>
      </w:r>
      <w:r>
        <w:rPr>
          <w:rFonts w:ascii="Times" w:hAnsi="Times" w:cs="Times"/>
          <w:lang w:val="en-US"/>
        </w:rPr>
        <w:t xml:space="preserve">– </w:t>
      </w:r>
      <w:r w:rsidR="00A668DB">
        <w:rPr>
          <w:rFonts w:ascii="Times" w:hAnsi="Times" w:cs="Times"/>
          <w:lang w:val="en-US"/>
        </w:rPr>
        <w:t>Statistics fetal arteries</w:t>
      </w:r>
      <w:r w:rsidR="00A668DB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952E2B">
        <w:rPr>
          <w:rFonts w:ascii="Times" w:hAnsi="Times" w:cs="Times"/>
          <w:lang w:val="en-US"/>
        </w:rPr>
        <w:t>10</w:t>
      </w:r>
    </w:p>
    <w:p w14:paraId="2CC68C35" w14:textId="06F57E69" w:rsidR="001C62A9" w:rsidRDefault="00CC1A42" w:rsidP="00CC1A42">
      <w:pPr>
        <w:spacing w:line="480" w:lineRule="auto"/>
        <w:rPr>
          <w:rFonts w:ascii="Times" w:hAnsi="Times" w:cs="Times"/>
          <w:lang w:val="en-US"/>
        </w:rPr>
      </w:pPr>
      <w:r w:rsidRPr="00F839FD">
        <w:rPr>
          <w:rFonts w:ascii="Times" w:hAnsi="Times" w:cs="Times"/>
          <w:lang w:val="en-US"/>
        </w:rPr>
        <w:t xml:space="preserve">Supporting Table </w:t>
      </w:r>
      <w:r>
        <w:rPr>
          <w:rFonts w:ascii="Times" w:hAnsi="Times" w:cs="Times"/>
          <w:lang w:val="en-US"/>
        </w:rPr>
        <w:t>3</w:t>
      </w:r>
      <w:r w:rsidRPr="00D904E9">
        <w:rPr>
          <w:rFonts w:ascii="Times" w:hAnsi="Times" w:cs="Times"/>
          <w:lang w:val="en-US"/>
        </w:rPr>
        <w:t xml:space="preserve"> –</w:t>
      </w:r>
      <w:r w:rsidR="00002668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>Statistics maternal veins</w:t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952E2B">
        <w:rPr>
          <w:rFonts w:ascii="Times" w:hAnsi="Times" w:cs="Times"/>
          <w:lang w:val="en-US"/>
        </w:rPr>
        <w:t>11</w:t>
      </w:r>
    </w:p>
    <w:p w14:paraId="57FDAA17" w14:textId="3906437C" w:rsidR="00CC1A42" w:rsidRDefault="00CC1A42" w:rsidP="00CC1A42">
      <w:pPr>
        <w:spacing w:line="480" w:lineRule="auto"/>
        <w:rPr>
          <w:rFonts w:ascii="Times" w:hAnsi="Times" w:cs="Times"/>
          <w:lang w:val="en-US"/>
        </w:rPr>
      </w:pPr>
      <w:r w:rsidRPr="00F839FD">
        <w:rPr>
          <w:rFonts w:ascii="Times" w:hAnsi="Times" w:cs="Times"/>
          <w:lang w:val="en-US"/>
        </w:rPr>
        <w:t xml:space="preserve">Supporting Table </w:t>
      </w:r>
      <w:r>
        <w:rPr>
          <w:rFonts w:ascii="Times" w:hAnsi="Times" w:cs="Times"/>
          <w:lang w:val="en-US"/>
        </w:rPr>
        <w:t>4 –</w:t>
      </w:r>
      <w:r w:rsidR="00002668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>Statistics fetal veins</w:t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ab/>
      </w:r>
      <w:r w:rsidR="00A668DB">
        <w:rPr>
          <w:rFonts w:ascii="Times" w:hAnsi="Times" w:cs="Times"/>
          <w:lang w:val="en-US"/>
        </w:rPr>
        <w:tab/>
      </w:r>
      <w:r w:rsidR="00002668">
        <w:rPr>
          <w:rFonts w:ascii="Times" w:hAnsi="Times" w:cs="Times"/>
          <w:lang w:val="en-US"/>
        </w:rPr>
        <w:tab/>
      </w:r>
      <w:r w:rsidR="00952E2B">
        <w:rPr>
          <w:rFonts w:ascii="Times" w:hAnsi="Times" w:cs="Times"/>
          <w:lang w:val="en-US"/>
        </w:rPr>
        <w:t>12</w:t>
      </w:r>
    </w:p>
    <w:p w14:paraId="1560C72F" w14:textId="0A403F12" w:rsidR="001F592A" w:rsidRPr="001F592A" w:rsidRDefault="00002668" w:rsidP="00002668">
      <w:pPr>
        <w:spacing w:line="480" w:lineRule="auto"/>
        <w:rPr>
          <w:rFonts w:ascii="Times" w:hAnsi="Times" w:cs="Times"/>
          <w:b/>
          <w:noProof/>
          <w:lang w:val="en-US" w:eastAsia="en-US"/>
        </w:rPr>
      </w:pPr>
      <w:r>
        <w:rPr>
          <w:rFonts w:ascii="Times" w:hAnsi="Times" w:cs="Times"/>
          <w:lang w:val="en-US"/>
        </w:rPr>
        <w:t>References</w:t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r>
        <w:rPr>
          <w:rFonts w:ascii="Times" w:hAnsi="Times" w:cs="Times"/>
          <w:lang w:val="en-US"/>
        </w:rPr>
        <w:tab/>
      </w:r>
      <w:bookmarkStart w:id="0" w:name="_GoBack"/>
      <w:bookmarkEnd w:id="0"/>
      <w:r w:rsidR="00952E2B">
        <w:rPr>
          <w:rFonts w:ascii="Times" w:hAnsi="Times" w:cs="Times"/>
          <w:lang w:val="en-US"/>
        </w:rPr>
        <w:t>13</w:t>
      </w:r>
    </w:p>
    <w:p w14:paraId="3CC6080D" w14:textId="77777777" w:rsidR="00D91801" w:rsidRDefault="00D91801" w:rsidP="001F592A">
      <w:pPr>
        <w:rPr>
          <w:noProof/>
          <w:lang w:val="en-US" w:eastAsia="en-US"/>
        </w:rPr>
      </w:pPr>
    </w:p>
    <w:p w14:paraId="142FBA7C" w14:textId="77777777" w:rsidR="0067384F" w:rsidRDefault="0067384F" w:rsidP="0067384F">
      <w:pPr>
        <w:keepNext/>
      </w:pPr>
      <w:r>
        <w:rPr>
          <w:noProof/>
          <w:lang w:val="en-US" w:eastAsia="en-US"/>
        </w:rPr>
        <w:lastRenderedPageBreak/>
        <w:drawing>
          <wp:inline distT="0" distB="0" distL="0" distR="0" wp14:anchorId="48780515" wp14:editId="5A9547C4">
            <wp:extent cx="5778223" cy="608027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 preferRelativeResize="0"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78223" cy="60802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11DFC5" w14:textId="43E6E705" w:rsidR="005313BE" w:rsidRPr="0067384F" w:rsidRDefault="0067384F" w:rsidP="00961D1F">
      <w:pPr>
        <w:pStyle w:val="Beschriftung"/>
        <w:spacing w:line="480" w:lineRule="auto"/>
        <w:jc w:val="both"/>
        <w:rPr>
          <w:noProof/>
          <w:lang w:val="en-US" w:eastAsia="en-US"/>
        </w:rPr>
      </w:pPr>
      <w:r w:rsidRPr="001457F3">
        <w:rPr>
          <w:rFonts w:ascii="Times" w:hAnsi="Times" w:cs="Times"/>
          <w:sz w:val="24"/>
          <w:lang w:val="en-US"/>
        </w:rPr>
        <w:t xml:space="preserve">Supporting Figure </w:t>
      </w:r>
      <w:r w:rsidR="001F592A">
        <w:rPr>
          <w:rFonts w:ascii="Times" w:hAnsi="Times" w:cs="Times"/>
          <w:sz w:val="24"/>
          <w:lang w:val="en-US"/>
        </w:rPr>
        <w:t>1</w:t>
      </w:r>
      <w:r w:rsidR="001457F3" w:rsidRPr="001457F3">
        <w:rPr>
          <w:rFonts w:ascii="Times" w:hAnsi="Times" w:cs="Times"/>
          <w:sz w:val="24"/>
          <w:lang w:val="en-US"/>
        </w:rPr>
        <w:t xml:space="preserve"> -</w:t>
      </w:r>
      <w:r w:rsidRPr="001457F3">
        <w:rPr>
          <w:rFonts w:ascii="Times" w:hAnsi="Times" w:cs="Times"/>
          <w:sz w:val="24"/>
          <w:lang w:val="en-US"/>
        </w:rPr>
        <w:t xml:space="preserve"> </w:t>
      </w:r>
      <w:r w:rsidR="00984C2E" w:rsidRPr="001457F3">
        <w:rPr>
          <w:rFonts w:ascii="Times" w:hAnsi="Times" w:cs="Times"/>
          <w:sz w:val="24"/>
          <w:lang w:val="en-US"/>
        </w:rPr>
        <w:t xml:space="preserve">Size distribution of </w:t>
      </w:r>
      <w:r w:rsidRPr="001457F3">
        <w:rPr>
          <w:rFonts w:ascii="Times" w:hAnsi="Times" w:cs="Times"/>
          <w:sz w:val="24"/>
          <w:lang w:val="en-US"/>
        </w:rPr>
        <w:t>80 nm polystyrene</w:t>
      </w:r>
      <w:r w:rsidR="001457F3" w:rsidRPr="001457F3">
        <w:rPr>
          <w:rFonts w:ascii="Times" w:hAnsi="Times" w:cs="Times"/>
          <w:sz w:val="24"/>
          <w:lang w:val="en-US"/>
        </w:rPr>
        <w:t xml:space="preserve"> particles. </w:t>
      </w:r>
      <w:r w:rsidR="001457F3">
        <w:rPr>
          <w:rFonts w:ascii="Times" w:hAnsi="Times" w:cs="Times"/>
          <w:b w:val="0"/>
          <w:sz w:val="24"/>
          <w:lang w:val="en-US"/>
        </w:rPr>
        <w:t>P</w:t>
      </w:r>
      <w:r w:rsidRPr="001457F3">
        <w:rPr>
          <w:rFonts w:ascii="Times" w:hAnsi="Times" w:cs="Times"/>
          <w:b w:val="0"/>
          <w:sz w:val="24"/>
          <w:lang w:val="en-US"/>
        </w:rPr>
        <w:t xml:space="preserve">articles </w:t>
      </w:r>
      <w:r w:rsidR="00984C2E" w:rsidRPr="001457F3">
        <w:rPr>
          <w:rFonts w:ascii="Times" w:hAnsi="Times" w:cs="Times"/>
          <w:b w:val="0"/>
          <w:sz w:val="24"/>
          <w:lang w:val="en-US"/>
        </w:rPr>
        <w:t>(</w:t>
      </w:r>
      <w:r w:rsidRPr="001457F3">
        <w:rPr>
          <w:rFonts w:ascii="Times" w:hAnsi="Times" w:cs="Times"/>
          <w:b w:val="0"/>
          <w:sz w:val="24"/>
          <w:lang w:val="en-US"/>
        </w:rPr>
        <w:t>400ng/ml</w:t>
      </w:r>
      <w:r w:rsidR="00984C2E" w:rsidRPr="001457F3">
        <w:rPr>
          <w:rFonts w:ascii="Times" w:hAnsi="Times" w:cs="Times"/>
          <w:b w:val="0"/>
          <w:sz w:val="24"/>
          <w:lang w:val="en-US"/>
        </w:rPr>
        <w:t>)</w:t>
      </w:r>
      <w:r w:rsidRPr="001457F3">
        <w:rPr>
          <w:rFonts w:ascii="Times" w:hAnsi="Times" w:cs="Times"/>
          <w:b w:val="0"/>
          <w:sz w:val="24"/>
          <w:lang w:val="en-US"/>
        </w:rPr>
        <w:t xml:space="preserve"> in control</w:t>
      </w:r>
      <w:r w:rsidR="00984C2E" w:rsidRPr="001457F3">
        <w:rPr>
          <w:rFonts w:ascii="Times" w:hAnsi="Times" w:cs="Times"/>
          <w:b w:val="0"/>
          <w:sz w:val="24"/>
          <w:lang w:val="en-US"/>
        </w:rPr>
        <w:t>-</w:t>
      </w:r>
      <w:r w:rsidRPr="001457F3">
        <w:rPr>
          <w:rFonts w:ascii="Times" w:hAnsi="Times" w:cs="Times"/>
          <w:b w:val="0"/>
          <w:sz w:val="24"/>
          <w:lang w:val="en-US"/>
        </w:rPr>
        <w:t>, plasma</w:t>
      </w:r>
      <w:r w:rsidR="00984C2E" w:rsidRPr="001457F3">
        <w:rPr>
          <w:rFonts w:ascii="Times" w:hAnsi="Times" w:cs="Times"/>
          <w:b w:val="0"/>
          <w:sz w:val="24"/>
          <w:lang w:val="en-US"/>
        </w:rPr>
        <w:t>-</w:t>
      </w:r>
      <w:r w:rsidRPr="001457F3">
        <w:rPr>
          <w:rFonts w:ascii="Times" w:hAnsi="Times" w:cs="Times"/>
          <w:b w:val="0"/>
          <w:sz w:val="24"/>
          <w:lang w:val="en-US"/>
        </w:rPr>
        <w:t xml:space="preserve">, </w:t>
      </w:r>
      <w:r w:rsidR="001F272A" w:rsidRPr="001457F3">
        <w:rPr>
          <w:rFonts w:ascii="Times" w:hAnsi="Times" w:cs="Times"/>
          <w:b w:val="0"/>
          <w:sz w:val="24"/>
          <w:lang w:val="en-US"/>
        </w:rPr>
        <w:t>HSA</w:t>
      </w:r>
      <w:r w:rsidR="0094102D" w:rsidRPr="001457F3">
        <w:rPr>
          <w:rFonts w:ascii="Times" w:hAnsi="Times" w:cs="Times"/>
          <w:b w:val="0"/>
          <w:sz w:val="24"/>
          <w:lang w:val="en-US"/>
        </w:rPr>
        <w:t>-</w:t>
      </w:r>
      <w:r w:rsidRPr="001457F3">
        <w:rPr>
          <w:rFonts w:ascii="Times" w:hAnsi="Times" w:cs="Times"/>
          <w:b w:val="0"/>
          <w:sz w:val="24"/>
          <w:lang w:val="en-US"/>
        </w:rPr>
        <w:t>, IgG</w:t>
      </w:r>
      <w:r w:rsidR="0094102D" w:rsidRPr="001457F3">
        <w:rPr>
          <w:rFonts w:ascii="Times" w:hAnsi="Times" w:cs="Times"/>
          <w:b w:val="0"/>
          <w:sz w:val="24"/>
          <w:lang w:val="en-US"/>
        </w:rPr>
        <w:t>-</w:t>
      </w:r>
      <w:r w:rsidRPr="001457F3">
        <w:rPr>
          <w:rFonts w:ascii="Times" w:hAnsi="Times" w:cs="Times"/>
          <w:b w:val="0"/>
          <w:sz w:val="24"/>
          <w:lang w:val="en-US"/>
        </w:rPr>
        <w:t xml:space="preserve"> medium </w:t>
      </w:r>
      <w:r w:rsidR="001F272A" w:rsidRPr="001457F3">
        <w:rPr>
          <w:rFonts w:ascii="Times" w:hAnsi="Times" w:cs="Times"/>
          <w:b w:val="0"/>
          <w:sz w:val="24"/>
          <w:lang w:val="en-US"/>
        </w:rPr>
        <w:t xml:space="preserve">compared to </w:t>
      </w:r>
      <w:r w:rsidR="003E6AC9">
        <w:rPr>
          <w:rFonts w:ascii="Times" w:hAnsi="Times" w:cs="Times"/>
          <w:b w:val="0"/>
          <w:sz w:val="24"/>
          <w:lang w:val="en-US"/>
        </w:rPr>
        <w:t>PBS</w:t>
      </w:r>
      <w:r w:rsidR="00984C2E" w:rsidRPr="001457F3">
        <w:rPr>
          <w:rFonts w:ascii="Times" w:hAnsi="Times" w:cs="Times"/>
          <w:b w:val="0"/>
          <w:sz w:val="24"/>
          <w:lang w:val="en-US"/>
        </w:rPr>
        <w:t xml:space="preserve"> measured by NTA</w:t>
      </w:r>
      <w:r w:rsidRPr="001457F3">
        <w:rPr>
          <w:rFonts w:ascii="Times" w:hAnsi="Times" w:cs="Times"/>
          <w:b w:val="0"/>
          <w:sz w:val="24"/>
          <w:lang w:val="en-US"/>
        </w:rPr>
        <w:t xml:space="preserve">. In all media the main </w:t>
      </w:r>
      <w:r w:rsidR="0094102D" w:rsidRPr="001457F3">
        <w:rPr>
          <w:rFonts w:ascii="Times" w:hAnsi="Times" w:cs="Times"/>
          <w:b w:val="0"/>
          <w:sz w:val="24"/>
          <w:lang w:val="en-US"/>
        </w:rPr>
        <w:t xml:space="preserve">PS </w:t>
      </w:r>
      <w:r w:rsidRPr="001457F3">
        <w:rPr>
          <w:rFonts w:ascii="Times" w:hAnsi="Times" w:cs="Times"/>
          <w:b w:val="0"/>
          <w:sz w:val="24"/>
          <w:lang w:val="en-US"/>
        </w:rPr>
        <w:t>fraction increased in size compared to the particle size</w:t>
      </w:r>
      <w:r w:rsidR="001F272A" w:rsidRPr="001457F3">
        <w:rPr>
          <w:rFonts w:ascii="Times" w:hAnsi="Times" w:cs="Times"/>
          <w:b w:val="0"/>
          <w:sz w:val="24"/>
          <w:lang w:val="en-US"/>
        </w:rPr>
        <w:t xml:space="preserve"> </w:t>
      </w:r>
      <w:r w:rsidR="0094102D" w:rsidRPr="001457F3">
        <w:rPr>
          <w:rFonts w:ascii="Times" w:hAnsi="Times" w:cs="Times"/>
          <w:b w:val="0"/>
          <w:sz w:val="24"/>
          <w:lang w:val="en-US"/>
        </w:rPr>
        <w:t xml:space="preserve">in </w:t>
      </w:r>
      <w:r w:rsidR="003E6AC9">
        <w:rPr>
          <w:rFonts w:ascii="Times" w:hAnsi="Times" w:cs="Times"/>
          <w:b w:val="0"/>
          <w:sz w:val="24"/>
          <w:lang w:val="en-US"/>
        </w:rPr>
        <w:t>PBS</w:t>
      </w:r>
      <w:r w:rsidRPr="001457F3">
        <w:rPr>
          <w:rFonts w:ascii="Times" w:hAnsi="Times" w:cs="Times"/>
          <w:b w:val="0"/>
          <w:sz w:val="24"/>
          <w:lang w:val="en-US"/>
        </w:rPr>
        <w:t>.</w:t>
      </w:r>
      <w:r w:rsidRPr="001457F3">
        <w:rPr>
          <w:rFonts w:ascii="Times" w:hAnsi="Times" w:cs="Times"/>
          <w:sz w:val="24"/>
          <w:lang w:val="en-US"/>
        </w:rPr>
        <w:t xml:space="preserve"> </w:t>
      </w:r>
    </w:p>
    <w:p w14:paraId="76C24F4C" w14:textId="77777777" w:rsidR="005313BE" w:rsidRPr="009C2C90" w:rsidRDefault="005313BE" w:rsidP="005313BE">
      <w:pPr>
        <w:pStyle w:val="TAMainText"/>
        <w:keepNext/>
      </w:pPr>
      <w:r w:rsidRPr="004970AC">
        <w:rPr>
          <w:noProof/>
        </w:rPr>
        <w:lastRenderedPageBreak/>
        <w:drawing>
          <wp:inline distT="0" distB="0" distL="0" distR="0" wp14:anchorId="0C175B63" wp14:editId="77198B66">
            <wp:extent cx="2520000" cy="25200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TEM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4970AC">
        <w:rPr>
          <w:noProof/>
        </w:rPr>
        <w:drawing>
          <wp:inline distT="0" distB="0" distL="0" distR="0" wp14:anchorId="2A05CF3A" wp14:editId="3BEBB19F">
            <wp:extent cx="2520000" cy="2520000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APL_CTRL_all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69026F" w14:textId="4C25AC66" w:rsidR="007D70E0" w:rsidRDefault="005313BE" w:rsidP="00292A59">
      <w:pPr>
        <w:widowControl w:val="0"/>
        <w:autoSpaceDE w:val="0"/>
        <w:autoSpaceDN w:val="0"/>
        <w:adjustRightInd w:val="0"/>
        <w:spacing w:line="480" w:lineRule="auto"/>
        <w:rPr>
          <w:b/>
          <w:sz w:val="20"/>
          <w:lang w:val="en-US"/>
        </w:rPr>
      </w:pPr>
      <w:r w:rsidRPr="0098361E">
        <w:rPr>
          <w:rFonts w:ascii="Times" w:hAnsi="Times" w:cs="Times"/>
          <w:b/>
          <w:lang w:val="en-US"/>
        </w:rPr>
        <w:t>Supporting Figure 2</w:t>
      </w:r>
      <w:r w:rsidR="001457F3" w:rsidRPr="0098361E">
        <w:rPr>
          <w:rFonts w:ascii="Times" w:hAnsi="Times" w:cs="Times"/>
          <w:b/>
          <w:lang w:val="en-US"/>
        </w:rPr>
        <w:t xml:space="preserve"> -</w:t>
      </w:r>
      <w:r w:rsidRPr="0098361E">
        <w:rPr>
          <w:rFonts w:ascii="Times" w:hAnsi="Times" w:cs="Times"/>
          <w:b/>
          <w:lang w:val="en-US"/>
        </w:rPr>
        <w:t xml:space="preserve"> </w:t>
      </w:r>
      <w:r w:rsidR="001F592A">
        <w:rPr>
          <w:rFonts w:ascii="Times" w:hAnsi="Times" w:cs="Times"/>
          <w:b/>
          <w:lang w:val="en-US"/>
        </w:rPr>
        <w:t>E</w:t>
      </w:r>
      <w:r w:rsidR="001F592A" w:rsidRPr="0098361E">
        <w:rPr>
          <w:rFonts w:ascii="Times" w:hAnsi="Times" w:cs="Times"/>
          <w:b/>
          <w:lang w:val="en-US"/>
        </w:rPr>
        <w:t>lectron microscopic</w:t>
      </w:r>
      <w:r w:rsidR="001F592A">
        <w:rPr>
          <w:rFonts w:ascii="Times" w:hAnsi="Times" w:cs="Times"/>
          <w:b/>
          <w:lang w:val="en-US"/>
        </w:rPr>
        <w:t xml:space="preserve"> images</w:t>
      </w:r>
      <w:r w:rsidR="001457F3" w:rsidRPr="0098361E">
        <w:rPr>
          <w:rFonts w:ascii="Times" w:hAnsi="Times" w:cs="Times"/>
          <w:b/>
          <w:lang w:val="en-US"/>
        </w:rPr>
        <w:t>.</w:t>
      </w:r>
      <w:r w:rsidR="00C21D30" w:rsidRPr="0098361E">
        <w:rPr>
          <w:rFonts w:ascii="Times" w:hAnsi="Times" w:cs="Times"/>
          <w:b/>
          <w:lang w:val="en-US"/>
        </w:rPr>
        <w:t xml:space="preserve"> </w:t>
      </w:r>
      <w:r w:rsidR="001457F3" w:rsidRPr="0098361E">
        <w:rPr>
          <w:rFonts w:ascii="Times" w:hAnsi="Times" w:cs="Times"/>
          <w:lang w:val="en-US"/>
        </w:rPr>
        <w:t xml:space="preserve">Tissue was </w:t>
      </w:r>
      <w:r w:rsidR="00C21D30" w:rsidRPr="0098361E">
        <w:rPr>
          <w:rFonts w:ascii="Times" w:hAnsi="Times" w:cs="Times"/>
          <w:lang w:val="en-US"/>
        </w:rPr>
        <w:t xml:space="preserve">perfused </w:t>
      </w:r>
      <w:r w:rsidR="007D70E0" w:rsidRPr="0098361E">
        <w:rPr>
          <w:rFonts w:ascii="Times" w:hAnsi="Times" w:cs="Times"/>
          <w:lang w:val="en-US"/>
        </w:rPr>
        <w:t>either</w:t>
      </w:r>
      <w:r w:rsidR="00292A59" w:rsidRPr="0098361E">
        <w:rPr>
          <w:rFonts w:ascii="Times" w:hAnsi="Times" w:cs="Times"/>
          <w:lang w:val="en-US"/>
        </w:rPr>
        <w:t xml:space="preserve"> </w:t>
      </w:r>
      <w:r w:rsidRPr="0098361E">
        <w:rPr>
          <w:rFonts w:ascii="Times" w:hAnsi="Times" w:cs="Times"/>
          <w:lang w:val="en-US"/>
        </w:rPr>
        <w:t xml:space="preserve">with PS in plasma medium (A) or with plain plasma medium (B).  A) </w:t>
      </w:r>
      <w:r w:rsidR="0065413B" w:rsidRPr="0098361E">
        <w:rPr>
          <w:rFonts w:ascii="Times" w:hAnsi="Times" w:cs="Times"/>
          <w:lang w:val="en-US"/>
        </w:rPr>
        <w:t>PS particles delineated as w</w:t>
      </w:r>
      <w:r w:rsidRPr="0098361E">
        <w:rPr>
          <w:rFonts w:ascii="Times" w:hAnsi="Times" w:cs="Times"/>
          <w:lang w:val="en-US"/>
        </w:rPr>
        <w:t xml:space="preserve">hite circled structures (open arrow) were </w:t>
      </w:r>
      <w:r w:rsidR="0065413B" w:rsidRPr="0098361E">
        <w:rPr>
          <w:rFonts w:ascii="Times" w:hAnsi="Times" w:cs="Times"/>
          <w:lang w:val="en-US"/>
        </w:rPr>
        <w:t xml:space="preserve">arranged </w:t>
      </w:r>
      <w:r w:rsidRPr="0098361E">
        <w:rPr>
          <w:rFonts w:ascii="Times" w:hAnsi="Times" w:cs="Times"/>
          <w:lang w:val="en-US"/>
        </w:rPr>
        <w:t>within organelles (phagosomes, lysosomes or autophagolysosomes</w:t>
      </w:r>
      <w:r w:rsidR="00C21D30" w:rsidRPr="0098361E">
        <w:rPr>
          <w:rFonts w:ascii="Times" w:hAnsi="Times" w:cs="Times"/>
          <w:lang w:val="en-US"/>
        </w:rPr>
        <w:t xml:space="preserve">, </w:t>
      </w:r>
      <w:r w:rsidRPr="0098361E">
        <w:rPr>
          <w:rFonts w:ascii="Times" w:hAnsi="Times" w:cs="Times"/>
          <w:lang w:val="en-US"/>
        </w:rPr>
        <w:t>filled arrow)</w:t>
      </w:r>
      <w:r w:rsidR="0065413B" w:rsidRPr="0098361E">
        <w:rPr>
          <w:rFonts w:ascii="Times" w:hAnsi="Times" w:cs="Times"/>
          <w:lang w:val="en-US"/>
        </w:rPr>
        <w:t>.</w:t>
      </w:r>
      <w:r w:rsidR="00990623">
        <w:rPr>
          <w:rFonts w:ascii="Times" w:hAnsi="Times" w:cs="Times"/>
          <w:vertAlign w:val="superscript"/>
          <w:lang w:val="en-US"/>
        </w:rPr>
        <w:t>1,2</w:t>
      </w:r>
      <w:r w:rsidRPr="0098361E">
        <w:rPr>
          <w:rFonts w:ascii="Times" w:hAnsi="Times" w:cs="Times"/>
          <w:lang w:val="en-US"/>
        </w:rPr>
        <w:t xml:space="preserve"> B) In contrast, organelles (white arrow) </w:t>
      </w:r>
      <w:r w:rsidR="00C21D30" w:rsidRPr="0098361E">
        <w:rPr>
          <w:rFonts w:ascii="Times" w:hAnsi="Times" w:cs="Times"/>
          <w:lang w:val="en-US"/>
        </w:rPr>
        <w:t xml:space="preserve">of </w:t>
      </w:r>
      <w:r w:rsidRPr="0098361E">
        <w:rPr>
          <w:rFonts w:ascii="Times" w:hAnsi="Times" w:cs="Times"/>
          <w:lang w:val="en-US"/>
        </w:rPr>
        <w:t>the control perfusion showed a heterogeneous pattern of incorporated vesicles.</w:t>
      </w:r>
      <w:r w:rsidR="007D70E0" w:rsidRPr="0098361E">
        <w:rPr>
          <w:b/>
          <w:lang w:val="en-US"/>
        </w:rPr>
        <w:t xml:space="preserve"> </w:t>
      </w:r>
    </w:p>
    <w:p w14:paraId="328F1E7D" w14:textId="77777777" w:rsidR="005313BE" w:rsidRPr="005313BE" w:rsidRDefault="005313BE" w:rsidP="005313BE">
      <w:pPr>
        <w:pStyle w:val="VAFigureCaption"/>
        <w:rPr>
          <w:b/>
          <w:sz w:val="20"/>
        </w:rPr>
      </w:pPr>
    </w:p>
    <w:p w14:paraId="379163CC" w14:textId="77777777" w:rsidR="00687E53" w:rsidRPr="007D663C" w:rsidRDefault="00687E53" w:rsidP="007D291A">
      <w:pPr>
        <w:pStyle w:val="Beschriftung"/>
        <w:spacing w:line="360" w:lineRule="auto"/>
        <w:jc w:val="both"/>
        <w:rPr>
          <w:rFonts w:ascii="Times" w:hAnsi="Times" w:cs="Times"/>
          <w:lang w:val="en-US"/>
        </w:rPr>
      </w:pPr>
    </w:p>
    <w:p w14:paraId="5FAE6066" w14:textId="77777777" w:rsidR="004F7959" w:rsidRDefault="004F7959">
      <w:pPr>
        <w:rPr>
          <w:noProof/>
          <w:lang w:val="en-US" w:eastAsia="en-US"/>
        </w:rPr>
      </w:pPr>
      <w:r>
        <w:rPr>
          <w:noProof/>
          <w:lang w:val="en-US" w:eastAsia="en-US"/>
        </w:rPr>
        <w:br w:type="page"/>
      </w:r>
    </w:p>
    <w:p w14:paraId="3FB51A59" w14:textId="77777777" w:rsidR="00656F5F" w:rsidRDefault="00DF1EBA" w:rsidP="001457F3">
      <w:pPr>
        <w:keepNext/>
      </w:pPr>
      <w:r>
        <w:rPr>
          <w:noProof/>
          <w:lang w:val="en-US" w:eastAsia="en-US"/>
        </w:rPr>
        <w:lastRenderedPageBreak/>
        <w:drawing>
          <wp:inline distT="0" distB="0" distL="0" distR="0" wp14:anchorId="5C09FA86" wp14:editId="05DCD7C0">
            <wp:extent cx="3257550" cy="3257550"/>
            <wp:effectExtent l="0" t="0" r="0" b="0"/>
            <wp:docPr id="5" name="Picture 5" descr="C:\Users\anduhin\Desktop\Proteomics Data\Qualitative venn diagram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nduhin\Desktop\Proteomics Data\Qualitative venn diagramm.png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5755" cy="325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C09463" w14:textId="2DE2BFD3" w:rsidR="00656F5F" w:rsidRPr="00D904E9" w:rsidRDefault="00656F5F" w:rsidP="00D904E9">
      <w:pPr>
        <w:pStyle w:val="Beschriftung"/>
        <w:spacing w:line="480" w:lineRule="auto"/>
        <w:rPr>
          <w:rFonts w:ascii="Times" w:hAnsi="Times" w:cs="Times"/>
          <w:sz w:val="24"/>
          <w:lang w:val="en-US"/>
        </w:rPr>
      </w:pPr>
      <w:r w:rsidRPr="00D904E9">
        <w:rPr>
          <w:rFonts w:ascii="Times" w:hAnsi="Times" w:cs="Times"/>
          <w:sz w:val="24"/>
          <w:lang w:val="en-US"/>
        </w:rPr>
        <w:t xml:space="preserve">Supporting Figure </w:t>
      </w:r>
      <w:r w:rsidR="0098361E" w:rsidRPr="00D904E9">
        <w:rPr>
          <w:rFonts w:ascii="Times" w:hAnsi="Times" w:cs="Times"/>
          <w:sz w:val="24"/>
          <w:lang w:val="en-US"/>
        </w:rPr>
        <w:t>3</w:t>
      </w:r>
      <w:r w:rsidR="001457F3" w:rsidRPr="00D904E9">
        <w:rPr>
          <w:rFonts w:ascii="Times" w:hAnsi="Times" w:cs="Times"/>
          <w:sz w:val="24"/>
          <w:lang w:val="en-US"/>
        </w:rPr>
        <w:t xml:space="preserve"> – Venn </w:t>
      </w:r>
      <w:proofErr w:type="spellStart"/>
      <w:r w:rsidR="001457F3" w:rsidRPr="00D904E9">
        <w:rPr>
          <w:rFonts w:ascii="Times" w:hAnsi="Times" w:cs="Times"/>
          <w:sz w:val="24"/>
          <w:lang w:val="en-US"/>
        </w:rPr>
        <w:t>Diagramm</w:t>
      </w:r>
      <w:proofErr w:type="spellEnd"/>
      <w:r w:rsidR="001457F3" w:rsidRPr="00D904E9">
        <w:rPr>
          <w:rFonts w:ascii="Times" w:hAnsi="Times" w:cs="Times"/>
          <w:sz w:val="24"/>
          <w:lang w:val="en-US"/>
        </w:rPr>
        <w:t xml:space="preserve">. </w:t>
      </w:r>
      <w:r w:rsidR="001457F3" w:rsidRPr="00D904E9">
        <w:rPr>
          <w:rFonts w:ascii="Times" w:hAnsi="Times" w:cs="Times"/>
          <w:b w:val="0"/>
          <w:sz w:val="24"/>
          <w:lang w:val="en-US"/>
        </w:rPr>
        <w:t xml:space="preserve">Qualitative protein distribution of proteins that were present </w:t>
      </w:r>
      <w:r w:rsidR="00F839FD" w:rsidRPr="00D904E9">
        <w:rPr>
          <w:rFonts w:ascii="Times" w:hAnsi="Times" w:cs="Times"/>
          <w:b w:val="0"/>
          <w:sz w:val="24"/>
          <w:lang w:val="en-US"/>
        </w:rPr>
        <w:t>in all 4 experiment</w:t>
      </w:r>
      <w:r w:rsidR="00E745D1">
        <w:rPr>
          <w:rFonts w:ascii="Times" w:hAnsi="Times" w:cs="Times"/>
          <w:b w:val="0"/>
          <w:sz w:val="24"/>
          <w:lang w:val="en-US"/>
        </w:rPr>
        <w:t>s</w:t>
      </w:r>
      <w:r w:rsidR="00F839FD" w:rsidRPr="00D904E9">
        <w:rPr>
          <w:rFonts w:ascii="Times" w:hAnsi="Times" w:cs="Times"/>
          <w:b w:val="0"/>
          <w:sz w:val="24"/>
          <w:lang w:val="en-US"/>
        </w:rPr>
        <w:t xml:space="preserve"> in the respective group.</w:t>
      </w:r>
      <w:r w:rsidR="008D4CA0">
        <w:rPr>
          <w:rFonts w:ascii="Times" w:hAnsi="Times" w:cs="Times"/>
          <w:b w:val="0"/>
          <w:sz w:val="24"/>
          <w:vertAlign w:val="superscript"/>
          <w:lang w:val="en-US"/>
        </w:rPr>
        <w:t>3</w:t>
      </w:r>
      <w:r w:rsidR="001457F3" w:rsidRPr="00D904E9">
        <w:rPr>
          <w:rFonts w:ascii="Times" w:hAnsi="Times" w:cs="Times"/>
          <w:sz w:val="24"/>
          <w:lang w:val="en-US"/>
        </w:rPr>
        <w:t xml:space="preserve"> </w:t>
      </w:r>
    </w:p>
    <w:p w14:paraId="74095B73" w14:textId="77777777" w:rsidR="00FC0DA5" w:rsidRDefault="00FC0DA5" w:rsidP="00D904E9">
      <w:pPr>
        <w:spacing w:line="480" w:lineRule="auto"/>
        <w:rPr>
          <w:noProof/>
          <w:lang w:val="en-US" w:eastAsia="en-US"/>
        </w:rPr>
      </w:pPr>
      <w:r>
        <w:rPr>
          <w:noProof/>
          <w:lang w:val="en-US" w:eastAsia="en-US"/>
        </w:rPr>
        <w:br w:type="page"/>
      </w:r>
    </w:p>
    <w:p w14:paraId="2606418A" w14:textId="77777777" w:rsidR="001457F3" w:rsidRDefault="00FC0DA5" w:rsidP="0098361E">
      <w:pPr>
        <w:keepNext/>
      </w:pPr>
      <w:r>
        <w:rPr>
          <w:noProof/>
          <w:lang w:val="en-US" w:eastAsia="en-US"/>
        </w:rPr>
        <w:drawing>
          <wp:inline distT="0" distB="0" distL="0" distR="0" wp14:anchorId="044D97E7" wp14:editId="446A2A68">
            <wp:extent cx="4531546" cy="47654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nduhin\Desktop\Proteomics Data\Volcano fetal_maternal corona.tif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31546" cy="476543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0D2139" w14:textId="23F52038" w:rsidR="001457F3" w:rsidRPr="00B86C21" w:rsidRDefault="0098361E" w:rsidP="00BA674E">
      <w:pPr>
        <w:pStyle w:val="Beschriftung"/>
        <w:spacing w:line="480" w:lineRule="auto"/>
        <w:rPr>
          <w:rFonts w:ascii="Times" w:hAnsi="Times" w:cs="Times"/>
          <w:sz w:val="24"/>
          <w:lang w:val="en-US"/>
        </w:rPr>
      </w:pPr>
      <w:r w:rsidRPr="00B86C21">
        <w:rPr>
          <w:rFonts w:ascii="Times" w:hAnsi="Times" w:cs="Times"/>
          <w:sz w:val="24"/>
          <w:lang w:val="en-US"/>
        </w:rPr>
        <w:t xml:space="preserve">Supporting </w:t>
      </w:r>
      <w:r w:rsidR="001457F3" w:rsidRPr="00B86C21">
        <w:rPr>
          <w:rFonts w:ascii="Times" w:hAnsi="Times" w:cs="Times"/>
          <w:sz w:val="24"/>
          <w:lang w:val="en-US"/>
        </w:rPr>
        <w:t xml:space="preserve">Figure </w:t>
      </w:r>
      <w:r w:rsidRPr="00B86C21">
        <w:rPr>
          <w:rFonts w:ascii="Times" w:hAnsi="Times" w:cs="Times"/>
          <w:sz w:val="24"/>
          <w:lang w:val="en-US"/>
        </w:rPr>
        <w:t>4 – Volcano plot</w:t>
      </w:r>
      <w:r w:rsidR="008019D9" w:rsidRPr="00B86C21">
        <w:rPr>
          <w:rFonts w:ascii="Times" w:hAnsi="Times" w:cs="Times"/>
          <w:sz w:val="24"/>
          <w:lang w:val="en-US"/>
        </w:rPr>
        <w:t xml:space="preserve">. </w:t>
      </w:r>
      <w:r w:rsidR="008019D9" w:rsidRPr="00B86C21">
        <w:rPr>
          <w:rFonts w:ascii="Times" w:hAnsi="Times" w:cs="Times"/>
          <w:b w:val="0"/>
          <w:sz w:val="24"/>
          <w:lang w:val="en-US"/>
        </w:rPr>
        <w:t xml:space="preserve">Comparison of particles isolated from fetal and maternal circulation after 360 min perfusion. Blue squares represent </w:t>
      </w:r>
      <w:proofErr w:type="spellStart"/>
      <w:r w:rsidR="008019D9" w:rsidRPr="00B86C21">
        <w:rPr>
          <w:rFonts w:ascii="Times" w:hAnsi="Times" w:cs="Times"/>
          <w:b w:val="0"/>
          <w:sz w:val="24"/>
          <w:lang w:val="en-US"/>
        </w:rPr>
        <w:t>significanlty</w:t>
      </w:r>
      <w:proofErr w:type="spellEnd"/>
      <w:r w:rsidR="008019D9" w:rsidRPr="00B86C21">
        <w:rPr>
          <w:rFonts w:ascii="Times" w:hAnsi="Times" w:cs="Times"/>
          <w:b w:val="0"/>
          <w:sz w:val="24"/>
          <w:lang w:val="en-US"/>
        </w:rPr>
        <w:t xml:space="preserve"> enriched corona protein</w:t>
      </w:r>
      <w:r w:rsidR="00FB6374">
        <w:rPr>
          <w:rFonts w:ascii="Times" w:hAnsi="Times" w:cs="Times"/>
          <w:b w:val="0"/>
          <w:sz w:val="24"/>
          <w:lang w:val="en-US"/>
        </w:rPr>
        <w:t>s</w:t>
      </w:r>
      <w:r w:rsidR="008019D9" w:rsidRPr="00B86C21">
        <w:rPr>
          <w:rFonts w:ascii="Times" w:hAnsi="Times" w:cs="Times"/>
          <w:b w:val="0"/>
          <w:sz w:val="24"/>
          <w:lang w:val="en-US"/>
        </w:rPr>
        <w:t xml:space="preserve"> in particles from fetal circulation. Red squares show proteins chosen for further experiments.</w:t>
      </w:r>
      <w:r w:rsidR="009159E8">
        <w:rPr>
          <w:rFonts w:ascii="Times" w:hAnsi="Times" w:cs="Times"/>
          <w:b w:val="0"/>
          <w:sz w:val="24"/>
          <w:lang w:val="en-US"/>
        </w:rPr>
        <w:t xml:space="preserve"> </w:t>
      </w:r>
      <w:r w:rsidR="00D74486">
        <w:rPr>
          <w:rFonts w:ascii="Times" w:hAnsi="Times" w:cs="Times"/>
          <w:b w:val="0"/>
          <w:sz w:val="24"/>
          <w:lang w:val="en-US"/>
        </w:rPr>
        <w:t xml:space="preserve">Supporting </w:t>
      </w:r>
      <w:r w:rsidR="009159E8">
        <w:rPr>
          <w:rFonts w:ascii="Times" w:hAnsi="Times" w:cs="Times"/>
          <w:b w:val="0"/>
          <w:sz w:val="24"/>
          <w:lang w:val="en-US"/>
        </w:rPr>
        <w:t xml:space="preserve">Table 5 summarizes gene names, normalized intensities, p-values and q-values of the </w:t>
      </w:r>
      <w:proofErr w:type="spellStart"/>
      <w:r w:rsidR="009159E8">
        <w:rPr>
          <w:rFonts w:ascii="Times" w:hAnsi="Times" w:cs="Times"/>
          <w:b w:val="0"/>
          <w:sz w:val="24"/>
          <w:lang w:val="en-US"/>
        </w:rPr>
        <w:t>volcanoplot</w:t>
      </w:r>
      <w:proofErr w:type="spellEnd"/>
      <w:r w:rsidR="009159E8">
        <w:rPr>
          <w:rFonts w:ascii="Times" w:hAnsi="Times" w:cs="Times"/>
          <w:b w:val="0"/>
          <w:sz w:val="24"/>
          <w:lang w:val="en-US"/>
        </w:rPr>
        <w:t>.</w:t>
      </w:r>
    </w:p>
    <w:p w14:paraId="67C07C98" w14:textId="77777777" w:rsidR="005A38F5" w:rsidRDefault="005A38F5">
      <w:pPr>
        <w:rPr>
          <w:noProof/>
          <w:lang w:val="en-US" w:eastAsia="en-US"/>
        </w:rPr>
      </w:pPr>
      <w:r>
        <w:rPr>
          <w:noProof/>
          <w:lang w:val="en-US" w:eastAsia="en-US"/>
        </w:rPr>
        <w:br w:type="page"/>
      </w:r>
    </w:p>
    <w:p w14:paraId="5E78BAD8" w14:textId="77777777" w:rsidR="004F7959" w:rsidRDefault="004F7959" w:rsidP="004F7959">
      <w:pPr>
        <w:pStyle w:val="TAMainText"/>
        <w:ind w:firstLine="0"/>
      </w:pPr>
      <w:r w:rsidRPr="009C2C90">
        <w:rPr>
          <w:noProof/>
        </w:rPr>
        <w:drawing>
          <wp:inline distT="0" distB="0" distL="0" distR="0" wp14:anchorId="51ED050E" wp14:editId="0CE7CAAC">
            <wp:extent cx="4197487" cy="573976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ignificant proteins abundance.tif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7487" cy="5739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4D253" w14:textId="14B1DE4B" w:rsidR="004F7959" w:rsidRPr="008019D9" w:rsidRDefault="004F7959" w:rsidP="004F7959">
      <w:pPr>
        <w:pStyle w:val="Beschriftung"/>
        <w:spacing w:line="480" w:lineRule="auto"/>
        <w:jc w:val="both"/>
        <w:rPr>
          <w:rFonts w:ascii="Times" w:hAnsi="Times" w:cs="Times"/>
          <w:sz w:val="24"/>
          <w:lang w:val="en-US"/>
        </w:rPr>
      </w:pPr>
      <w:r w:rsidRPr="008019D9">
        <w:rPr>
          <w:rFonts w:ascii="Times" w:hAnsi="Times" w:cs="Times"/>
          <w:sz w:val="24"/>
          <w:lang w:val="en-US"/>
        </w:rPr>
        <w:t xml:space="preserve">Supporting Figure </w:t>
      </w:r>
      <w:r w:rsidR="008019D9" w:rsidRPr="0070350F">
        <w:rPr>
          <w:rFonts w:ascii="Times" w:hAnsi="Times" w:cs="Times"/>
          <w:sz w:val="24"/>
          <w:lang w:val="en-US"/>
        </w:rPr>
        <w:t xml:space="preserve">5 - </w:t>
      </w:r>
      <w:r w:rsidRPr="008019D9">
        <w:rPr>
          <w:rFonts w:ascii="Times" w:hAnsi="Times" w:cs="Times"/>
          <w:sz w:val="24"/>
          <w:lang w:val="en-US"/>
        </w:rPr>
        <w:t xml:space="preserve">Relative </w:t>
      </w:r>
      <w:r w:rsidR="00656F5F" w:rsidRPr="008019D9">
        <w:rPr>
          <w:rFonts w:ascii="Times" w:hAnsi="Times" w:cs="Times"/>
          <w:sz w:val="24"/>
          <w:lang w:val="en-US"/>
        </w:rPr>
        <w:t xml:space="preserve">intensity </w:t>
      </w:r>
      <w:r w:rsidRPr="008019D9">
        <w:rPr>
          <w:rFonts w:ascii="Times" w:hAnsi="Times" w:cs="Times"/>
          <w:sz w:val="24"/>
          <w:lang w:val="en-US"/>
        </w:rPr>
        <w:t xml:space="preserve">of </w:t>
      </w:r>
      <w:r w:rsidR="001C62A9">
        <w:rPr>
          <w:rFonts w:ascii="Times" w:hAnsi="Times" w:cs="Times"/>
          <w:sz w:val="24"/>
          <w:lang w:val="en-US"/>
        </w:rPr>
        <w:t xml:space="preserve">isolated </w:t>
      </w:r>
      <w:r w:rsidR="00FB6374">
        <w:rPr>
          <w:rFonts w:ascii="Times" w:hAnsi="Times" w:cs="Times"/>
          <w:sz w:val="24"/>
          <w:lang w:val="en-US"/>
        </w:rPr>
        <w:t xml:space="preserve">fetal </w:t>
      </w:r>
      <w:r w:rsidR="001C62A9">
        <w:rPr>
          <w:rFonts w:ascii="Times" w:hAnsi="Times" w:cs="Times"/>
          <w:sz w:val="24"/>
          <w:lang w:val="en-US"/>
        </w:rPr>
        <w:t xml:space="preserve">corona </w:t>
      </w:r>
      <w:r w:rsidRPr="008019D9">
        <w:rPr>
          <w:rFonts w:ascii="Times" w:hAnsi="Times" w:cs="Times"/>
          <w:sz w:val="24"/>
          <w:lang w:val="en-US"/>
        </w:rPr>
        <w:t>proteins</w:t>
      </w:r>
      <w:r w:rsidR="001C62A9">
        <w:rPr>
          <w:rFonts w:ascii="Times" w:hAnsi="Times" w:cs="Times"/>
          <w:sz w:val="24"/>
          <w:lang w:val="en-US"/>
        </w:rPr>
        <w:t>.</w:t>
      </w:r>
      <w:r w:rsidRPr="008019D9">
        <w:rPr>
          <w:rFonts w:ascii="Times" w:hAnsi="Times" w:cs="Times"/>
          <w:sz w:val="24"/>
          <w:lang w:val="en-US"/>
        </w:rPr>
        <w:t xml:space="preserve"> </w:t>
      </w:r>
      <w:r w:rsidR="00052B0F" w:rsidRPr="00052B0F">
        <w:rPr>
          <w:rFonts w:ascii="Times" w:hAnsi="Times" w:cs="Times"/>
          <w:b w:val="0"/>
          <w:sz w:val="24"/>
          <w:lang w:val="en-US"/>
        </w:rPr>
        <w:t xml:space="preserve">Proteins are presented with their respective gene name. </w:t>
      </w:r>
      <w:r w:rsidRPr="008019D9">
        <w:rPr>
          <w:rFonts w:ascii="Times" w:hAnsi="Times" w:cs="Times"/>
          <w:b w:val="0"/>
          <w:sz w:val="24"/>
          <w:lang w:val="en-US"/>
        </w:rPr>
        <w:t xml:space="preserve">Displayed proteins were </w:t>
      </w:r>
      <w:r w:rsidR="00656F5F" w:rsidRPr="008019D9">
        <w:rPr>
          <w:rFonts w:ascii="Times" w:hAnsi="Times" w:cs="Times"/>
          <w:b w:val="0"/>
          <w:sz w:val="24"/>
          <w:lang w:val="en-US"/>
        </w:rPr>
        <w:t>significantly enriched in the fetal corona</w:t>
      </w:r>
      <w:r w:rsidRPr="008019D9">
        <w:rPr>
          <w:rFonts w:ascii="Times" w:hAnsi="Times" w:cs="Times"/>
          <w:b w:val="0"/>
          <w:sz w:val="24"/>
          <w:lang w:val="en-US"/>
        </w:rPr>
        <w:t>. Protein</w:t>
      </w:r>
      <w:r w:rsidR="00D74486">
        <w:rPr>
          <w:rFonts w:ascii="Times" w:hAnsi="Times" w:cs="Times"/>
          <w:b w:val="0"/>
          <w:sz w:val="24"/>
          <w:lang w:val="en-US"/>
        </w:rPr>
        <w:t xml:space="preserve"> intensitie</w:t>
      </w:r>
      <w:r w:rsidRPr="008019D9">
        <w:rPr>
          <w:rFonts w:ascii="Times" w:hAnsi="Times" w:cs="Times"/>
          <w:b w:val="0"/>
          <w:sz w:val="24"/>
          <w:lang w:val="en-US"/>
        </w:rPr>
        <w:t xml:space="preserve">s are normalized </w:t>
      </w:r>
      <w:r w:rsidR="00656F5F" w:rsidRPr="008019D9">
        <w:rPr>
          <w:rFonts w:ascii="Times" w:hAnsi="Times" w:cs="Times"/>
          <w:b w:val="0"/>
          <w:sz w:val="24"/>
          <w:lang w:val="en-US"/>
        </w:rPr>
        <w:t xml:space="preserve">to total </w:t>
      </w:r>
      <w:r w:rsidR="00D74486">
        <w:rPr>
          <w:rFonts w:ascii="Times" w:hAnsi="Times" w:cs="Times"/>
          <w:b w:val="0"/>
          <w:sz w:val="24"/>
          <w:lang w:val="en-US"/>
        </w:rPr>
        <w:t xml:space="preserve">protein </w:t>
      </w:r>
      <w:r w:rsidR="00656F5F" w:rsidRPr="008019D9">
        <w:rPr>
          <w:rFonts w:ascii="Times" w:hAnsi="Times" w:cs="Times"/>
          <w:b w:val="0"/>
          <w:sz w:val="24"/>
          <w:lang w:val="en-US"/>
        </w:rPr>
        <w:t xml:space="preserve">intensity </w:t>
      </w:r>
      <w:r w:rsidR="00D74486">
        <w:rPr>
          <w:rFonts w:ascii="Times" w:hAnsi="Times" w:cs="Times"/>
          <w:b w:val="0"/>
          <w:sz w:val="24"/>
          <w:lang w:val="en-US"/>
        </w:rPr>
        <w:t>of</w:t>
      </w:r>
      <w:r w:rsidR="00D74486" w:rsidRPr="008019D9">
        <w:rPr>
          <w:rFonts w:ascii="Times" w:hAnsi="Times" w:cs="Times"/>
          <w:b w:val="0"/>
          <w:sz w:val="24"/>
          <w:lang w:val="en-US"/>
        </w:rPr>
        <w:t xml:space="preserve"> </w:t>
      </w:r>
      <w:r w:rsidR="00656F5F" w:rsidRPr="008019D9">
        <w:rPr>
          <w:rFonts w:ascii="Times" w:hAnsi="Times" w:cs="Times"/>
          <w:b w:val="0"/>
          <w:sz w:val="24"/>
          <w:lang w:val="en-US"/>
        </w:rPr>
        <w:t xml:space="preserve">the respective </w:t>
      </w:r>
      <w:r w:rsidR="00FB6374">
        <w:rPr>
          <w:rFonts w:ascii="Times" w:hAnsi="Times" w:cs="Times"/>
          <w:b w:val="0"/>
          <w:sz w:val="24"/>
          <w:lang w:val="en-US"/>
        </w:rPr>
        <w:t xml:space="preserve">LC-MS/MS </w:t>
      </w:r>
      <w:r w:rsidR="00656F5F" w:rsidRPr="008019D9">
        <w:rPr>
          <w:rFonts w:ascii="Times" w:hAnsi="Times" w:cs="Times"/>
          <w:b w:val="0"/>
          <w:sz w:val="24"/>
          <w:lang w:val="en-US"/>
        </w:rPr>
        <w:t>run</w:t>
      </w:r>
      <w:r w:rsidRPr="008019D9">
        <w:rPr>
          <w:rFonts w:ascii="Times" w:hAnsi="Times" w:cs="Times"/>
          <w:b w:val="0"/>
          <w:sz w:val="24"/>
          <w:lang w:val="en-US"/>
        </w:rPr>
        <w:t>. (Data are presented as mean ±</w:t>
      </w:r>
      <w:r w:rsidR="00656F5F" w:rsidRPr="008019D9">
        <w:rPr>
          <w:rFonts w:ascii="Times" w:hAnsi="Times" w:cs="Times"/>
          <w:b w:val="0"/>
          <w:sz w:val="24"/>
          <w:lang w:val="en-US"/>
        </w:rPr>
        <w:t>SEM</w:t>
      </w:r>
      <w:r w:rsidRPr="008019D9">
        <w:rPr>
          <w:rFonts w:ascii="Times" w:hAnsi="Times" w:cs="Times"/>
          <w:b w:val="0"/>
          <w:sz w:val="24"/>
          <w:lang w:val="en-US"/>
        </w:rPr>
        <w:t>).</w:t>
      </w:r>
    </w:p>
    <w:p w14:paraId="39024A90" w14:textId="77777777" w:rsidR="00CC1A42" w:rsidRPr="00AA2240" w:rsidRDefault="00CC1A42" w:rsidP="00952E2B">
      <w:pPr>
        <w:rPr>
          <w:lang w:val="en-US"/>
        </w:rPr>
      </w:pPr>
      <w:r w:rsidRPr="00AA2240">
        <w:rPr>
          <w:lang w:val="en-US"/>
        </w:rPr>
        <w:br w:type="page"/>
      </w:r>
    </w:p>
    <w:p w14:paraId="2B84C214" w14:textId="54E0CC3F" w:rsidR="00EA6481" w:rsidRPr="00F839FD" w:rsidRDefault="007D663C" w:rsidP="00EA6481">
      <w:pPr>
        <w:pStyle w:val="Beschriftung"/>
        <w:keepNext/>
        <w:rPr>
          <w:rFonts w:ascii="Times" w:hAnsi="Times" w:cs="Times"/>
          <w:sz w:val="24"/>
          <w:lang w:val="en-US"/>
        </w:rPr>
      </w:pPr>
      <w:r w:rsidRPr="00F839FD">
        <w:rPr>
          <w:rFonts w:ascii="Times" w:hAnsi="Times" w:cs="Times"/>
          <w:sz w:val="24"/>
          <w:lang w:val="en-US"/>
        </w:rPr>
        <w:t xml:space="preserve">Supporting </w:t>
      </w:r>
      <w:r w:rsidR="00EA6481" w:rsidRPr="00F839FD">
        <w:rPr>
          <w:rFonts w:ascii="Times" w:hAnsi="Times" w:cs="Times"/>
          <w:sz w:val="24"/>
          <w:lang w:val="en-US"/>
        </w:rPr>
        <w:t xml:space="preserve">Table </w:t>
      </w:r>
      <w:r w:rsidR="00961D1F">
        <w:rPr>
          <w:rFonts w:ascii="Times" w:hAnsi="Times" w:cs="Times"/>
          <w:sz w:val="24"/>
          <w:lang w:val="en-US"/>
        </w:rPr>
        <w:t>1</w:t>
      </w:r>
      <w:r w:rsidR="00F839FD" w:rsidRPr="00F839FD">
        <w:rPr>
          <w:rFonts w:ascii="Times" w:hAnsi="Times" w:cs="Times"/>
          <w:sz w:val="24"/>
          <w:lang w:val="en-US"/>
        </w:rPr>
        <w:t xml:space="preserve"> </w:t>
      </w:r>
      <w:r w:rsidR="00CC1A42">
        <w:rPr>
          <w:rFonts w:ascii="Times" w:hAnsi="Times" w:cs="Times"/>
          <w:sz w:val="24"/>
          <w:lang w:val="en-US"/>
        </w:rPr>
        <w:t>– Statistics maternal arteries.</w:t>
      </w:r>
      <w:r w:rsidR="00F839FD" w:rsidRPr="00F839FD">
        <w:rPr>
          <w:rFonts w:ascii="Times" w:hAnsi="Times" w:cs="Times"/>
          <w:sz w:val="24"/>
          <w:lang w:val="en-US"/>
        </w:rPr>
        <w:t xml:space="preserve"> </w:t>
      </w:r>
      <w:r w:rsidRPr="00F839FD">
        <w:rPr>
          <w:rFonts w:ascii="Times" w:hAnsi="Times" w:cs="Times"/>
          <w:sz w:val="24"/>
          <w:lang w:val="en-US"/>
        </w:rPr>
        <w:t>Results of</w:t>
      </w:r>
      <w:r w:rsidR="00EA6481" w:rsidRPr="00F839FD">
        <w:rPr>
          <w:rFonts w:ascii="Times" w:hAnsi="Times" w:cs="Times"/>
          <w:sz w:val="24"/>
          <w:lang w:val="en-US"/>
        </w:rPr>
        <w:t xml:space="preserve"> </w:t>
      </w:r>
      <w:r w:rsidRPr="00F839FD">
        <w:rPr>
          <w:rFonts w:ascii="Times" w:hAnsi="Times" w:cs="Times"/>
          <w:sz w:val="24"/>
          <w:lang w:val="en-US"/>
        </w:rPr>
        <w:t>s</w:t>
      </w:r>
      <w:r w:rsidR="00EA6481" w:rsidRPr="00F839FD">
        <w:rPr>
          <w:rFonts w:ascii="Times" w:hAnsi="Times" w:cs="Times"/>
          <w:sz w:val="24"/>
          <w:lang w:val="en-US"/>
        </w:rPr>
        <w:t>ignificant main and interaction effects generated with the linear mixed model for maternal arteri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333"/>
        <w:gridCol w:w="934"/>
        <w:gridCol w:w="654"/>
        <w:gridCol w:w="894"/>
        <w:gridCol w:w="654"/>
        <w:gridCol w:w="1107"/>
        <w:gridCol w:w="1165"/>
        <w:gridCol w:w="640"/>
        <w:gridCol w:w="801"/>
        <w:gridCol w:w="882"/>
      </w:tblGrid>
      <w:tr w:rsidR="00EA6481" w:rsidRPr="007D663C" w14:paraId="54E552B2" w14:textId="77777777" w:rsidTr="007D663C">
        <w:trPr>
          <w:cantSplit/>
          <w:tblHeader/>
          <w:jc w:val="center"/>
        </w:trPr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F16372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</w:rPr>
              <w:t>Effect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24ED4B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</w:rPr>
              <w:t>media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54372D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79A177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</w:rPr>
              <w:t>media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D84381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4693CE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</w:rPr>
              <w:t>Estimate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4521C4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</w:rPr>
              <w:t>Standard Error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D135F4D" w14:textId="77777777" w:rsidR="00EA6481" w:rsidRPr="007D663C" w:rsidRDefault="00292A59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>
              <w:rPr>
                <w:rFonts w:ascii="Times" w:hAnsi="Times" w:cs="Times"/>
                <w:b/>
                <w:bCs/>
                <w:color w:val="000000"/>
              </w:rPr>
              <w:t>*</w:t>
            </w:r>
            <w:r w:rsidR="00EA6481" w:rsidRPr="007D663C">
              <w:rPr>
                <w:rFonts w:ascii="Times" w:hAnsi="Times" w:cs="Times"/>
                <w:b/>
                <w:bCs/>
                <w:color w:val="000000"/>
              </w:rPr>
              <w:t>DF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B3BFDD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</w:rPr>
              <w:t>t Value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785038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</w:rPr>
              <w:t>Pr &gt; |t|</w:t>
            </w:r>
            <w:r w:rsidR="00536EF1">
              <w:rPr>
                <w:rFonts w:ascii="Times" w:hAnsi="Times" w:cs="Times"/>
                <w:b/>
                <w:bCs/>
                <w:color w:val="000000"/>
              </w:rPr>
              <w:t xml:space="preserve"> (p-value)</w:t>
            </w:r>
          </w:p>
        </w:tc>
      </w:tr>
      <w:tr w:rsidR="00EA6481" w:rsidRPr="007D663C" w14:paraId="4A1A0E1B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A24BC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421EA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9FF01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CBB94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90389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D85B4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.546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32FC9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221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D10734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4.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248AB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6.0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3EA99C6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EA6481" w:rsidRPr="007D663C" w14:paraId="18AC551D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9BFF1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961B0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97B72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5B3F2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933E3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C5DB7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6.253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80E26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313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7B886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53.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2BB2B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9.9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7459F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EA6481" w:rsidRPr="007D663C" w14:paraId="263923D3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4A011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18BB1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CEB5E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262B0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4C87A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FDC82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8.222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FF50F0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376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4E97F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4.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280A4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1.8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1F778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EA6481" w:rsidRPr="007D663C" w14:paraId="144A2443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202ED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B0E79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B223D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16A71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159E2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606AB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0.849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DEA218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454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15235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1.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F99EA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3.8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47D1D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EA6481" w:rsidRPr="007D663C" w14:paraId="1BC71AF5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5DDB2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AE606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B64B6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76A5E6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C7447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39B6AB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2.484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5AD44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529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8DF4F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8.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FC886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3.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0A4A0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EA6481" w:rsidRPr="007D663C" w14:paraId="7D3AA814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61DAD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14EF3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295ED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28BD8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FC49F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3AFA6E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4.413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A3FCD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621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285C3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.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65766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3.2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7B320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EA6481" w:rsidRPr="007D663C" w14:paraId="0D4AC6D5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4F054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8AFC2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F8C30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5DDED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C3AEA6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3E198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.245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67044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680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1CBBC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5D089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2.4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1FDC1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EA6481" w:rsidRPr="007D663C" w14:paraId="3D565C79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BA8B8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86C18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BC61C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00704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E125B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070E55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.786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1A870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719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BBFF1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4.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373CB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1.9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20833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EA6481" w:rsidRPr="007D663C" w14:paraId="6FE3B606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266E1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E5A43E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EC66D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32F39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B8CB3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59D10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6.293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B3F82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785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4362A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4.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2D92B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0.7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633B3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&lt;.0001</w:t>
            </w:r>
          </w:p>
        </w:tc>
      </w:tr>
      <w:tr w:rsidR="00EA6481" w:rsidRPr="007D663C" w14:paraId="14488911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CAE69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FBE8D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1F973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F89AB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453CC0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C7CE5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8.39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439B4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.417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DA7B03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0.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1F9F7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2.4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34A91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229</w:t>
            </w:r>
          </w:p>
        </w:tc>
      </w:tr>
      <w:tr w:rsidR="00EA6481" w:rsidRPr="007D663C" w14:paraId="70C239B9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BF084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AC462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0B59B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7ED49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2AEADC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24C731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10.011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E933F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.490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27B847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0.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968FB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2.8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1362C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092</w:t>
            </w:r>
          </w:p>
        </w:tc>
      </w:tr>
      <w:tr w:rsidR="00EA6481" w:rsidRPr="007D663C" w14:paraId="5B196A8C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2D539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EC723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0E58D5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6BACF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AD6D38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7D8F1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9.16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E6AC2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.293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68709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1.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B387A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2.7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67D9B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111</w:t>
            </w:r>
          </w:p>
        </w:tc>
      </w:tr>
      <w:tr w:rsidR="00EA6481" w:rsidRPr="007D663C" w14:paraId="7B2EB719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1967E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B504F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8BE94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80D3B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479AB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206C93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9.41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961934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.055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5AE36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1.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D2DF8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3.0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0D51FB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056</w:t>
            </w:r>
          </w:p>
        </w:tc>
      </w:tr>
      <w:tr w:rsidR="00EA6481" w:rsidRPr="007D663C" w14:paraId="352C9DA7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33317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FCA38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F1A45F6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FAD8F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634E0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B566D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8.78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3823F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887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C7D7E6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0.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2B27C6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3.0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5C54C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062</w:t>
            </w:r>
          </w:p>
        </w:tc>
      </w:tr>
      <w:tr w:rsidR="00EA6481" w:rsidRPr="007D663C" w14:paraId="597059ED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A8CDD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EE419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583C4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40DC05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97D0A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2D384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8.26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D4641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697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119D7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D23AB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3.0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23549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064</w:t>
            </w:r>
          </w:p>
        </w:tc>
      </w:tr>
      <w:tr w:rsidR="00EA6481" w:rsidRPr="007D663C" w14:paraId="10547868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36C0B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8C5B1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8E573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B3DF9A" w14:textId="77777777" w:rsidR="00EA6481" w:rsidRPr="007D663C" w:rsidRDefault="00EA6481" w:rsidP="00B948DF">
            <w:pPr>
              <w:tabs>
                <w:tab w:val="center" w:pos="413"/>
                <w:tab w:val="right" w:pos="827"/>
              </w:tabs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95C08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07F3F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5.702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279E1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697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E934F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A0F82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1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5D2B5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479</w:t>
            </w:r>
          </w:p>
        </w:tc>
      </w:tr>
      <w:tr w:rsidR="00EA6481" w:rsidRPr="007D663C" w14:paraId="4AC95D34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9BF26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AFB50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C0DCA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4DDF05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596B1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E6DD0A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7.40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5EB8B0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607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42B53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7.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2EAEB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2.8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3F14AA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110</w:t>
            </w:r>
          </w:p>
        </w:tc>
      </w:tr>
      <w:tr w:rsidR="00EA6481" w:rsidRPr="007D663C" w14:paraId="44280131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0975C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F702C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A3205F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1CFDF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4725D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83D61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5.518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BA000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607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A0298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7.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659B66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1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0767D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487</w:t>
            </w:r>
          </w:p>
        </w:tc>
      </w:tr>
      <w:tr w:rsidR="00EA6481" w:rsidRPr="007D663C" w14:paraId="6CC74C0B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DC29D5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1A61E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2AB236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038C8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D33A2E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FDAC7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6.43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CF54A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.010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F0A18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7.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719DB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1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BC885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468</w:t>
            </w:r>
          </w:p>
        </w:tc>
      </w:tr>
      <w:tr w:rsidR="00EA6481" w:rsidRPr="007D663C" w14:paraId="24B40BB0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4BD250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4342A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61063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37538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8B3D3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B7B65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7.70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DB790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558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BEF5A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6.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E402E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3.0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4F567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079</w:t>
            </w:r>
          </w:p>
        </w:tc>
      </w:tr>
      <w:tr w:rsidR="00EA6481" w:rsidRPr="007D663C" w14:paraId="4380DE1C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31223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FAC2E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138B0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C9827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9E801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0A4FE66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6.305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4C0553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558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190ECE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6.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DC306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4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3ACAB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248</w:t>
            </w:r>
          </w:p>
        </w:tc>
      </w:tr>
      <w:tr w:rsidR="00EA6481" w:rsidRPr="007D663C" w14:paraId="4D69F225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D5BCC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FB76C3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AC0537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F4F37B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18B9D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9EA24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7.364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C485F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954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53239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6.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89957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4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F391F1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234</w:t>
            </w:r>
          </w:p>
        </w:tc>
      </w:tr>
      <w:tr w:rsidR="00EA6481" w:rsidRPr="007D663C" w14:paraId="6E2A772F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7B51F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04CA2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CCD89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9F0F0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111D8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A743B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7.62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8DCFA9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46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85BD5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BE31B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-3.0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86E5C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074</w:t>
            </w:r>
          </w:p>
        </w:tc>
      </w:tr>
      <w:tr w:rsidR="00EA6481" w:rsidRPr="007D663C" w14:paraId="6DA0D242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2B292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D5B5ED" w14:textId="77777777" w:rsidR="00EA6481" w:rsidRPr="007D663C" w:rsidRDefault="00EA6481" w:rsidP="00B948DF">
            <w:pPr>
              <w:jc w:val="center"/>
              <w:rPr>
                <w:rFonts w:ascii="Times" w:hAnsi="Times" w:cs="Times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B0FDF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0BE7C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C7076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747D1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6.456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EEF64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46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6ADA6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4AA99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6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58FAF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193</w:t>
            </w:r>
          </w:p>
        </w:tc>
      </w:tr>
      <w:tr w:rsidR="00EA6481" w:rsidRPr="007D663C" w14:paraId="11DC87E7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DAF29D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3E4B3F5" w14:textId="77777777" w:rsidR="00EA6481" w:rsidRPr="007D663C" w:rsidRDefault="00EA6481" w:rsidP="00B948DF">
            <w:pPr>
              <w:jc w:val="center"/>
              <w:rPr>
                <w:rFonts w:ascii="Times" w:hAnsi="Times" w:cs="Times"/>
              </w:rPr>
            </w:pPr>
            <w:r w:rsidRPr="007D663C">
              <w:rPr>
                <w:rFonts w:ascii="Times" w:hAnsi="Times" w:cs="Times"/>
                <w:color w:val="000000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7D8A73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9350A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89090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2D2C6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7.719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0CA4B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849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16BBC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2F3C0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2.7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51DC35C" w14:textId="77777777" w:rsidR="00EA6481" w:rsidRPr="007D663C" w:rsidRDefault="00EA6481" w:rsidP="00536EF1">
            <w:pPr>
              <w:keepNext/>
              <w:adjustRightInd w:val="0"/>
              <w:jc w:val="center"/>
              <w:rPr>
                <w:rFonts w:ascii="Times" w:hAnsi="Times" w:cs="Times"/>
                <w:color w:val="000000"/>
              </w:rPr>
            </w:pPr>
            <w:r w:rsidRPr="007D663C">
              <w:rPr>
                <w:rFonts w:ascii="Times" w:hAnsi="Times" w:cs="Times"/>
                <w:color w:val="000000"/>
              </w:rPr>
              <w:t>0.0161</w:t>
            </w:r>
          </w:p>
        </w:tc>
      </w:tr>
    </w:tbl>
    <w:p w14:paraId="5456568C" w14:textId="77777777" w:rsidR="00292A59" w:rsidRPr="00C257A6" w:rsidRDefault="00536EF1" w:rsidP="00292A59">
      <w:pPr>
        <w:pStyle w:val="Beschriftung"/>
        <w:rPr>
          <w:lang w:val="en-US"/>
        </w:rPr>
      </w:pPr>
      <w:r w:rsidRPr="00536EF1">
        <w:rPr>
          <w:lang w:val="en-US"/>
        </w:rPr>
        <w:t xml:space="preserve"> </w:t>
      </w:r>
      <w:r w:rsidR="00292A59">
        <w:rPr>
          <w:lang w:val="en-US"/>
        </w:rPr>
        <w:t>*</w:t>
      </w:r>
      <w:r w:rsidR="00292A59" w:rsidRPr="00C257A6">
        <w:rPr>
          <w:lang w:val="en-US"/>
        </w:rPr>
        <w:t>D</w:t>
      </w:r>
      <w:r w:rsidR="00292A59">
        <w:rPr>
          <w:lang w:val="en-US"/>
        </w:rPr>
        <w:t>F…Degrees of Freedom</w:t>
      </w:r>
    </w:p>
    <w:p w14:paraId="0F432A74" w14:textId="77777777" w:rsidR="00EA6481" w:rsidRPr="007D663C" w:rsidRDefault="00EA6481" w:rsidP="00536EF1">
      <w:pPr>
        <w:pStyle w:val="Beschriftung"/>
        <w:rPr>
          <w:rFonts w:ascii="Times" w:hAnsi="Times" w:cs="Times"/>
          <w:sz w:val="24"/>
          <w:szCs w:val="24"/>
          <w:lang w:val="en-US"/>
        </w:rPr>
      </w:pPr>
    </w:p>
    <w:p w14:paraId="1EC065B5" w14:textId="77777777" w:rsidR="00EA6481" w:rsidRDefault="00EA6481" w:rsidP="00EA6481">
      <w:pPr>
        <w:rPr>
          <w:sz w:val="20"/>
          <w:szCs w:val="20"/>
          <w:lang w:val="en-US"/>
        </w:rPr>
      </w:pPr>
      <w:r>
        <w:rPr>
          <w:lang w:val="en-US"/>
        </w:rPr>
        <w:br w:type="page"/>
      </w:r>
    </w:p>
    <w:p w14:paraId="560A81C2" w14:textId="06809C0B" w:rsidR="00EA6481" w:rsidRPr="00F839FD" w:rsidRDefault="007D663C" w:rsidP="00EA6481">
      <w:pPr>
        <w:pStyle w:val="Beschriftung"/>
        <w:keepNext/>
        <w:rPr>
          <w:rFonts w:ascii="Times" w:hAnsi="Times" w:cs="Times"/>
          <w:sz w:val="24"/>
          <w:lang w:val="en-US"/>
        </w:rPr>
      </w:pPr>
      <w:r w:rsidRPr="00F839FD">
        <w:rPr>
          <w:rFonts w:ascii="Times" w:hAnsi="Times" w:cs="Times"/>
          <w:sz w:val="24"/>
          <w:lang w:val="en-US"/>
        </w:rPr>
        <w:t xml:space="preserve">Supporting </w:t>
      </w:r>
      <w:r w:rsidR="00EA6481" w:rsidRPr="00F839FD">
        <w:rPr>
          <w:rFonts w:ascii="Times" w:hAnsi="Times" w:cs="Times"/>
          <w:sz w:val="24"/>
          <w:lang w:val="en-US"/>
        </w:rPr>
        <w:t xml:space="preserve">Table </w:t>
      </w:r>
      <w:r w:rsidR="00961D1F">
        <w:rPr>
          <w:rFonts w:ascii="Times" w:hAnsi="Times" w:cs="Times"/>
          <w:sz w:val="24"/>
          <w:lang w:val="en-US"/>
        </w:rPr>
        <w:t>2</w:t>
      </w:r>
      <w:r w:rsidR="00F839FD" w:rsidRPr="00774DFD">
        <w:rPr>
          <w:rFonts w:ascii="Times" w:hAnsi="Times" w:cs="Times"/>
          <w:sz w:val="24"/>
          <w:lang w:val="en-US"/>
        </w:rPr>
        <w:t xml:space="preserve"> </w:t>
      </w:r>
      <w:r w:rsidR="00CC1A42" w:rsidRPr="00774DFD">
        <w:rPr>
          <w:rFonts w:ascii="Times" w:hAnsi="Times" w:cs="Times"/>
          <w:sz w:val="24"/>
          <w:lang w:val="en-US"/>
        </w:rPr>
        <w:t>–</w:t>
      </w:r>
      <w:r w:rsidR="00F839FD">
        <w:rPr>
          <w:rFonts w:ascii="Times" w:hAnsi="Times" w:cs="Times"/>
          <w:sz w:val="24"/>
          <w:lang w:val="en-US"/>
        </w:rPr>
        <w:t xml:space="preserve"> </w:t>
      </w:r>
      <w:r w:rsidR="00CC1A42">
        <w:rPr>
          <w:rFonts w:ascii="Times" w:hAnsi="Times" w:cs="Times"/>
          <w:sz w:val="24"/>
          <w:lang w:val="en-US"/>
        </w:rPr>
        <w:t xml:space="preserve">Statistics fetal arteries. </w:t>
      </w:r>
      <w:r w:rsidRPr="00F839FD">
        <w:rPr>
          <w:rFonts w:ascii="Times" w:hAnsi="Times" w:cs="Times"/>
          <w:sz w:val="24"/>
          <w:lang w:val="en-US"/>
        </w:rPr>
        <w:t>Results of</w:t>
      </w:r>
      <w:r w:rsidR="00EA6481" w:rsidRPr="00F839FD">
        <w:rPr>
          <w:rFonts w:ascii="Times" w:hAnsi="Times" w:cs="Times"/>
          <w:sz w:val="24"/>
          <w:lang w:val="en-US"/>
        </w:rPr>
        <w:t xml:space="preserve"> </w:t>
      </w:r>
      <w:r w:rsidRPr="00F839FD">
        <w:rPr>
          <w:rFonts w:ascii="Times" w:hAnsi="Times" w:cs="Times"/>
          <w:sz w:val="24"/>
          <w:lang w:val="en-US"/>
        </w:rPr>
        <w:t>s</w:t>
      </w:r>
      <w:r w:rsidR="00EA6481" w:rsidRPr="00F839FD">
        <w:rPr>
          <w:rFonts w:ascii="Times" w:hAnsi="Times" w:cs="Times"/>
          <w:sz w:val="24"/>
          <w:lang w:val="en-US"/>
        </w:rPr>
        <w:t xml:space="preserve">ignificant main and interaction effects generated with the linear mixed model for </w:t>
      </w:r>
      <w:r w:rsidR="00C17D2F" w:rsidRPr="00F839FD">
        <w:rPr>
          <w:rFonts w:ascii="Times" w:hAnsi="Times" w:cs="Times"/>
          <w:sz w:val="24"/>
          <w:lang w:val="en-US"/>
        </w:rPr>
        <w:t>fetal arteries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39"/>
        <w:gridCol w:w="873"/>
        <w:gridCol w:w="616"/>
        <w:gridCol w:w="836"/>
        <w:gridCol w:w="616"/>
        <w:gridCol w:w="1031"/>
        <w:gridCol w:w="1281"/>
        <w:gridCol w:w="604"/>
        <w:gridCol w:w="793"/>
        <w:gridCol w:w="1175"/>
      </w:tblGrid>
      <w:tr w:rsidR="007D663C" w:rsidRPr="007D663C" w14:paraId="51692850" w14:textId="77777777" w:rsidTr="007D663C">
        <w:trPr>
          <w:cantSplit/>
          <w:tblHeader/>
          <w:jc w:val="center"/>
        </w:trPr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C20C15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Effect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FA747C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edia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F7A921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C423CB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media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41F13B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7441CF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Estimate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B18D0A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Standard Error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2098017" w14:textId="77777777" w:rsidR="00EA6481" w:rsidRPr="007D663C" w:rsidRDefault="00292A59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*</w:t>
            </w:r>
            <w:r w:rsidR="00EA6481" w:rsidRPr="007D663C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DF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183E1F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t Value</w:t>
            </w:r>
          </w:p>
        </w:tc>
        <w:tc>
          <w:tcPr>
            <w:tcW w:w="0" w:type="auto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B81E634" w14:textId="77777777" w:rsidR="00EA6481" w:rsidRPr="007D663C" w:rsidRDefault="00536EF1" w:rsidP="00B948DF">
            <w:pPr>
              <w:adjustRightInd w:val="0"/>
              <w:jc w:val="center"/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b/>
                <w:bCs/>
                <w:color w:val="000000"/>
              </w:rPr>
              <w:t>Pr &gt; |t|</w:t>
            </w:r>
            <w:r>
              <w:rPr>
                <w:rFonts w:ascii="Times" w:hAnsi="Times" w:cs="Times"/>
                <w:b/>
                <w:bCs/>
                <w:color w:val="000000"/>
              </w:rPr>
              <w:t xml:space="preserve"> (p-value)</w:t>
            </w:r>
          </w:p>
        </w:tc>
      </w:tr>
      <w:tr w:rsidR="007D663C" w:rsidRPr="007D663C" w14:paraId="5B025226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3C739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C2AF1E6" w14:textId="77777777" w:rsidR="00EA6481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8EC51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2B0614" w14:textId="77777777" w:rsidR="00EA6481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94EC2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33970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.311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36277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855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93AE2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8C1BE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.7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1746C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182</w:t>
            </w:r>
          </w:p>
        </w:tc>
      </w:tr>
      <w:tr w:rsidR="007D663C" w:rsidRPr="007D663C" w14:paraId="58BF6D90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316553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CF2D65" w14:textId="77777777" w:rsidR="00EA6481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0D211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BB059A" w14:textId="77777777" w:rsidR="00EA6481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D2AD7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55F49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.106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943106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987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297E8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2.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E9037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.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3621E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078</w:t>
            </w:r>
          </w:p>
        </w:tc>
      </w:tr>
      <w:tr w:rsidR="007D663C" w:rsidRPr="007D663C" w14:paraId="39527AEF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2DB149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B0BDB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C69FFE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8BEBA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DC6D9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65005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1.149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3CBC6B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140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92B5D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5.1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56D9C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8.1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ECF3D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004</w:t>
            </w:r>
          </w:p>
        </w:tc>
      </w:tr>
      <w:tr w:rsidR="007D663C" w:rsidRPr="007D663C" w14:paraId="31A8E577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42ECC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E8272D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7CBF8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CC8FF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BAA14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C94E3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.294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CAB41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192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6C29B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5.2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89AE1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11.9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1E7B8C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4AE4E759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77D60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5ACC8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65CFF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E7AD3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BECEE3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7ADE7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3.247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B63196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228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99089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0.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EBF63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14.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51F9B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041681F2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8C185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8DFD9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45A69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143BD5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48197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05E83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4.582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A939F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285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21082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6.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438B9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16.0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4E6F7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091AD235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83DB5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38325F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549B4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DD6844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99D978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CBA42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5.505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658B9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214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A9F44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50C42D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5.6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26E360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36F17030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FEE8E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3917B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34EC93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8A8D7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60D396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A2006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6.525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F6FB4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244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13075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55.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30E97E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6.6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1E69BB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2589B8DA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69A2B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938EE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DD567B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4B997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4BD3A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02C07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6.895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9FAF6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23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184E5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9.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E82569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8.9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940C9C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1C3E4AF2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8549B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69554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FA862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F94076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2AD4D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34447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6.995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33C64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240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4A4FF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7.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8EB473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9.1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19076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5B8AF341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CDECC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02218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CC321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A9BF1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A13E9E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01578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7.034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386AAC1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246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051A57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45FA5C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8.5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2A2685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0655E17D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A2F06F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EEBAC7" w14:textId="77777777" w:rsidR="00EA6481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801FD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532445" w14:textId="77777777" w:rsidR="00EA6481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A353BD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D0705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.002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72D56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890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70DC48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BF7B2A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.2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E4DF43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431</w:t>
            </w:r>
          </w:p>
        </w:tc>
      </w:tr>
      <w:tr w:rsidR="007D663C" w:rsidRPr="007D663C" w14:paraId="6BCFA2E2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B82B3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5E964D" w14:textId="77777777" w:rsidR="00EA6481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B8E01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799D36" w14:textId="77777777" w:rsidR="00EA6481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90E5B4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C8F000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.819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AC0007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.02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A89BFB9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2.6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8CD202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.7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2615A3E" w14:textId="77777777" w:rsidR="00EA6481" w:rsidRPr="007D663C" w:rsidRDefault="00EA6481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172</w:t>
            </w:r>
          </w:p>
        </w:tc>
      </w:tr>
      <w:tr w:rsidR="007D663C" w:rsidRPr="007D663C" w14:paraId="797BA897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A8B84F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B37103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03506B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30C18E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7E56A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CE23A6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.1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C3A63E2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928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16A10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2B7D47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.2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71E56F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367</w:t>
            </w:r>
          </w:p>
        </w:tc>
      </w:tr>
      <w:tr w:rsidR="007D663C" w:rsidRPr="007D663C" w14:paraId="27A6848B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FF9DD2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4564998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5230E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2BAC5F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807BC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1A1F4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3.456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02F6673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928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7A1A5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50C61B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3.7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DCCDF7D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020</w:t>
            </w:r>
          </w:p>
        </w:tc>
      </w:tr>
      <w:tr w:rsidR="007D663C" w:rsidRPr="007D663C" w14:paraId="23374A29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37A2EF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3728DE2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B9CF85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5B18E6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4D72BD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BA7DE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.99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7BC3E1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.072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166FD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CD9AE5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.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BC0C7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136</w:t>
            </w:r>
          </w:p>
        </w:tc>
      </w:tr>
      <w:tr w:rsidR="007D663C" w:rsidRPr="007D663C" w14:paraId="31C077C1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B24D652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3ECFF1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BC4DAE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DFCF33C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0C3BA3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5892FD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4.324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0BC54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.072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9C3F0A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2B1AFA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4.0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B6D96F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011</w:t>
            </w:r>
          </w:p>
        </w:tc>
      </w:tr>
      <w:tr w:rsidR="007D663C" w:rsidRPr="007D663C" w14:paraId="3C9014D4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FBEE77A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C30E49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07CDA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685B6D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883872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7EA2AB5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.79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752B9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836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314E391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36B0A9E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3.3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831A2E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039</w:t>
            </w:r>
          </w:p>
        </w:tc>
      </w:tr>
      <w:tr w:rsidR="007D663C" w:rsidRPr="007D663C" w14:paraId="0C1E0A11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E7BD2BE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50B908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D76B6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40463B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D309EA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3056F5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4.534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84E5FF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836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783E2E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F63CAF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5.4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E82D47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20F4BFE6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74D50F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1EAB11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B95868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56398A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0EA36D3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4638BD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.676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FB5657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965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2C43D7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3348B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.8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79D533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014</w:t>
            </w:r>
          </w:p>
        </w:tc>
      </w:tr>
      <w:tr w:rsidR="007D663C" w:rsidRPr="007D663C" w14:paraId="0956CCB0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72A123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09C999A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BD7346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8FC2577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C360253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F03F78D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5.417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63CCE6A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965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C78B7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6.8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33DBDE6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5.6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AB1BD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02639D79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F7326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355C201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C0094B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D5680C7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97510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0B267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3.21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CFAFA5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786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29235E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E2B3E3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4.0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BFE35D3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007</w:t>
            </w:r>
          </w:p>
        </w:tc>
      </w:tr>
      <w:tr w:rsidR="007D663C" w:rsidRPr="007D663C" w14:paraId="3C6263D6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29CD8D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3683B3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467363B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9844DC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A96741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EFFA08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4.899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57EBC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786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CFD408F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AA26CD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6.23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35509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01EF2B50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9CE9A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BB73A6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505696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168393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C25206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1D1B627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1.683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545C75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7867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0FC3D67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CC5D47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.1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62343D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461</w:t>
            </w:r>
          </w:p>
        </w:tc>
      </w:tr>
      <w:tr w:rsidR="007D663C" w:rsidRPr="007D663C" w14:paraId="2AF0E142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5D4E1D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98A9544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48D1D4E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4AA1DBE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43C4C8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E126CB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4.214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799F011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908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9BB077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CD9B7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4.6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D24D6A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002</w:t>
            </w:r>
          </w:p>
        </w:tc>
      </w:tr>
      <w:tr w:rsidR="007D663C" w:rsidRPr="007D663C" w14:paraId="4EABF102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5FE5D4A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4DE88D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9DF4F0D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E879CA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F9532F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9D02B5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5.897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1C19C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908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169BD8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.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D65AD85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6.4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0BEB17E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28FA1A1B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49C972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AC1ED95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CC45EC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7580A5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AD4E6D3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4A7FEE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3.45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EB8E81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764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6C6E4D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46279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4.5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69554D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003</w:t>
            </w:r>
          </w:p>
        </w:tc>
      </w:tr>
      <w:tr w:rsidR="007D663C" w:rsidRPr="007D663C" w14:paraId="57ACCE24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C83AF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58A5E83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588016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36A430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4570E5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08E88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5.205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CCFC61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764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FAC26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101710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6.8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5980BD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0314012E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B6D221B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4C23648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9A9452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DCE5FE1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141008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5BCE61A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1.755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D41E61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7642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69E4C25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DC30A3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-2.3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742A72B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0335</w:t>
            </w:r>
          </w:p>
        </w:tc>
      </w:tr>
      <w:tr w:rsidR="007D663C" w:rsidRPr="007D663C" w14:paraId="3402940B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17DEC0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D553E4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1001FE8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D4C518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9A244E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96F89A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4.600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00597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882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374A12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57A2EB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5.21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12097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  <w:tr w:rsidR="007D663C" w:rsidRPr="007D663C" w14:paraId="69469AE8" w14:textId="77777777" w:rsidTr="007D663C">
        <w:trPr>
          <w:cantSplit/>
          <w:jc w:val="center"/>
        </w:trPr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F63419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media*time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399593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2BF0DB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C3F432" w14:textId="77777777" w:rsidR="00C17D2F" w:rsidRPr="007D663C" w:rsidRDefault="00C17D2F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57C1EEC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5BB07C4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6.3559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25E7B6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0.8825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36EE30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18.4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65C5C56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7.20</w:t>
            </w:r>
          </w:p>
        </w:tc>
        <w:tc>
          <w:tcPr>
            <w:tcW w:w="0" w:type="auto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04F323A" w14:textId="77777777" w:rsidR="00C17D2F" w:rsidRPr="007D663C" w:rsidRDefault="00C17D2F" w:rsidP="00B948DF">
            <w:pPr>
              <w:adjustRightInd w:val="0"/>
              <w:jc w:val="center"/>
              <w:rPr>
                <w:rFonts w:ascii="Times" w:hAnsi="Times" w:cs="Times"/>
                <w:color w:val="000000"/>
                <w:sz w:val="22"/>
                <w:szCs w:val="22"/>
              </w:rPr>
            </w:pPr>
            <w:r w:rsidRPr="007D663C">
              <w:rPr>
                <w:rFonts w:ascii="Times" w:hAnsi="Times" w:cs="Times"/>
                <w:color w:val="000000"/>
                <w:sz w:val="22"/>
                <w:szCs w:val="22"/>
              </w:rPr>
              <w:t>&lt;.0001</w:t>
            </w:r>
          </w:p>
        </w:tc>
      </w:tr>
    </w:tbl>
    <w:p w14:paraId="54B1AD31" w14:textId="77777777" w:rsidR="00292A59" w:rsidRPr="00C257A6" w:rsidRDefault="00292A59" w:rsidP="00292A59">
      <w:pPr>
        <w:pStyle w:val="Beschriftung"/>
        <w:rPr>
          <w:lang w:val="en-US"/>
        </w:rPr>
      </w:pPr>
      <w:r>
        <w:rPr>
          <w:lang w:val="en-US"/>
        </w:rPr>
        <w:t>*</w:t>
      </w:r>
      <w:r w:rsidRPr="00C257A6">
        <w:rPr>
          <w:lang w:val="en-US"/>
        </w:rPr>
        <w:t>D</w:t>
      </w:r>
      <w:r>
        <w:rPr>
          <w:lang w:val="en-US"/>
        </w:rPr>
        <w:t>F…Degrees of Freedom</w:t>
      </w:r>
    </w:p>
    <w:p w14:paraId="3F4E14C1" w14:textId="77777777" w:rsidR="001D24FB" w:rsidRDefault="001D24FB" w:rsidP="006A7723">
      <w:pPr>
        <w:pStyle w:val="Beschriftung"/>
        <w:rPr>
          <w:lang w:val="en-US"/>
        </w:rPr>
      </w:pPr>
    </w:p>
    <w:p w14:paraId="317F15CB" w14:textId="77777777" w:rsidR="007D663C" w:rsidRDefault="001D24FB">
      <w:pPr>
        <w:rPr>
          <w:lang w:val="en-US"/>
        </w:rPr>
      </w:pPr>
      <w:r>
        <w:rPr>
          <w:lang w:val="en-US"/>
        </w:rPr>
        <w:br w:type="page"/>
      </w:r>
    </w:p>
    <w:p w14:paraId="7373D2E0" w14:textId="5BBB3854" w:rsidR="007D663C" w:rsidRPr="00F839FD" w:rsidRDefault="007D663C" w:rsidP="007D663C">
      <w:pPr>
        <w:pStyle w:val="Beschriftung"/>
        <w:keepNext/>
        <w:rPr>
          <w:rFonts w:ascii="Times" w:hAnsi="Times" w:cs="Times"/>
          <w:sz w:val="24"/>
          <w:lang w:val="en-US"/>
        </w:rPr>
      </w:pPr>
      <w:r w:rsidRPr="00F839FD">
        <w:rPr>
          <w:rFonts w:ascii="Times" w:hAnsi="Times" w:cs="Times"/>
          <w:sz w:val="24"/>
          <w:lang w:val="en-US"/>
        </w:rPr>
        <w:t xml:space="preserve">Supporting Table </w:t>
      </w:r>
      <w:r w:rsidR="00961D1F">
        <w:rPr>
          <w:rFonts w:ascii="Times" w:hAnsi="Times" w:cs="Times"/>
          <w:sz w:val="24"/>
          <w:lang w:val="en-US"/>
        </w:rPr>
        <w:t>3</w:t>
      </w:r>
      <w:r w:rsidR="00F839FD">
        <w:rPr>
          <w:rFonts w:ascii="Times" w:hAnsi="Times" w:cs="Times"/>
          <w:sz w:val="24"/>
          <w:lang w:val="en-US"/>
        </w:rPr>
        <w:t xml:space="preserve"> </w:t>
      </w:r>
      <w:r w:rsidR="00CC1A42">
        <w:rPr>
          <w:rFonts w:ascii="Times" w:hAnsi="Times" w:cs="Times"/>
          <w:sz w:val="24"/>
          <w:lang w:val="en-US"/>
        </w:rPr>
        <w:t>–</w:t>
      </w:r>
      <w:r w:rsidRPr="00F839FD">
        <w:rPr>
          <w:rFonts w:ascii="Times" w:hAnsi="Times" w:cs="Times"/>
          <w:sz w:val="24"/>
          <w:lang w:val="en-US"/>
        </w:rPr>
        <w:t xml:space="preserve"> </w:t>
      </w:r>
      <w:r w:rsidR="00CC1A42">
        <w:rPr>
          <w:rFonts w:ascii="Times" w:hAnsi="Times" w:cs="Times"/>
          <w:sz w:val="24"/>
          <w:lang w:val="en-US"/>
        </w:rPr>
        <w:t xml:space="preserve">Statistics maternal veins. </w:t>
      </w:r>
      <w:r w:rsidRPr="00F839FD">
        <w:rPr>
          <w:rFonts w:ascii="Times" w:hAnsi="Times" w:cs="Times"/>
          <w:sz w:val="24"/>
          <w:lang w:val="en-US"/>
        </w:rPr>
        <w:t>Results of significant main and interaction effects generated with the linear mixed model for maternal veins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95"/>
        <w:gridCol w:w="914"/>
        <w:gridCol w:w="640"/>
        <w:gridCol w:w="926"/>
        <w:gridCol w:w="756"/>
        <w:gridCol w:w="1082"/>
        <w:gridCol w:w="1177"/>
        <w:gridCol w:w="943"/>
        <w:gridCol w:w="781"/>
        <w:gridCol w:w="1050"/>
      </w:tblGrid>
      <w:tr w:rsidR="007D663C" w:rsidRPr="00B94CF2" w14:paraId="5F766B10" w14:textId="77777777" w:rsidTr="00292A59">
        <w:trPr>
          <w:cantSplit/>
          <w:tblHeader/>
          <w:jc w:val="center"/>
        </w:trPr>
        <w:tc>
          <w:tcPr>
            <w:tcW w:w="439" w:type="pct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D6DDC2D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Effect</w:t>
            </w:r>
          </w:p>
        </w:tc>
        <w:tc>
          <w:tcPr>
            <w:tcW w:w="504" w:type="pct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AA48D7A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media</w:t>
            </w:r>
          </w:p>
        </w:tc>
        <w:tc>
          <w:tcPr>
            <w:tcW w:w="353" w:type="pct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5D46712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511" w:type="pct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50831101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media</w:t>
            </w:r>
          </w:p>
        </w:tc>
        <w:tc>
          <w:tcPr>
            <w:tcW w:w="417" w:type="pct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4F3029AE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597" w:type="pct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5BBDBA5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649" w:type="pct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2E5FDD8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520" w:type="pct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C480417" w14:textId="77777777" w:rsidR="007D663C" w:rsidRPr="00292A59" w:rsidRDefault="00292A59" w:rsidP="00B948DF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*</w:t>
            </w:r>
            <w:r w:rsidR="007D663C"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431" w:type="pct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1D197D0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t Value</w:t>
            </w:r>
          </w:p>
        </w:tc>
        <w:tc>
          <w:tcPr>
            <w:tcW w:w="579" w:type="pct"/>
            <w:tcBorders>
              <w:top w:val="single" w:sz="2" w:space="0" w:color="919191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0B9B58B" w14:textId="77777777" w:rsidR="007D663C" w:rsidRPr="00292A59" w:rsidRDefault="00536EF1" w:rsidP="00B948DF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Pr &gt; |t| (p-value)</w:t>
            </w:r>
          </w:p>
        </w:tc>
      </w:tr>
      <w:tr w:rsidR="007D663C" w:rsidRPr="00B94CF2" w14:paraId="68B3A882" w14:textId="77777777" w:rsidTr="00292A59">
        <w:trPr>
          <w:cantSplit/>
          <w:jc w:val="center"/>
        </w:trPr>
        <w:tc>
          <w:tcPr>
            <w:tcW w:w="43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F62F49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media</w:t>
            </w:r>
          </w:p>
        </w:tc>
        <w:tc>
          <w:tcPr>
            <w:tcW w:w="504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80E1A1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Control</w:t>
            </w:r>
          </w:p>
        </w:tc>
        <w:tc>
          <w:tcPr>
            <w:tcW w:w="353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A5CBCB9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51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C0D9F3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Plasma</w:t>
            </w:r>
          </w:p>
        </w:tc>
        <w:tc>
          <w:tcPr>
            <w:tcW w:w="41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B7629D4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59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F2F68BC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-8.6376</w:t>
            </w:r>
          </w:p>
        </w:tc>
        <w:tc>
          <w:tcPr>
            <w:tcW w:w="64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8D1A90B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2.7514</w:t>
            </w:r>
          </w:p>
        </w:tc>
        <w:tc>
          <w:tcPr>
            <w:tcW w:w="520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E4F0668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8.4</w:t>
            </w:r>
          </w:p>
        </w:tc>
        <w:tc>
          <w:tcPr>
            <w:tcW w:w="43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8B57D8D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-3.14</w:t>
            </w:r>
          </w:p>
        </w:tc>
        <w:tc>
          <w:tcPr>
            <w:tcW w:w="579" w:type="pct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59E65C9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0.0056</w:t>
            </w:r>
          </w:p>
        </w:tc>
      </w:tr>
      <w:tr w:rsidR="007D663C" w:rsidRPr="00B94CF2" w14:paraId="1493EDA8" w14:textId="77777777" w:rsidTr="00292A59">
        <w:trPr>
          <w:cantSplit/>
          <w:jc w:val="center"/>
        </w:trPr>
        <w:tc>
          <w:tcPr>
            <w:tcW w:w="43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5470EC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time</w:t>
            </w:r>
          </w:p>
        </w:tc>
        <w:tc>
          <w:tcPr>
            <w:tcW w:w="504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57CE493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353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359C93F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5</w:t>
            </w:r>
          </w:p>
        </w:tc>
        <w:tc>
          <w:tcPr>
            <w:tcW w:w="51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68A5AD1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41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4CAD119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60</w:t>
            </w:r>
          </w:p>
        </w:tc>
        <w:tc>
          <w:tcPr>
            <w:tcW w:w="59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3C4AFBC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.1741</w:t>
            </w:r>
          </w:p>
        </w:tc>
        <w:tc>
          <w:tcPr>
            <w:tcW w:w="64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B967851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0.4182</w:t>
            </w:r>
          </w:p>
        </w:tc>
        <w:tc>
          <w:tcPr>
            <w:tcW w:w="520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929E08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21.1</w:t>
            </w:r>
          </w:p>
        </w:tc>
        <w:tc>
          <w:tcPr>
            <w:tcW w:w="43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1C5743F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2.81</w:t>
            </w:r>
          </w:p>
        </w:tc>
        <w:tc>
          <w:tcPr>
            <w:tcW w:w="579" w:type="pct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F095879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0.0105</w:t>
            </w:r>
          </w:p>
        </w:tc>
      </w:tr>
      <w:tr w:rsidR="007D663C" w:rsidRPr="00B94CF2" w14:paraId="4197E7D2" w14:textId="77777777" w:rsidTr="00292A59">
        <w:trPr>
          <w:cantSplit/>
          <w:jc w:val="center"/>
        </w:trPr>
        <w:tc>
          <w:tcPr>
            <w:tcW w:w="43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A10F564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time</w:t>
            </w:r>
          </w:p>
        </w:tc>
        <w:tc>
          <w:tcPr>
            <w:tcW w:w="504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A2A903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353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63AADF5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5</w:t>
            </w:r>
          </w:p>
        </w:tc>
        <w:tc>
          <w:tcPr>
            <w:tcW w:w="51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4306FFC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41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1450A89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90</w:t>
            </w:r>
          </w:p>
        </w:tc>
        <w:tc>
          <w:tcPr>
            <w:tcW w:w="59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0B20A81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2.4514</w:t>
            </w:r>
          </w:p>
        </w:tc>
        <w:tc>
          <w:tcPr>
            <w:tcW w:w="64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49BD72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0.5194</w:t>
            </w:r>
          </w:p>
        </w:tc>
        <w:tc>
          <w:tcPr>
            <w:tcW w:w="520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F59C4C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7</w:t>
            </w:r>
          </w:p>
        </w:tc>
        <w:tc>
          <w:tcPr>
            <w:tcW w:w="43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7A004D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4.72</w:t>
            </w:r>
          </w:p>
        </w:tc>
        <w:tc>
          <w:tcPr>
            <w:tcW w:w="579" w:type="pct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46A6B01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0.0002</w:t>
            </w:r>
          </w:p>
        </w:tc>
      </w:tr>
      <w:tr w:rsidR="007D663C" w:rsidRPr="00B94CF2" w14:paraId="63BBF95A" w14:textId="77777777" w:rsidTr="00292A59">
        <w:trPr>
          <w:cantSplit/>
          <w:jc w:val="center"/>
        </w:trPr>
        <w:tc>
          <w:tcPr>
            <w:tcW w:w="43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BA530B0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time</w:t>
            </w:r>
          </w:p>
        </w:tc>
        <w:tc>
          <w:tcPr>
            <w:tcW w:w="504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49C222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353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7A93EF0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5</w:t>
            </w:r>
          </w:p>
        </w:tc>
        <w:tc>
          <w:tcPr>
            <w:tcW w:w="51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2E03396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41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E27D664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20</w:t>
            </w:r>
          </w:p>
        </w:tc>
        <w:tc>
          <w:tcPr>
            <w:tcW w:w="59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586617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3.1531</w:t>
            </w:r>
          </w:p>
        </w:tc>
        <w:tc>
          <w:tcPr>
            <w:tcW w:w="64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F5136D4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0.5724</w:t>
            </w:r>
          </w:p>
        </w:tc>
        <w:tc>
          <w:tcPr>
            <w:tcW w:w="520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9B13EE1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7.1</w:t>
            </w:r>
          </w:p>
        </w:tc>
        <w:tc>
          <w:tcPr>
            <w:tcW w:w="43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FC60BBE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5.51</w:t>
            </w:r>
          </w:p>
        </w:tc>
        <w:tc>
          <w:tcPr>
            <w:tcW w:w="579" w:type="pct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BBD2EDF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&lt;.0001</w:t>
            </w:r>
          </w:p>
        </w:tc>
      </w:tr>
      <w:tr w:rsidR="007D663C" w:rsidRPr="00B94CF2" w14:paraId="2A7EFFC1" w14:textId="77777777" w:rsidTr="00292A59">
        <w:trPr>
          <w:cantSplit/>
          <w:jc w:val="center"/>
        </w:trPr>
        <w:tc>
          <w:tcPr>
            <w:tcW w:w="43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59D174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time</w:t>
            </w:r>
          </w:p>
        </w:tc>
        <w:tc>
          <w:tcPr>
            <w:tcW w:w="504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9C52E3A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353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C8B2DCD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5</w:t>
            </w:r>
          </w:p>
        </w:tc>
        <w:tc>
          <w:tcPr>
            <w:tcW w:w="51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268FD4B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41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0CA0EB2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80</w:t>
            </w:r>
          </w:p>
        </w:tc>
        <w:tc>
          <w:tcPr>
            <w:tcW w:w="59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2A2A473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4.4136</w:t>
            </w:r>
          </w:p>
        </w:tc>
        <w:tc>
          <w:tcPr>
            <w:tcW w:w="64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48B84E8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0.6316</w:t>
            </w:r>
          </w:p>
        </w:tc>
        <w:tc>
          <w:tcPr>
            <w:tcW w:w="520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7766370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6.2</w:t>
            </w:r>
          </w:p>
        </w:tc>
        <w:tc>
          <w:tcPr>
            <w:tcW w:w="43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3D1B182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6.99</w:t>
            </w:r>
          </w:p>
        </w:tc>
        <w:tc>
          <w:tcPr>
            <w:tcW w:w="579" w:type="pct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E937867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&lt;.0001</w:t>
            </w:r>
          </w:p>
        </w:tc>
      </w:tr>
      <w:tr w:rsidR="007D663C" w:rsidRPr="00B94CF2" w14:paraId="7F01E207" w14:textId="77777777" w:rsidTr="00292A59">
        <w:trPr>
          <w:cantSplit/>
          <w:jc w:val="center"/>
        </w:trPr>
        <w:tc>
          <w:tcPr>
            <w:tcW w:w="43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5265E29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time</w:t>
            </w:r>
          </w:p>
        </w:tc>
        <w:tc>
          <w:tcPr>
            <w:tcW w:w="504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BF73CF0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353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26E98833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5</w:t>
            </w:r>
          </w:p>
        </w:tc>
        <w:tc>
          <w:tcPr>
            <w:tcW w:w="51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81ACB2A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41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6F104C3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240</w:t>
            </w:r>
          </w:p>
        </w:tc>
        <w:tc>
          <w:tcPr>
            <w:tcW w:w="59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750AC5E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4.9336</w:t>
            </w:r>
          </w:p>
        </w:tc>
        <w:tc>
          <w:tcPr>
            <w:tcW w:w="64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F171D4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0.6836</w:t>
            </w:r>
          </w:p>
        </w:tc>
        <w:tc>
          <w:tcPr>
            <w:tcW w:w="520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A8D07E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5.7</w:t>
            </w:r>
          </w:p>
        </w:tc>
        <w:tc>
          <w:tcPr>
            <w:tcW w:w="43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85362FD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7.22</w:t>
            </w:r>
          </w:p>
        </w:tc>
        <w:tc>
          <w:tcPr>
            <w:tcW w:w="579" w:type="pct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2096F5C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&lt;.0001</w:t>
            </w:r>
          </w:p>
        </w:tc>
      </w:tr>
      <w:tr w:rsidR="007D663C" w:rsidRPr="00B94CF2" w14:paraId="58C924AE" w14:textId="77777777" w:rsidTr="00292A59">
        <w:trPr>
          <w:cantSplit/>
          <w:jc w:val="center"/>
        </w:trPr>
        <w:tc>
          <w:tcPr>
            <w:tcW w:w="43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6491CEF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time</w:t>
            </w:r>
          </w:p>
        </w:tc>
        <w:tc>
          <w:tcPr>
            <w:tcW w:w="504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DE7B000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353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57CC29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5</w:t>
            </w:r>
          </w:p>
        </w:tc>
        <w:tc>
          <w:tcPr>
            <w:tcW w:w="51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F402AC5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41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BB5945E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300</w:t>
            </w:r>
          </w:p>
        </w:tc>
        <w:tc>
          <w:tcPr>
            <w:tcW w:w="59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009BAF5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5.4460</w:t>
            </w:r>
          </w:p>
        </w:tc>
        <w:tc>
          <w:tcPr>
            <w:tcW w:w="64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056168F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0.7333</w:t>
            </w:r>
          </w:p>
        </w:tc>
        <w:tc>
          <w:tcPr>
            <w:tcW w:w="520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1AC1F5B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4.8</w:t>
            </w:r>
          </w:p>
        </w:tc>
        <w:tc>
          <w:tcPr>
            <w:tcW w:w="43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433B8A67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7.43</w:t>
            </w:r>
          </w:p>
        </w:tc>
        <w:tc>
          <w:tcPr>
            <w:tcW w:w="579" w:type="pct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E3956F0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&lt;.0001</w:t>
            </w:r>
          </w:p>
        </w:tc>
      </w:tr>
      <w:tr w:rsidR="007D663C" w:rsidRPr="00B94CF2" w14:paraId="4FFAAFA9" w14:textId="77777777" w:rsidTr="00292A59">
        <w:trPr>
          <w:cantSplit/>
          <w:jc w:val="center"/>
        </w:trPr>
        <w:tc>
          <w:tcPr>
            <w:tcW w:w="43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7910BD7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time</w:t>
            </w:r>
          </w:p>
        </w:tc>
        <w:tc>
          <w:tcPr>
            <w:tcW w:w="504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2800EC5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353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15C38957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5</w:t>
            </w:r>
          </w:p>
        </w:tc>
        <w:tc>
          <w:tcPr>
            <w:tcW w:w="51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978860E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.</w:t>
            </w:r>
          </w:p>
        </w:tc>
        <w:tc>
          <w:tcPr>
            <w:tcW w:w="41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6FBB8A72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360</w:t>
            </w:r>
          </w:p>
        </w:tc>
        <w:tc>
          <w:tcPr>
            <w:tcW w:w="597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8BB1C92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5.7935</w:t>
            </w:r>
          </w:p>
        </w:tc>
        <w:tc>
          <w:tcPr>
            <w:tcW w:w="649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0D43C8E9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0.7498</w:t>
            </w:r>
          </w:p>
        </w:tc>
        <w:tc>
          <w:tcPr>
            <w:tcW w:w="520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7C7F4B23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14.3</w:t>
            </w:r>
          </w:p>
        </w:tc>
        <w:tc>
          <w:tcPr>
            <w:tcW w:w="431" w:type="pct"/>
            <w:tcBorders>
              <w:top w:val="nil"/>
              <w:left w:val="single" w:sz="2" w:space="0" w:color="919191"/>
              <w:bottom w:val="single" w:sz="2" w:space="0" w:color="919191"/>
              <w:right w:val="nil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3A727C45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7.73</w:t>
            </w:r>
          </w:p>
        </w:tc>
        <w:tc>
          <w:tcPr>
            <w:tcW w:w="579" w:type="pct"/>
            <w:tcBorders>
              <w:top w:val="nil"/>
              <w:left w:val="single" w:sz="2" w:space="0" w:color="919191"/>
              <w:bottom w:val="single" w:sz="2" w:space="0" w:color="919191"/>
              <w:right w:val="single" w:sz="2" w:space="0" w:color="919191"/>
            </w:tcBorders>
            <w:shd w:val="clear" w:color="auto" w:fill="FFFFFF"/>
            <w:tcMar>
              <w:left w:w="100" w:type="dxa"/>
              <w:right w:w="100" w:type="dxa"/>
            </w:tcMar>
          </w:tcPr>
          <w:p w14:paraId="551634F6" w14:textId="77777777" w:rsidR="007D663C" w:rsidRPr="00292A59" w:rsidRDefault="007D663C" w:rsidP="00B948DF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sz w:val="22"/>
                <w:szCs w:val="22"/>
              </w:rPr>
              <w:t>&lt;.0001</w:t>
            </w:r>
          </w:p>
        </w:tc>
      </w:tr>
    </w:tbl>
    <w:p w14:paraId="5F31CE9E" w14:textId="77777777" w:rsidR="00292A59" w:rsidRPr="00C257A6" w:rsidRDefault="00292A59" w:rsidP="00292A59">
      <w:pPr>
        <w:pStyle w:val="Beschriftung"/>
        <w:rPr>
          <w:lang w:val="en-US"/>
        </w:rPr>
      </w:pPr>
      <w:r>
        <w:rPr>
          <w:lang w:val="en-US"/>
        </w:rPr>
        <w:t>*</w:t>
      </w:r>
      <w:r w:rsidRPr="00C257A6">
        <w:rPr>
          <w:lang w:val="en-US"/>
        </w:rPr>
        <w:t>D</w:t>
      </w:r>
      <w:r>
        <w:rPr>
          <w:lang w:val="en-US"/>
        </w:rPr>
        <w:t>F…Degrees of Freedom</w:t>
      </w:r>
    </w:p>
    <w:p w14:paraId="14D076A4" w14:textId="77777777" w:rsidR="007D663C" w:rsidRDefault="007D663C">
      <w:pPr>
        <w:rPr>
          <w:lang w:val="en-US"/>
        </w:rPr>
      </w:pPr>
    </w:p>
    <w:p w14:paraId="1C6432FE" w14:textId="77777777" w:rsidR="007D663C" w:rsidRDefault="007D663C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br w:type="page"/>
      </w:r>
    </w:p>
    <w:p w14:paraId="4B0503B4" w14:textId="3768F08E" w:rsidR="00292A59" w:rsidRPr="005A6BD1" w:rsidRDefault="00CC1A42" w:rsidP="00292A59">
      <w:pPr>
        <w:pStyle w:val="Beschriftung"/>
        <w:keepNext/>
        <w:rPr>
          <w:rFonts w:ascii="Times" w:hAnsi="Times" w:cs="Times"/>
          <w:sz w:val="24"/>
          <w:lang w:val="en-US"/>
        </w:rPr>
      </w:pPr>
      <w:r>
        <w:rPr>
          <w:rFonts w:ascii="Times" w:hAnsi="Times" w:cs="Times"/>
          <w:sz w:val="24"/>
          <w:lang w:val="en-US"/>
        </w:rPr>
        <w:t xml:space="preserve">Supporting </w:t>
      </w:r>
      <w:r w:rsidR="00292A59" w:rsidRPr="005A6BD1">
        <w:rPr>
          <w:rFonts w:ascii="Times" w:hAnsi="Times" w:cs="Times"/>
          <w:sz w:val="24"/>
          <w:lang w:val="en-US"/>
        </w:rPr>
        <w:t xml:space="preserve">Table </w:t>
      </w:r>
      <w:r w:rsidR="00961D1F">
        <w:rPr>
          <w:rFonts w:ascii="Times" w:hAnsi="Times" w:cs="Times"/>
          <w:sz w:val="24"/>
          <w:lang w:val="en-US"/>
        </w:rPr>
        <w:t>4</w:t>
      </w:r>
      <w:r>
        <w:rPr>
          <w:rFonts w:ascii="Times" w:hAnsi="Times" w:cs="Times"/>
          <w:sz w:val="24"/>
          <w:lang w:val="en-US"/>
        </w:rPr>
        <w:t xml:space="preserve"> – Statistics fetal veins.</w:t>
      </w:r>
      <w:r w:rsidR="00292A59" w:rsidRPr="005A6BD1">
        <w:rPr>
          <w:rFonts w:ascii="Times" w:hAnsi="Times" w:cs="Times"/>
          <w:sz w:val="24"/>
          <w:lang w:val="en-US"/>
        </w:rPr>
        <w:t xml:space="preserve"> Significant main effects generated with the linear mixed model for fetal veins</w:t>
      </w:r>
    </w:p>
    <w:p w14:paraId="1A6BEA88" w14:textId="77777777" w:rsidR="00292A59" w:rsidRPr="00292A59" w:rsidRDefault="00292A59" w:rsidP="00292A59">
      <w:pPr>
        <w:pStyle w:val="Beschriftung"/>
        <w:keepNext/>
        <w:rPr>
          <w:lang w:val="en-US"/>
        </w:rPr>
      </w:pP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00"/>
        <w:gridCol w:w="913"/>
        <w:gridCol w:w="640"/>
        <w:gridCol w:w="926"/>
        <w:gridCol w:w="756"/>
        <w:gridCol w:w="1082"/>
        <w:gridCol w:w="1176"/>
        <w:gridCol w:w="942"/>
        <w:gridCol w:w="781"/>
        <w:gridCol w:w="1044"/>
      </w:tblGrid>
      <w:tr w:rsidR="00292A59" w:rsidRPr="00B94CF2" w14:paraId="674EA425" w14:textId="77777777" w:rsidTr="00292A59">
        <w:trPr>
          <w:cantSplit/>
          <w:tblHeader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39112A97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Effect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29BABC2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media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919279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250FA358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media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63FA2D40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time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FA6D8A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ED14CF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Standard Error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0E8172B9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*DF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171AED64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sz w:val="22"/>
                <w:szCs w:val="22"/>
              </w:rPr>
              <w:t>t Value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bottom"/>
          </w:tcPr>
          <w:p w14:paraId="7F11C20F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b/>
                <w:bCs/>
                <w:sz w:val="22"/>
                <w:szCs w:val="22"/>
              </w:rPr>
            </w:pPr>
            <w:r w:rsidRPr="00292A59">
              <w:rPr>
                <w:rFonts w:ascii="Times" w:hAnsi="Times" w:cs="Times"/>
                <w:b/>
                <w:bCs/>
                <w:color w:val="000000"/>
                <w:sz w:val="22"/>
                <w:szCs w:val="22"/>
              </w:rPr>
              <w:t>Pr &gt; |t| (p-value)</w:t>
            </w:r>
          </w:p>
        </w:tc>
      </w:tr>
      <w:tr w:rsidR="00292A59" w:rsidRPr="00B94CF2" w14:paraId="3062EFB6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FC1275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t</w:t>
            </w: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ime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5CE560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1D869AC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65A9E22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717677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45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DA843A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7264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E0F8C7A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2255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58CCAEA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5511507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3.22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A072DB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039</w:t>
            </w:r>
          </w:p>
        </w:tc>
      </w:tr>
      <w:tr w:rsidR="00292A59" w:rsidRPr="00B94CF2" w14:paraId="2633509A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92DCC7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t</w:t>
            </w: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ime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2C98F5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0F4C09A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88DA65D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D34367F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60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71B7183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.0611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DEA473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2743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57C557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9.5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3A744B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3.87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8C4B58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010</w:t>
            </w:r>
          </w:p>
        </w:tc>
      </w:tr>
      <w:tr w:rsidR="00292A59" w:rsidRPr="00B94CF2" w14:paraId="72AFDAC3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A7F16D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t</w:t>
            </w: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ime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E58F07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ACF4BB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D358713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8B8EE9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90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9F66486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.5357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C7B4763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3223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06E9196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2.7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CD3DB32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4.77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8CCD6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004</w:t>
            </w:r>
          </w:p>
        </w:tc>
      </w:tr>
      <w:tr w:rsidR="00292A59" w:rsidRPr="00B94CF2" w14:paraId="3B5A5BA3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F686F29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t</w:t>
            </w: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ime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7D6FB4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B33373E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6DAF9C0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9AC0560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75730C9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.7755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F73AA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3576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5910163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2.2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6EF171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4.96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D54DAC9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003</w:t>
            </w:r>
          </w:p>
        </w:tc>
      </w:tr>
      <w:tr w:rsidR="00292A59" w:rsidRPr="00B94CF2" w14:paraId="0CD2D4B4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47A578E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t</w:t>
            </w: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ime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47DA62C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35CB9AE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4C1DEE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E250582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80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D512218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2.0643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C95D2B5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3827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AC11104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0.2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B6A730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5.39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938A304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003</w:t>
            </w:r>
          </w:p>
        </w:tc>
      </w:tr>
      <w:tr w:rsidR="00292A59" w:rsidRPr="00B94CF2" w14:paraId="60FDAEF9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F36C7CC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t</w:t>
            </w: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ime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39B9EBF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425E3B9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C9DFDFB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42574DA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C00B3F9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2.1532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2053D10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4052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E044DFB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2.4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304E62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5.31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63BD8EC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002</w:t>
            </w:r>
          </w:p>
        </w:tc>
      </w:tr>
      <w:tr w:rsidR="00292A59" w:rsidRPr="00B94CF2" w14:paraId="54DA4801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F2E6D1B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t</w:t>
            </w: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ime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31C9F2B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12FFEC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F0EFA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25C6BC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300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945EC9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2.1725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A916174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4231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6544C65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0.9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B03B3CD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5.14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815BC0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003</w:t>
            </w:r>
          </w:p>
        </w:tc>
      </w:tr>
      <w:tr w:rsidR="00292A59" w:rsidRPr="00B94CF2" w14:paraId="35A268D7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093FCE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>
              <w:rPr>
                <w:rFonts w:ascii="Times" w:hAnsi="Times" w:cs="Times"/>
                <w:color w:val="000000"/>
                <w:sz w:val="22"/>
                <w:szCs w:val="22"/>
              </w:rPr>
              <w:t>t</w:t>
            </w: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ime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E19BD3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023CD44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5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886547D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640E62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360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D88B0AC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2.1995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FEEA5FB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4361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624C72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1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31BAF7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5.04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8266FF9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004</w:t>
            </w:r>
          </w:p>
        </w:tc>
      </w:tr>
      <w:tr w:rsidR="00292A59" w:rsidRPr="00B94CF2" w14:paraId="05FEDBBA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9CE197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media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7871D65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57F86BB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8608203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9686AE9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5DA1A80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-2.9892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3780A2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.0911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B4EA26B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2B994FF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-2.74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495E856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140</w:t>
            </w:r>
          </w:p>
        </w:tc>
      </w:tr>
      <w:tr w:rsidR="00292A59" w:rsidRPr="00B94CF2" w14:paraId="1AA3B47A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D400FB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media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DA6B7B7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Control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FE2CD15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AE28427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EF4D117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106422F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-4.6954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825F552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.0911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341022A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FFCC1A6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-4.30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E9DE695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005</w:t>
            </w:r>
          </w:p>
        </w:tc>
      </w:tr>
      <w:tr w:rsidR="00292A59" w:rsidRPr="00B94CF2" w14:paraId="3EAD1EE7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54F77B3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media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AFDD87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Plasma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9D2532C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4CD6B44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798F6F5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246D406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3.0710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72409470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.2599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28B779D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B78943C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2.44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4BDB7F3D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261</w:t>
            </w:r>
          </w:p>
        </w:tc>
      </w:tr>
      <w:tr w:rsidR="00292A59" w:rsidRPr="00B94CF2" w14:paraId="5FA7B377" w14:textId="77777777" w:rsidTr="00292A59">
        <w:trPr>
          <w:cantSplit/>
          <w:jc w:val="center"/>
        </w:trPr>
        <w:tc>
          <w:tcPr>
            <w:tcW w:w="442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1287524C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media</w:t>
            </w:r>
          </w:p>
        </w:tc>
        <w:tc>
          <w:tcPr>
            <w:tcW w:w="504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6C6CE0EF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HSA</w:t>
            </w:r>
          </w:p>
        </w:tc>
        <w:tc>
          <w:tcPr>
            <w:tcW w:w="353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7FE1AED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51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A5BB15D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IgG</w:t>
            </w:r>
          </w:p>
        </w:tc>
        <w:tc>
          <w:tcPr>
            <w:tcW w:w="41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0AB030A1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.</w:t>
            </w:r>
          </w:p>
        </w:tc>
        <w:tc>
          <w:tcPr>
            <w:tcW w:w="59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24463CEC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4.7773</w:t>
            </w:r>
          </w:p>
        </w:tc>
        <w:tc>
          <w:tcPr>
            <w:tcW w:w="649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59BF88F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.2599</w:t>
            </w:r>
          </w:p>
        </w:tc>
        <w:tc>
          <w:tcPr>
            <w:tcW w:w="520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B9B6316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17</w:t>
            </w:r>
          </w:p>
        </w:tc>
        <w:tc>
          <w:tcPr>
            <w:tcW w:w="431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5335145D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3.79</w:t>
            </w:r>
          </w:p>
        </w:tc>
        <w:tc>
          <w:tcPr>
            <w:tcW w:w="577" w:type="pct"/>
            <w:shd w:val="clear" w:color="auto" w:fill="FFFFFF"/>
            <w:tcMar>
              <w:left w:w="100" w:type="dxa"/>
              <w:right w:w="100" w:type="dxa"/>
            </w:tcMar>
            <w:vAlign w:val="center"/>
          </w:tcPr>
          <w:p w14:paraId="365B17AA" w14:textId="77777777" w:rsidR="00292A59" w:rsidRPr="00292A59" w:rsidRDefault="00292A59" w:rsidP="00980703">
            <w:pPr>
              <w:jc w:val="center"/>
              <w:rPr>
                <w:rFonts w:ascii="Times" w:hAnsi="Times" w:cs="Times"/>
                <w:sz w:val="22"/>
                <w:szCs w:val="22"/>
              </w:rPr>
            </w:pPr>
            <w:r w:rsidRPr="00292A59">
              <w:rPr>
                <w:rFonts w:ascii="Times" w:hAnsi="Times" w:cs="Times"/>
                <w:color w:val="000000"/>
                <w:sz w:val="22"/>
                <w:szCs w:val="22"/>
              </w:rPr>
              <w:t>0.0015</w:t>
            </w:r>
          </w:p>
        </w:tc>
      </w:tr>
    </w:tbl>
    <w:p w14:paraId="3F9CCCD9" w14:textId="77777777" w:rsidR="00292A59" w:rsidRPr="00C257A6" w:rsidRDefault="00292A59" w:rsidP="00292A59">
      <w:pPr>
        <w:pStyle w:val="Beschriftung"/>
        <w:rPr>
          <w:lang w:val="en-US"/>
        </w:rPr>
      </w:pPr>
      <w:r>
        <w:rPr>
          <w:lang w:val="en-US"/>
        </w:rPr>
        <w:t>*</w:t>
      </w:r>
      <w:r w:rsidRPr="00C257A6">
        <w:rPr>
          <w:lang w:val="en-US"/>
        </w:rPr>
        <w:t>D</w:t>
      </w:r>
      <w:r>
        <w:rPr>
          <w:lang w:val="en-US"/>
        </w:rPr>
        <w:t>F…Degrees of Freedom</w:t>
      </w:r>
    </w:p>
    <w:p w14:paraId="7D6B7AE4" w14:textId="77777777" w:rsidR="00292A59" w:rsidRDefault="00292A59" w:rsidP="001D24FB">
      <w:pPr>
        <w:pStyle w:val="Beschriftung"/>
        <w:keepNext/>
        <w:rPr>
          <w:rFonts w:ascii="Times" w:hAnsi="Times" w:cs="Times"/>
          <w:lang w:val="en-US"/>
        </w:rPr>
      </w:pPr>
    </w:p>
    <w:p w14:paraId="1F5689C5" w14:textId="77777777" w:rsidR="00990623" w:rsidRDefault="00990623">
      <w:pPr>
        <w:rPr>
          <w:b/>
          <w:bCs/>
          <w:sz w:val="20"/>
          <w:szCs w:val="20"/>
          <w:lang w:val="en-US"/>
        </w:rPr>
      </w:pPr>
      <w:r>
        <w:rPr>
          <w:lang w:val="en-US"/>
        </w:rPr>
        <w:br w:type="page"/>
      </w:r>
    </w:p>
    <w:p w14:paraId="55F017AB" w14:textId="77777777" w:rsidR="00990623" w:rsidRPr="00990623" w:rsidRDefault="00990623" w:rsidP="00990623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rFonts w:ascii="Times" w:hAnsi="Times" w:cs="Times"/>
          <w:b/>
          <w:noProof/>
          <w:lang w:val="en-US"/>
        </w:rPr>
      </w:pPr>
      <w:r w:rsidRPr="00990623">
        <w:rPr>
          <w:rFonts w:ascii="Times" w:hAnsi="Times" w:cs="Times"/>
          <w:b/>
          <w:noProof/>
          <w:lang w:val="en-US"/>
        </w:rPr>
        <w:t>References</w:t>
      </w:r>
    </w:p>
    <w:p w14:paraId="76C8D16F" w14:textId="1047A64F" w:rsidR="00990623" w:rsidRPr="00A464E0" w:rsidRDefault="00A464E0" w:rsidP="00A464E0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Times" w:hAnsi="Times" w:cs="Times"/>
          <w:noProof/>
          <w:lang w:val="en-US"/>
        </w:rPr>
      </w:pPr>
      <w:r w:rsidRPr="00A464E0">
        <w:rPr>
          <w:rFonts w:ascii="Times" w:hAnsi="Times" w:cs="Times"/>
          <w:noProof/>
          <w:lang w:val="en-US"/>
        </w:rPr>
        <w:t xml:space="preserve"> (</w:t>
      </w:r>
      <w:r>
        <w:rPr>
          <w:rFonts w:ascii="Times" w:hAnsi="Times" w:cs="Times"/>
          <w:noProof/>
          <w:lang w:val="en-US"/>
        </w:rPr>
        <w:t xml:space="preserve">1) </w:t>
      </w:r>
      <w:r w:rsidR="00990623" w:rsidRPr="00A464E0">
        <w:rPr>
          <w:rFonts w:ascii="Times" w:hAnsi="Times" w:cs="Times"/>
          <w:noProof/>
          <w:lang w:val="en-US"/>
        </w:rPr>
        <w:t xml:space="preserve">Mühlfeld, C.; Rothen-Rutishauser, B.; Vanhecke, D.; Blank, F.; Gehr, P.; Ochs, M. Visualization and Quantitative Analysis of Nanoparticles in the Respiratory Tract by Transmission Electron Microscopy. </w:t>
      </w:r>
      <w:r w:rsidR="00990623" w:rsidRPr="00A464E0">
        <w:rPr>
          <w:rFonts w:ascii="Times" w:hAnsi="Times" w:cs="Times"/>
          <w:i/>
          <w:iCs/>
          <w:noProof/>
          <w:lang w:val="en-US"/>
        </w:rPr>
        <w:t>Part. Fibre Toxicol.</w:t>
      </w:r>
      <w:r w:rsidR="00990623" w:rsidRPr="00A464E0">
        <w:rPr>
          <w:rFonts w:ascii="Times" w:hAnsi="Times" w:cs="Times"/>
          <w:noProof/>
          <w:lang w:val="en-US"/>
        </w:rPr>
        <w:t xml:space="preserve"> </w:t>
      </w:r>
      <w:r w:rsidR="00990623" w:rsidRPr="00A464E0">
        <w:rPr>
          <w:rFonts w:ascii="Times" w:hAnsi="Times" w:cs="Times"/>
          <w:b/>
          <w:bCs/>
          <w:noProof/>
          <w:lang w:val="en-US"/>
        </w:rPr>
        <w:t>2007</w:t>
      </w:r>
      <w:r w:rsidR="00990623" w:rsidRPr="00A464E0">
        <w:rPr>
          <w:rFonts w:ascii="Times" w:hAnsi="Times" w:cs="Times"/>
          <w:noProof/>
          <w:lang w:val="en-US"/>
        </w:rPr>
        <w:t xml:space="preserve">, </w:t>
      </w:r>
      <w:r w:rsidR="00990623" w:rsidRPr="00A464E0">
        <w:rPr>
          <w:rFonts w:ascii="Times" w:hAnsi="Times" w:cs="Times"/>
          <w:i/>
          <w:iCs/>
          <w:noProof/>
          <w:lang w:val="en-US"/>
        </w:rPr>
        <w:t>4</w:t>
      </w:r>
      <w:r w:rsidR="00990623" w:rsidRPr="00A464E0">
        <w:rPr>
          <w:rFonts w:ascii="Times" w:hAnsi="Times" w:cs="Times"/>
          <w:noProof/>
          <w:lang w:val="en-US"/>
        </w:rPr>
        <w:t xml:space="preserve"> (February). </w:t>
      </w:r>
      <w:r w:rsidR="00774DFD" w:rsidRPr="00774DFD">
        <w:rPr>
          <w:rFonts w:ascii="Times" w:hAnsi="Times" w:cs="Times"/>
          <w:noProof/>
          <w:lang w:val="en-US"/>
        </w:rPr>
        <w:t>https://doi.org/10.1186/1743-8977-4-11</w:t>
      </w:r>
      <w:r w:rsidR="00990623" w:rsidRPr="00A464E0">
        <w:rPr>
          <w:rFonts w:ascii="Times" w:hAnsi="Times" w:cs="Times"/>
          <w:noProof/>
          <w:lang w:val="en-US"/>
        </w:rPr>
        <w:t>.</w:t>
      </w:r>
    </w:p>
    <w:p w14:paraId="1117991F" w14:textId="77777777" w:rsidR="00A464E0" w:rsidRDefault="00A464E0" w:rsidP="00A464E0">
      <w:pPr>
        <w:spacing w:line="480" w:lineRule="auto"/>
        <w:rPr>
          <w:noProof/>
          <w:lang w:val="en-US"/>
        </w:rPr>
      </w:pPr>
      <w:r>
        <w:rPr>
          <w:noProof/>
          <w:lang w:val="en-US"/>
        </w:rPr>
        <w:t xml:space="preserve">(2) </w:t>
      </w:r>
      <w:r w:rsidRPr="00990623">
        <w:rPr>
          <w:rFonts w:ascii="Times" w:hAnsi="Times" w:cs="Times"/>
          <w:noProof/>
          <w:lang w:val="en-US"/>
        </w:rPr>
        <w:t>Firdessa, R.; Oelschlaeger, T. A.; Moll, H.</w:t>
      </w:r>
      <w:r w:rsidRPr="00A464E0">
        <w:rPr>
          <w:rFonts w:ascii="Times" w:hAnsi="Times" w:cs="Times"/>
          <w:noProof/>
          <w:lang w:val="en-US"/>
        </w:rPr>
        <w:t xml:space="preserve"> </w:t>
      </w:r>
      <w:r w:rsidRPr="00990623">
        <w:rPr>
          <w:rFonts w:ascii="Times" w:hAnsi="Times" w:cs="Times"/>
          <w:noProof/>
          <w:lang w:val="en-US"/>
        </w:rPr>
        <w:t>Identification of Multiple Cellular Uptake</w:t>
      </w:r>
      <w:r>
        <w:rPr>
          <w:rFonts w:ascii="Times" w:hAnsi="Times" w:cs="Times"/>
          <w:noProof/>
          <w:lang w:val="en-US"/>
        </w:rPr>
        <w:t xml:space="preserve"> </w:t>
      </w:r>
      <w:r w:rsidRPr="00990623">
        <w:rPr>
          <w:rFonts w:ascii="Times" w:hAnsi="Times" w:cs="Times"/>
          <w:noProof/>
          <w:lang w:val="en-US"/>
        </w:rPr>
        <w:t>Pathways of  Polystyrene Nanoparticles and Factors Affecting the Uptake: Relevance</w:t>
      </w:r>
      <w:r>
        <w:rPr>
          <w:rFonts w:ascii="Times" w:hAnsi="Times" w:cs="Times"/>
          <w:noProof/>
          <w:lang w:val="en-US"/>
        </w:rPr>
        <w:t xml:space="preserve"> </w:t>
      </w:r>
      <w:r w:rsidRPr="00990623">
        <w:rPr>
          <w:rFonts w:ascii="Times" w:hAnsi="Times" w:cs="Times"/>
          <w:noProof/>
          <w:lang w:val="en-US"/>
        </w:rPr>
        <w:t xml:space="preserve">for Drug Delivery Systems. </w:t>
      </w:r>
      <w:r w:rsidRPr="00990623">
        <w:rPr>
          <w:rFonts w:ascii="Times" w:hAnsi="Times" w:cs="Times"/>
          <w:i/>
          <w:iCs/>
          <w:noProof/>
          <w:lang w:val="en-US"/>
        </w:rPr>
        <w:t>Eur. J. Cell Biol.</w:t>
      </w:r>
      <w:r w:rsidRPr="00990623">
        <w:rPr>
          <w:rFonts w:ascii="Times" w:hAnsi="Times" w:cs="Times"/>
          <w:noProof/>
          <w:lang w:val="en-US"/>
        </w:rPr>
        <w:t xml:space="preserve"> </w:t>
      </w:r>
      <w:r w:rsidRPr="00990623">
        <w:rPr>
          <w:rFonts w:ascii="Times" w:hAnsi="Times" w:cs="Times"/>
          <w:b/>
          <w:bCs/>
          <w:noProof/>
          <w:lang w:val="en-US"/>
        </w:rPr>
        <w:t>2014</w:t>
      </w:r>
      <w:r w:rsidRPr="00990623">
        <w:rPr>
          <w:rFonts w:ascii="Times" w:hAnsi="Times" w:cs="Times"/>
          <w:noProof/>
          <w:lang w:val="en-US"/>
        </w:rPr>
        <w:t xml:space="preserve">, </w:t>
      </w:r>
      <w:r w:rsidRPr="00990623">
        <w:rPr>
          <w:rFonts w:ascii="Times" w:hAnsi="Times" w:cs="Times"/>
          <w:i/>
          <w:iCs/>
          <w:noProof/>
          <w:lang w:val="en-US"/>
        </w:rPr>
        <w:t>93</w:t>
      </w:r>
      <w:r w:rsidRPr="00990623">
        <w:rPr>
          <w:rFonts w:ascii="Times" w:hAnsi="Times" w:cs="Times"/>
          <w:noProof/>
          <w:lang w:val="en-US"/>
        </w:rPr>
        <w:t xml:space="preserve"> (8–9), 323–337.</w:t>
      </w:r>
      <w:r w:rsidRPr="00AA2240">
        <w:rPr>
          <w:lang w:val="en-US"/>
        </w:rPr>
        <w:t xml:space="preserve"> </w:t>
      </w:r>
      <w:r w:rsidRPr="00A464E0">
        <w:rPr>
          <w:rFonts w:ascii="Times" w:hAnsi="Times" w:cs="Times"/>
          <w:noProof/>
          <w:lang w:val="en-US"/>
        </w:rPr>
        <w:t>https://doi.org/10.1016/j.ejcb.2014.08.001.</w:t>
      </w:r>
    </w:p>
    <w:p w14:paraId="2755FE64" w14:textId="5BD9164F" w:rsidR="008D4CA0" w:rsidRDefault="008D4CA0" w:rsidP="00A464E0">
      <w:pPr>
        <w:spacing w:line="480" w:lineRule="auto"/>
        <w:rPr>
          <w:rFonts w:ascii="Times" w:hAnsi="Times" w:cs="Times"/>
          <w:noProof/>
          <w:lang w:val="en-US"/>
        </w:rPr>
      </w:pPr>
      <w:r w:rsidRPr="008D4CA0">
        <w:rPr>
          <w:rFonts w:ascii="Times" w:hAnsi="Times" w:cs="Times"/>
          <w:noProof/>
          <w:lang w:val="en-US"/>
        </w:rPr>
        <w:t xml:space="preserve">(3) </w:t>
      </w:r>
      <w:r>
        <w:rPr>
          <w:rFonts w:ascii="Times" w:hAnsi="Times" w:cs="Times"/>
          <w:noProof/>
          <w:lang w:val="en-US"/>
        </w:rPr>
        <w:t>Oliveros, J.C. (2007-2015) Venny. A</w:t>
      </w:r>
      <w:r w:rsidR="00896687">
        <w:rPr>
          <w:rFonts w:ascii="Times" w:hAnsi="Times" w:cs="Times"/>
          <w:noProof/>
          <w:lang w:val="en-US"/>
        </w:rPr>
        <w:t>n</w:t>
      </w:r>
      <w:r>
        <w:rPr>
          <w:rFonts w:ascii="Times" w:hAnsi="Times" w:cs="Times"/>
          <w:noProof/>
          <w:lang w:val="en-US"/>
        </w:rPr>
        <w:t xml:space="preserve"> interactive tool for comparing lists with Venn´s diagrams. https://bioinfogp.cnb.csic.es/tools/venny/index.html</w:t>
      </w:r>
    </w:p>
    <w:p w14:paraId="023BBAC0" w14:textId="77777777" w:rsidR="005F7D83" w:rsidRPr="006A7723" w:rsidRDefault="005F7D83" w:rsidP="006A7723">
      <w:pPr>
        <w:pStyle w:val="Beschriftung"/>
        <w:rPr>
          <w:lang w:val="en-US"/>
        </w:rPr>
      </w:pPr>
    </w:p>
    <w:sectPr w:rsidR="005F7D83" w:rsidRPr="006A7723" w:rsidSect="003A6576">
      <w:footerReference w:type="even" r:id="rId14"/>
      <w:footerReference w:type="default" r:id="rId15"/>
      <w:pgSz w:w="11906" w:h="16838" w:code="9"/>
      <w:pgMar w:top="1418" w:right="1418" w:bottom="1134" w:left="1418" w:header="709" w:footer="709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2B37460" w14:textId="77777777" w:rsidR="003E6AC9" w:rsidRDefault="003E6AC9">
      <w:r>
        <w:separator/>
      </w:r>
    </w:p>
  </w:endnote>
  <w:endnote w:type="continuationSeparator" w:id="0">
    <w:p w14:paraId="6714976D" w14:textId="77777777" w:rsidR="003E6AC9" w:rsidRDefault="003E6A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D092875" w14:textId="77777777" w:rsidR="003E6AC9" w:rsidRDefault="003E6AC9" w:rsidP="002D045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63620EE8" w14:textId="77777777" w:rsidR="003E6AC9" w:rsidRDefault="003E6AC9" w:rsidP="00F859A1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D9D3E7B" w14:textId="41459032" w:rsidR="003E6AC9" w:rsidRPr="00D6075D" w:rsidRDefault="003E6AC9">
    <w:pPr>
      <w:pStyle w:val="Fuzeile"/>
      <w:jc w:val="center"/>
      <w:rPr>
        <w:rFonts w:ascii="Arial" w:hAnsi="Arial" w:cs="Arial"/>
        <w:sz w:val="20"/>
      </w:rPr>
    </w:pPr>
    <w:r w:rsidRPr="00D6075D">
      <w:rPr>
        <w:rFonts w:ascii="Arial" w:hAnsi="Arial" w:cs="Arial"/>
        <w:sz w:val="20"/>
      </w:rPr>
      <w:fldChar w:fldCharType="begin"/>
    </w:r>
    <w:r w:rsidRPr="00D6075D">
      <w:rPr>
        <w:rFonts w:ascii="Arial" w:hAnsi="Arial" w:cs="Arial"/>
        <w:sz w:val="20"/>
      </w:rPr>
      <w:instrText>PAGE   \* MERGEFORMAT</w:instrText>
    </w:r>
    <w:r w:rsidRPr="00D6075D">
      <w:rPr>
        <w:rFonts w:ascii="Arial" w:hAnsi="Arial" w:cs="Arial"/>
        <w:sz w:val="20"/>
      </w:rPr>
      <w:fldChar w:fldCharType="separate"/>
    </w:r>
    <w:r w:rsidR="009D58C9">
      <w:rPr>
        <w:rFonts w:ascii="Arial" w:hAnsi="Arial" w:cs="Arial"/>
        <w:noProof/>
        <w:sz w:val="20"/>
      </w:rPr>
      <w:t>13</w:t>
    </w:r>
    <w:r w:rsidRPr="00D6075D">
      <w:rPr>
        <w:rFonts w:ascii="Arial" w:hAnsi="Arial" w:cs="Arial"/>
        <w:sz w:val="20"/>
      </w:rPr>
      <w:fldChar w:fldCharType="end"/>
    </w:r>
  </w:p>
  <w:p w14:paraId="4472DC29" w14:textId="77777777" w:rsidR="003E6AC9" w:rsidRPr="00BD6559" w:rsidRDefault="003E6AC9" w:rsidP="00F859A1">
    <w:pPr>
      <w:pStyle w:val="Fuzeile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B259A7" w14:textId="77777777" w:rsidR="003E6AC9" w:rsidRDefault="003E6AC9">
      <w:r>
        <w:separator/>
      </w:r>
    </w:p>
  </w:footnote>
  <w:footnote w:type="continuationSeparator" w:id="0">
    <w:p w14:paraId="72B74FB5" w14:textId="77777777" w:rsidR="003E6AC9" w:rsidRDefault="003E6A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B28E724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FE"/>
    <w:multiLevelType w:val="singleLevel"/>
    <w:tmpl w:val="FFFFFFFF"/>
    <w:lvl w:ilvl="0">
      <w:numFmt w:val="decimal"/>
      <w:lvlText w:val="*"/>
      <w:lvlJc w:val="left"/>
    </w:lvl>
  </w:abstractNum>
  <w:abstractNum w:abstractNumId="2" w15:restartNumberingAfterBreak="0">
    <w:nsid w:val="016520FB"/>
    <w:multiLevelType w:val="hybridMultilevel"/>
    <w:tmpl w:val="FA94A0E8"/>
    <w:lvl w:ilvl="0" w:tplc="C8D4E27A">
      <w:start w:val="1"/>
      <w:numFmt w:val="decimal"/>
      <w:lvlText w:val="(%1)"/>
      <w:lvlJc w:val="left"/>
      <w:pPr>
        <w:ind w:left="495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3" w15:restartNumberingAfterBreak="0">
    <w:nsid w:val="050540CD"/>
    <w:multiLevelType w:val="hybridMultilevel"/>
    <w:tmpl w:val="72BE5CF0"/>
    <w:lvl w:ilvl="0" w:tplc="04070001">
      <w:start w:val="2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3818D3"/>
    <w:multiLevelType w:val="multilevel"/>
    <w:tmpl w:val="15303BA6"/>
    <w:lvl w:ilvl="0">
      <w:start w:val="6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28"/>
        </w:tabs>
        <w:ind w:left="1428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36"/>
        </w:tabs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04"/>
        </w:tabs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72"/>
        </w:tabs>
        <w:ind w:left="4272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340"/>
        </w:tabs>
        <w:ind w:left="534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048"/>
        </w:tabs>
        <w:ind w:left="6048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116"/>
        </w:tabs>
        <w:ind w:left="7116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184"/>
        </w:tabs>
        <w:ind w:left="8184" w:hanging="2520"/>
      </w:pPr>
      <w:rPr>
        <w:rFonts w:hint="default"/>
      </w:rPr>
    </w:lvl>
  </w:abstractNum>
  <w:abstractNum w:abstractNumId="5" w15:restartNumberingAfterBreak="0">
    <w:nsid w:val="0CC643C5"/>
    <w:multiLevelType w:val="multilevel"/>
    <w:tmpl w:val="0C07001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108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180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216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360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432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5400"/>
        </w:tabs>
        <w:ind w:left="4320" w:hanging="1440"/>
      </w:pPr>
    </w:lvl>
  </w:abstractNum>
  <w:abstractNum w:abstractNumId="6" w15:restartNumberingAfterBreak="0">
    <w:nsid w:val="0E4E7DD6"/>
    <w:multiLevelType w:val="hybridMultilevel"/>
    <w:tmpl w:val="B9EAEE3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8331F76"/>
    <w:multiLevelType w:val="multilevel"/>
    <w:tmpl w:val="6818DEF0"/>
    <w:lvl w:ilvl="0">
      <w:start w:val="1"/>
      <w:numFmt w:val="decimal"/>
      <w:lvlText w:val="%1.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2"/>
      <w:numFmt w:val="decimal"/>
      <w:lvlText w:val="%1.%2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2160"/>
        </w:tabs>
        <w:ind w:left="2160" w:hanging="2160"/>
      </w:pPr>
      <w:rPr>
        <w:rFonts w:hint="default"/>
      </w:rPr>
    </w:lvl>
  </w:abstractNum>
  <w:abstractNum w:abstractNumId="8" w15:restartNumberingAfterBreak="0">
    <w:nsid w:val="257D52C0"/>
    <w:multiLevelType w:val="multilevel"/>
    <w:tmpl w:val="AB48707E"/>
    <w:lvl w:ilvl="0">
      <w:start w:val="3"/>
      <w:numFmt w:val="decimal"/>
      <w:lvlText w:val="%1.0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1428"/>
        </w:tabs>
        <w:ind w:left="1428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2136"/>
        </w:tabs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3204"/>
        </w:tabs>
        <w:ind w:left="3204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4272"/>
        </w:tabs>
        <w:ind w:left="4272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340"/>
        </w:tabs>
        <w:ind w:left="534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6048"/>
        </w:tabs>
        <w:ind w:left="6048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7116"/>
        </w:tabs>
        <w:ind w:left="7116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8184"/>
        </w:tabs>
        <w:ind w:left="8184" w:hanging="2520"/>
      </w:pPr>
      <w:rPr>
        <w:rFonts w:hint="default"/>
      </w:rPr>
    </w:lvl>
  </w:abstractNum>
  <w:abstractNum w:abstractNumId="9" w15:restartNumberingAfterBreak="0">
    <w:nsid w:val="30C06014"/>
    <w:multiLevelType w:val="hybridMultilevel"/>
    <w:tmpl w:val="79008C54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0" w15:restartNumberingAfterBreak="0">
    <w:nsid w:val="310A0D00"/>
    <w:multiLevelType w:val="multilevel"/>
    <w:tmpl w:val="4FA0394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>
      <w:numFmt w:val="decimal"/>
      <w:isLgl/>
      <w:lvlText w:val="%1.%2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tabs>
          <w:tab w:val="num" w:pos="1440"/>
        </w:tabs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tabs>
          <w:tab w:val="num" w:pos="1800"/>
        </w:tabs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tabs>
          <w:tab w:val="num" w:pos="2160"/>
        </w:tabs>
        <w:ind w:left="2160" w:hanging="180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tabs>
          <w:tab w:val="num" w:pos="2160"/>
        </w:tabs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tabs>
          <w:tab w:val="num" w:pos="2520"/>
        </w:tabs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880"/>
        </w:tabs>
        <w:ind w:left="2880" w:hanging="2520"/>
      </w:pPr>
      <w:rPr>
        <w:rFonts w:hint="default"/>
      </w:rPr>
    </w:lvl>
  </w:abstractNum>
  <w:abstractNum w:abstractNumId="11" w15:restartNumberingAfterBreak="0">
    <w:nsid w:val="32745532"/>
    <w:multiLevelType w:val="hybridMultilevel"/>
    <w:tmpl w:val="4FB8C6EA"/>
    <w:lvl w:ilvl="0" w:tplc="3628105E">
      <w:start w:val="1"/>
      <w:numFmt w:val="bullet"/>
      <w:lvlText w:val=""/>
      <w:lvlJc w:val="left"/>
      <w:pPr>
        <w:tabs>
          <w:tab w:val="num" w:pos="2850"/>
        </w:tabs>
        <w:ind w:left="2850" w:hanging="360"/>
      </w:pPr>
      <w:rPr>
        <w:rFonts w:ascii="Symbol" w:hAnsi="Symbol" w:hint="default"/>
        <w:color w:val="auto"/>
      </w:rPr>
    </w:lvl>
    <w:lvl w:ilvl="1" w:tplc="04070003" w:tentative="1">
      <w:start w:val="1"/>
      <w:numFmt w:val="bullet"/>
      <w:lvlText w:val="o"/>
      <w:lvlJc w:val="left"/>
      <w:pPr>
        <w:tabs>
          <w:tab w:val="num" w:pos="3570"/>
        </w:tabs>
        <w:ind w:left="357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4290"/>
        </w:tabs>
        <w:ind w:left="429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5010"/>
        </w:tabs>
        <w:ind w:left="501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5730"/>
        </w:tabs>
        <w:ind w:left="573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6450"/>
        </w:tabs>
        <w:ind w:left="645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7170"/>
        </w:tabs>
        <w:ind w:left="717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7890"/>
        </w:tabs>
        <w:ind w:left="789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8610"/>
        </w:tabs>
        <w:ind w:left="8610" w:hanging="360"/>
      </w:pPr>
      <w:rPr>
        <w:rFonts w:ascii="Wingdings" w:hAnsi="Wingdings" w:hint="default"/>
      </w:rPr>
    </w:lvl>
  </w:abstractNum>
  <w:abstractNum w:abstractNumId="12" w15:restartNumberingAfterBreak="0">
    <w:nsid w:val="37AF6722"/>
    <w:multiLevelType w:val="hybridMultilevel"/>
    <w:tmpl w:val="5762C88E"/>
    <w:lvl w:ilvl="0" w:tplc="33C8FBB0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D4D0155"/>
    <w:multiLevelType w:val="hybridMultilevel"/>
    <w:tmpl w:val="5A38AE30"/>
    <w:lvl w:ilvl="0" w:tplc="0C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244C68"/>
    <w:multiLevelType w:val="multilevel"/>
    <w:tmpl w:val="088C2D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57BF09D6"/>
    <w:multiLevelType w:val="multilevel"/>
    <w:tmpl w:val="21426B68"/>
    <w:lvl w:ilvl="0">
      <w:start w:val="1"/>
      <w:numFmt w:val="decimal"/>
      <w:lvlText w:val="%1"/>
      <w:lvlJc w:val="left"/>
      <w:pPr>
        <w:tabs>
          <w:tab w:val="num" w:pos="450"/>
        </w:tabs>
        <w:ind w:left="450" w:hanging="45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2160"/>
        </w:tabs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2520"/>
        </w:tabs>
        <w:ind w:left="2520" w:hanging="2520"/>
      </w:pPr>
      <w:rPr>
        <w:rFonts w:hint="default"/>
      </w:rPr>
    </w:lvl>
  </w:abstractNum>
  <w:abstractNum w:abstractNumId="16" w15:restartNumberingAfterBreak="0">
    <w:nsid w:val="68166970"/>
    <w:multiLevelType w:val="hybridMultilevel"/>
    <w:tmpl w:val="8EC6D3E6"/>
    <w:lvl w:ilvl="0" w:tplc="514AE3B8">
      <w:start w:val="44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C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99D6745"/>
    <w:multiLevelType w:val="hybridMultilevel"/>
    <w:tmpl w:val="85D00A64"/>
    <w:lvl w:ilvl="0" w:tplc="0C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6B6A0F5E"/>
    <w:multiLevelType w:val="hybridMultilevel"/>
    <w:tmpl w:val="F2FAF4A8"/>
    <w:lvl w:ilvl="0" w:tplc="04070017">
      <w:start w:val="1"/>
      <w:numFmt w:val="lowerLetter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9" w15:restartNumberingAfterBreak="0">
    <w:nsid w:val="7F7E55F2"/>
    <w:multiLevelType w:val="multilevel"/>
    <w:tmpl w:val="9CC23F0C"/>
    <w:lvl w:ilvl="0">
      <w:start w:val="1"/>
      <w:numFmt w:val="decimal"/>
      <w:pStyle w:val="berschrift1"/>
      <w:lvlText w:val="%1"/>
      <w:lvlJc w:val="left"/>
      <w:pPr>
        <w:tabs>
          <w:tab w:val="num" w:pos="432"/>
        </w:tabs>
        <w:ind w:left="432" w:hanging="432"/>
      </w:pPr>
      <w:rPr>
        <w:rFonts w:hint="default"/>
        <w:sz w:val="24"/>
        <w:szCs w:val="24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76"/>
        </w:tabs>
        <w:ind w:left="576" w:hanging="576"/>
      </w:pPr>
      <w:rPr>
        <w:rFonts w:hint="default"/>
      </w:rPr>
    </w:lvl>
    <w:lvl w:ilvl="2">
      <w:start w:val="1"/>
      <w:numFmt w:val="none"/>
      <w:pStyle w:val="berschrift3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</w:rPr>
    </w:lvl>
    <w:lvl w:ilvl="5">
      <w:start w:val="1"/>
      <w:numFmt w:val="decimal"/>
      <w:pStyle w:val="berschrift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berschrift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berschrift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berschrift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9"/>
  </w:num>
  <w:num w:numId="2">
    <w:abstractNumId w:val="10"/>
  </w:num>
  <w:num w:numId="3">
    <w:abstractNumId w:val="16"/>
  </w:num>
  <w:num w:numId="4">
    <w:abstractNumId w:val="18"/>
  </w:num>
  <w:num w:numId="5">
    <w:abstractNumId w:val="9"/>
  </w:num>
  <w:num w:numId="6">
    <w:abstractNumId w:val="6"/>
  </w:num>
  <w:num w:numId="7">
    <w:abstractNumId w:val="11"/>
  </w:num>
  <w:num w:numId="8">
    <w:abstractNumId w:val="7"/>
  </w:num>
  <w:num w:numId="9">
    <w:abstractNumId w:val="5"/>
  </w:num>
  <w:num w:numId="10">
    <w:abstractNumId w:val="8"/>
  </w:num>
  <w:num w:numId="11">
    <w:abstractNumId w:val="4"/>
  </w:num>
  <w:num w:numId="12">
    <w:abstractNumId w:val="15"/>
  </w:num>
  <w:num w:numId="13">
    <w:abstractNumId w:val="19"/>
  </w:num>
  <w:num w:numId="14">
    <w:abstractNumId w:val="1"/>
    <w:lvlOverride w:ilvl="0">
      <w:lvl w:ilvl="0">
        <w:start w:val="1"/>
        <w:numFmt w:val="bullet"/>
        <w:lvlText w:val=""/>
        <w:legacy w:legacy="1" w:legacySpace="0" w:legacyIndent="283"/>
        <w:lvlJc w:val="left"/>
        <w:pPr>
          <w:ind w:left="283" w:hanging="283"/>
        </w:pPr>
        <w:rPr>
          <w:rFonts w:ascii="Symbol" w:hAnsi="Symbol" w:hint="default"/>
          <w:sz w:val="20"/>
        </w:rPr>
      </w:lvl>
    </w:lvlOverride>
  </w:num>
  <w:num w:numId="15">
    <w:abstractNumId w:val="13"/>
  </w:num>
  <w:num w:numId="16">
    <w:abstractNumId w:val="14"/>
  </w:num>
  <w:num w:numId="17">
    <w:abstractNumId w:val="12"/>
  </w:num>
  <w:num w:numId="18">
    <w:abstractNumId w:val="3"/>
  </w:num>
  <w:num w:numId="19">
    <w:abstractNumId w:val="19"/>
  </w:num>
  <w:num w:numId="20">
    <w:abstractNumId w:val="0"/>
  </w:num>
  <w:num w:numId="21">
    <w:abstractNumId w:val="19"/>
  </w:num>
  <w:num w:numId="22">
    <w:abstractNumId w:val="19"/>
  </w:num>
  <w:num w:numId="23">
    <w:abstractNumId w:val="17"/>
  </w:num>
  <w:num w:numId="24">
    <w:abstractNumId w:val="2"/>
  </w:num>
  <w:numIdMacAtCleanup w:val="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hideSpellingErrors/>
  <w:hideGrammaticalErrors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1"/>
  <w:activeWritingStyle w:appName="MSWord" w:lang="en-US" w:vendorID="64" w:dllVersion="6" w:nlCheck="1" w:checkStyle="1"/>
  <w:activeWritingStyle w:appName="MSWord" w:lang="de-DE" w:vendorID="64" w:dllVersion="6" w:nlCheck="1" w:checkStyle="0"/>
  <w:activeWritingStyle w:appName="MSWord" w:lang="de-AT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de-AT" w:vendorID="64" w:dllVersion="4096" w:nlCheck="1" w:checkStyle="0"/>
  <w:activeWritingStyle w:appName="MSWord" w:lang="en-US" w:vendorID="64" w:dllVersion="131078" w:nlCheck="1" w:checkStyle="1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trackRevisions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1638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4B8D"/>
    <w:rsid w:val="000003D8"/>
    <w:rsid w:val="00000794"/>
    <w:rsid w:val="00002668"/>
    <w:rsid w:val="0000393D"/>
    <w:rsid w:val="00003DA4"/>
    <w:rsid w:val="00005A3E"/>
    <w:rsid w:val="000068AC"/>
    <w:rsid w:val="00007ACB"/>
    <w:rsid w:val="00010D9A"/>
    <w:rsid w:val="00011015"/>
    <w:rsid w:val="00011BED"/>
    <w:rsid w:val="000133DD"/>
    <w:rsid w:val="0001346F"/>
    <w:rsid w:val="00013926"/>
    <w:rsid w:val="000146BC"/>
    <w:rsid w:val="00014C06"/>
    <w:rsid w:val="00015A99"/>
    <w:rsid w:val="0001765B"/>
    <w:rsid w:val="000206A7"/>
    <w:rsid w:val="00020B85"/>
    <w:rsid w:val="00020FFC"/>
    <w:rsid w:val="00021378"/>
    <w:rsid w:val="00022553"/>
    <w:rsid w:val="00022586"/>
    <w:rsid w:val="000229FF"/>
    <w:rsid w:val="000237B2"/>
    <w:rsid w:val="00023A67"/>
    <w:rsid w:val="000242B0"/>
    <w:rsid w:val="000243A0"/>
    <w:rsid w:val="0002481A"/>
    <w:rsid w:val="000249A8"/>
    <w:rsid w:val="00025C8A"/>
    <w:rsid w:val="00026383"/>
    <w:rsid w:val="0003053D"/>
    <w:rsid w:val="00030672"/>
    <w:rsid w:val="0003184D"/>
    <w:rsid w:val="00031A54"/>
    <w:rsid w:val="000321DF"/>
    <w:rsid w:val="00033840"/>
    <w:rsid w:val="000338C5"/>
    <w:rsid w:val="00033E46"/>
    <w:rsid w:val="0003461E"/>
    <w:rsid w:val="00036243"/>
    <w:rsid w:val="0003710B"/>
    <w:rsid w:val="0003714A"/>
    <w:rsid w:val="0003779C"/>
    <w:rsid w:val="00040431"/>
    <w:rsid w:val="00041FC8"/>
    <w:rsid w:val="000425A7"/>
    <w:rsid w:val="00042677"/>
    <w:rsid w:val="00043235"/>
    <w:rsid w:val="00043792"/>
    <w:rsid w:val="00043823"/>
    <w:rsid w:val="00044432"/>
    <w:rsid w:val="00044813"/>
    <w:rsid w:val="00045527"/>
    <w:rsid w:val="00045D40"/>
    <w:rsid w:val="0004623E"/>
    <w:rsid w:val="000472B2"/>
    <w:rsid w:val="00047451"/>
    <w:rsid w:val="00047905"/>
    <w:rsid w:val="00047EC2"/>
    <w:rsid w:val="000501BA"/>
    <w:rsid w:val="00050A40"/>
    <w:rsid w:val="00050ABB"/>
    <w:rsid w:val="0005233C"/>
    <w:rsid w:val="00052464"/>
    <w:rsid w:val="00052B0F"/>
    <w:rsid w:val="00052B1B"/>
    <w:rsid w:val="00052FE6"/>
    <w:rsid w:val="00053014"/>
    <w:rsid w:val="0005313E"/>
    <w:rsid w:val="00054173"/>
    <w:rsid w:val="00054CF7"/>
    <w:rsid w:val="0005611F"/>
    <w:rsid w:val="0005623B"/>
    <w:rsid w:val="00057196"/>
    <w:rsid w:val="00057D77"/>
    <w:rsid w:val="00057F0A"/>
    <w:rsid w:val="00060554"/>
    <w:rsid w:val="00061742"/>
    <w:rsid w:val="00061857"/>
    <w:rsid w:val="00061D95"/>
    <w:rsid w:val="00063F9B"/>
    <w:rsid w:val="000640B2"/>
    <w:rsid w:val="00064735"/>
    <w:rsid w:val="00064E0B"/>
    <w:rsid w:val="00065ED6"/>
    <w:rsid w:val="00066532"/>
    <w:rsid w:val="00066CAC"/>
    <w:rsid w:val="00067010"/>
    <w:rsid w:val="0007098E"/>
    <w:rsid w:val="00071690"/>
    <w:rsid w:val="000729F7"/>
    <w:rsid w:val="0007303C"/>
    <w:rsid w:val="000737F7"/>
    <w:rsid w:val="0007388D"/>
    <w:rsid w:val="00073F09"/>
    <w:rsid w:val="00074132"/>
    <w:rsid w:val="00074777"/>
    <w:rsid w:val="00075E13"/>
    <w:rsid w:val="00076DD9"/>
    <w:rsid w:val="00080366"/>
    <w:rsid w:val="0008060A"/>
    <w:rsid w:val="0008083A"/>
    <w:rsid w:val="00081049"/>
    <w:rsid w:val="000810AB"/>
    <w:rsid w:val="000817B5"/>
    <w:rsid w:val="000819C3"/>
    <w:rsid w:val="00081C82"/>
    <w:rsid w:val="000829C6"/>
    <w:rsid w:val="00082E9F"/>
    <w:rsid w:val="0008337F"/>
    <w:rsid w:val="00084533"/>
    <w:rsid w:val="000848CC"/>
    <w:rsid w:val="00084C50"/>
    <w:rsid w:val="00084FA9"/>
    <w:rsid w:val="0008577A"/>
    <w:rsid w:val="000871DE"/>
    <w:rsid w:val="00087B9D"/>
    <w:rsid w:val="00087FC7"/>
    <w:rsid w:val="000902BF"/>
    <w:rsid w:val="00091D00"/>
    <w:rsid w:val="000921DD"/>
    <w:rsid w:val="0009440E"/>
    <w:rsid w:val="0009564A"/>
    <w:rsid w:val="00095CD9"/>
    <w:rsid w:val="00097011"/>
    <w:rsid w:val="000A01EF"/>
    <w:rsid w:val="000A0799"/>
    <w:rsid w:val="000A12A1"/>
    <w:rsid w:val="000A26E6"/>
    <w:rsid w:val="000A356B"/>
    <w:rsid w:val="000A3FCB"/>
    <w:rsid w:val="000A5348"/>
    <w:rsid w:val="000A6E40"/>
    <w:rsid w:val="000A7256"/>
    <w:rsid w:val="000A79C6"/>
    <w:rsid w:val="000B02BD"/>
    <w:rsid w:val="000B1DDC"/>
    <w:rsid w:val="000B2C12"/>
    <w:rsid w:val="000B38A1"/>
    <w:rsid w:val="000B4817"/>
    <w:rsid w:val="000B489C"/>
    <w:rsid w:val="000B4900"/>
    <w:rsid w:val="000B4AD9"/>
    <w:rsid w:val="000B570F"/>
    <w:rsid w:val="000B5890"/>
    <w:rsid w:val="000B6617"/>
    <w:rsid w:val="000B6784"/>
    <w:rsid w:val="000B68B4"/>
    <w:rsid w:val="000C06C3"/>
    <w:rsid w:val="000C0B2D"/>
    <w:rsid w:val="000C11D5"/>
    <w:rsid w:val="000C141D"/>
    <w:rsid w:val="000C18A8"/>
    <w:rsid w:val="000C2A83"/>
    <w:rsid w:val="000C51F5"/>
    <w:rsid w:val="000C587D"/>
    <w:rsid w:val="000C7EE2"/>
    <w:rsid w:val="000D056F"/>
    <w:rsid w:val="000D0769"/>
    <w:rsid w:val="000D1276"/>
    <w:rsid w:val="000D29E4"/>
    <w:rsid w:val="000D6497"/>
    <w:rsid w:val="000D6858"/>
    <w:rsid w:val="000D6FBA"/>
    <w:rsid w:val="000D7116"/>
    <w:rsid w:val="000D724F"/>
    <w:rsid w:val="000E1569"/>
    <w:rsid w:val="000E21BA"/>
    <w:rsid w:val="000E233A"/>
    <w:rsid w:val="000E25C0"/>
    <w:rsid w:val="000E2BE1"/>
    <w:rsid w:val="000E328C"/>
    <w:rsid w:val="000E3431"/>
    <w:rsid w:val="000E5640"/>
    <w:rsid w:val="000E5F3B"/>
    <w:rsid w:val="000E6051"/>
    <w:rsid w:val="000E64F3"/>
    <w:rsid w:val="000E7685"/>
    <w:rsid w:val="000E7E7D"/>
    <w:rsid w:val="000F0727"/>
    <w:rsid w:val="000F1173"/>
    <w:rsid w:val="000F169F"/>
    <w:rsid w:val="000F25E4"/>
    <w:rsid w:val="000F410B"/>
    <w:rsid w:val="000F45BB"/>
    <w:rsid w:val="000F64E8"/>
    <w:rsid w:val="000F66AF"/>
    <w:rsid w:val="000F6B00"/>
    <w:rsid w:val="000F7608"/>
    <w:rsid w:val="00102DB5"/>
    <w:rsid w:val="001034EE"/>
    <w:rsid w:val="0010360B"/>
    <w:rsid w:val="00103829"/>
    <w:rsid w:val="001042A4"/>
    <w:rsid w:val="00105184"/>
    <w:rsid w:val="00105D2F"/>
    <w:rsid w:val="00106319"/>
    <w:rsid w:val="00106B56"/>
    <w:rsid w:val="00106CD2"/>
    <w:rsid w:val="0011191E"/>
    <w:rsid w:val="0011232E"/>
    <w:rsid w:val="001126CF"/>
    <w:rsid w:val="001143E8"/>
    <w:rsid w:val="001153C8"/>
    <w:rsid w:val="00115B9F"/>
    <w:rsid w:val="00115CE9"/>
    <w:rsid w:val="00115DD9"/>
    <w:rsid w:val="00116971"/>
    <w:rsid w:val="00117693"/>
    <w:rsid w:val="00120647"/>
    <w:rsid w:val="00121010"/>
    <w:rsid w:val="0012168C"/>
    <w:rsid w:val="001219C9"/>
    <w:rsid w:val="00124FB5"/>
    <w:rsid w:val="001250BD"/>
    <w:rsid w:val="0012589C"/>
    <w:rsid w:val="00125DC2"/>
    <w:rsid w:val="00126586"/>
    <w:rsid w:val="0012765B"/>
    <w:rsid w:val="0012785A"/>
    <w:rsid w:val="00130896"/>
    <w:rsid w:val="001325E3"/>
    <w:rsid w:val="001328BD"/>
    <w:rsid w:val="0013453E"/>
    <w:rsid w:val="00134611"/>
    <w:rsid w:val="00134CA6"/>
    <w:rsid w:val="00135721"/>
    <w:rsid w:val="00135DF6"/>
    <w:rsid w:val="00135E6A"/>
    <w:rsid w:val="00136B16"/>
    <w:rsid w:val="001370F2"/>
    <w:rsid w:val="0013767F"/>
    <w:rsid w:val="00137B49"/>
    <w:rsid w:val="00137EF4"/>
    <w:rsid w:val="00140F72"/>
    <w:rsid w:val="001422EC"/>
    <w:rsid w:val="001445A1"/>
    <w:rsid w:val="00144A22"/>
    <w:rsid w:val="0014573C"/>
    <w:rsid w:val="001457F3"/>
    <w:rsid w:val="00146A4B"/>
    <w:rsid w:val="00146CF3"/>
    <w:rsid w:val="0014749E"/>
    <w:rsid w:val="00150D48"/>
    <w:rsid w:val="00151429"/>
    <w:rsid w:val="00151B8B"/>
    <w:rsid w:val="00151F2E"/>
    <w:rsid w:val="001528B0"/>
    <w:rsid w:val="00152D52"/>
    <w:rsid w:val="0015343E"/>
    <w:rsid w:val="001537C6"/>
    <w:rsid w:val="00153DA8"/>
    <w:rsid w:val="001541B7"/>
    <w:rsid w:val="00154676"/>
    <w:rsid w:val="00154B75"/>
    <w:rsid w:val="001559B3"/>
    <w:rsid w:val="00155F23"/>
    <w:rsid w:val="0015610F"/>
    <w:rsid w:val="00156B6B"/>
    <w:rsid w:val="00157302"/>
    <w:rsid w:val="00157ACE"/>
    <w:rsid w:val="00157F26"/>
    <w:rsid w:val="0016058C"/>
    <w:rsid w:val="001609DD"/>
    <w:rsid w:val="00160F63"/>
    <w:rsid w:val="00162215"/>
    <w:rsid w:val="00162316"/>
    <w:rsid w:val="00162934"/>
    <w:rsid w:val="0016422F"/>
    <w:rsid w:val="00164740"/>
    <w:rsid w:val="001647F8"/>
    <w:rsid w:val="001656F0"/>
    <w:rsid w:val="00165B62"/>
    <w:rsid w:val="00166766"/>
    <w:rsid w:val="0016679F"/>
    <w:rsid w:val="0016682B"/>
    <w:rsid w:val="00166846"/>
    <w:rsid w:val="00170044"/>
    <w:rsid w:val="00170563"/>
    <w:rsid w:val="00171404"/>
    <w:rsid w:val="001732CF"/>
    <w:rsid w:val="001736C0"/>
    <w:rsid w:val="001767BE"/>
    <w:rsid w:val="00176EE8"/>
    <w:rsid w:val="00177447"/>
    <w:rsid w:val="00180C67"/>
    <w:rsid w:val="00180FC0"/>
    <w:rsid w:val="00181269"/>
    <w:rsid w:val="0018171C"/>
    <w:rsid w:val="00183C00"/>
    <w:rsid w:val="001841B0"/>
    <w:rsid w:val="001841BF"/>
    <w:rsid w:val="00185228"/>
    <w:rsid w:val="00186112"/>
    <w:rsid w:val="00186762"/>
    <w:rsid w:val="00186DE4"/>
    <w:rsid w:val="0018704A"/>
    <w:rsid w:val="00190879"/>
    <w:rsid w:val="0019207B"/>
    <w:rsid w:val="001921A0"/>
    <w:rsid w:val="00192976"/>
    <w:rsid w:val="001932EC"/>
    <w:rsid w:val="001938ED"/>
    <w:rsid w:val="001949B5"/>
    <w:rsid w:val="00194AE4"/>
    <w:rsid w:val="001954B1"/>
    <w:rsid w:val="00195D3E"/>
    <w:rsid w:val="001968C5"/>
    <w:rsid w:val="0019715A"/>
    <w:rsid w:val="001A05FE"/>
    <w:rsid w:val="001A3531"/>
    <w:rsid w:val="001A395A"/>
    <w:rsid w:val="001A3CB7"/>
    <w:rsid w:val="001A3DE7"/>
    <w:rsid w:val="001A413A"/>
    <w:rsid w:val="001A545E"/>
    <w:rsid w:val="001A5588"/>
    <w:rsid w:val="001A573B"/>
    <w:rsid w:val="001A598A"/>
    <w:rsid w:val="001A5E0C"/>
    <w:rsid w:val="001A6437"/>
    <w:rsid w:val="001A7779"/>
    <w:rsid w:val="001A7D0C"/>
    <w:rsid w:val="001B030A"/>
    <w:rsid w:val="001B0765"/>
    <w:rsid w:val="001B1B66"/>
    <w:rsid w:val="001B1F06"/>
    <w:rsid w:val="001B2915"/>
    <w:rsid w:val="001B2C8F"/>
    <w:rsid w:val="001B41C1"/>
    <w:rsid w:val="001B43C9"/>
    <w:rsid w:val="001B4653"/>
    <w:rsid w:val="001B486C"/>
    <w:rsid w:val="001B4D4F"/>
    <w:rsid w:val="001B5962"/>
    <w:rsid w:val="001B683F"/>
    <w:rsid w:val="001B7113"/>
    <w:rsid w:val="001B7212"/>
    <w:rsid w:val="001B78F2"/>
    <w:rsid w:val="001B7911"/>
    <w:rsid w:val="001C0472"/>
    <w:rsid w:val="001C1FA2"/>
    <w:rsid w:val="001C2724"/>
    <w:rsid w:val="001C3112"/>
    <w:rsid w:val="001C4985"/>
    <w:rsid w:val="001C6247"/>
    <w:rsid w:val="001C62A9"/>
    <w:rsid w:val="001C7358"/>
    <w:rsid w:val="001D0959"/>
    <w:rsid w:val="001D0AC6"/>
    <w:rsid w:val="001D0B1C"/>
    <w:rsid w:val="001D2289"/>
    <w:rsid w:val="001D24FB"/>
    <w:rsid w:val="001D2868"/>
    <w:rsid w:val="001D3644"/>
    <w:rsid w:val="001D4B3C"/>
    <w:rsid w:val="001D4B91"/>
    <w:rsid w:val="001D4B97"/>
    <w:rsid w:val="001D4CC6"/>
    <w:rsid w:val="001D5739"/>
    <w:rsid w:val="001D595C"/>
    <w:rsid w:val="001D627D"/>
    <w:rsid w:val="001D6290"/>
    <w:rsid w:val="001D6566"/>
    <w:rsid w:val="001D694E"/>
    <w:rsid w:val="001D6E3D"/>
    <w:rsid w:val="001D7EC3"/>
    <w:rsid w:val="001E065A"/>
    <w:rsid w:val="001E073B"/>
    <w:rsid w:val="001E0C60"/>
    <w:rsid w:val="001E1EE1"/>
    <w:rsid w:val="001E39F8"/>
    <w:rsid w:val="001E3B94"/>
    <w:rsid w:val="001E3BE9"/>
    <w:rsid w:val="001E3C26"/>
    <w:rsid w:val="001E415D"/>
    <w:rsid w:val="001E506B"/>
    <w:rsid w:val="001E5390"/>
    <w:rsid w:val="001E53ED"/>
    <w:rsid w:val="001E5979"/>
    <w:rsid w:val="001E59A9"/>
    <w:rsid w:val="001E72BA"/>
    <w:rsid w:val="001F0575"/>
    <w:rsid w:val="001F22CF"/>
    <w:rsid w:val="001F272A"/>
    <w:rsid w:val="001F420C"/>
    <w:rsid w:val="001F42B4"/>
    <w:rsid w:val="001F4440"/>
    <w:rsid w:val="001F5198"/>
    <w:rsid w:val="001F592A"/>
    <w:rsid w:val="001F59F7"/>
    <w:rsid w:val="001F5AEC"/>
    <w:rsid w:val="001F6FBD"/>
    <w:rsid w:val="001F7623"/>
    <w:rsid w:val="00200D0B"/>
    <w:rsid w:val="0020247F"/>
    <w:rsid w:val="00202756"/>
    <w:rsid w:val="002032CC"/>
    <w:rsid w:val="002039CB"/>
    <w:rsid w:val="00205BCC"/>
    <w:rsid w:val="002063CE"/>
    <w:rsid w:val="0020794E"/>
    <w:rsid w:val="00210A21"/>
    <w:rsid w:val="00210AB6"/>
    <w:rsid w:val="00210F2E"/>
    <w:rsid w:val="00211544"/>
    <w:rsid w:val="00211660"/>
    <w:rsid w:val="0021210F"/>
    <w:rsid w:val="002129B7"/>
    <w:rsid w:val="002135D8"/>
    <w:rsid w:val="0021494B"/>
    <w:rsid w:val="00215EBB"/>
    <w:rsid w:val="0021789E"/>
    <w:rsid w:val="00217CD2"/>
    <w:rsid w:val="002203EC"/>
    <w:rsid w:val="002214F2"/>
    <w:rsid w:val="0022223F"/>
    <w:rsid w:val="002222CC"/>
    <w:rsid w:val="00222C8F"/>
    <w:rsid w:val="00222E02"/>
    <w:rsid w:val="002234A4"/>
    <w:rsid w:val="00223D40"/>
    <w:rsid w:val="0022465A"/>
    <w:rsid w:val="00225733"/>
    <w:rsid w:val="0022586A"/>
    <w:rsid w:val="002279A5"/>
    <w:rsid w:val="00230678"/>
    <w:rsid w:val="00230A6B"/>
    <w:rsid w:val="002322B9"/>
    <w:rsid w:val="00232739"/>
    <w:rsid w:val="0023304A"/>
    <w:rsid w:val="00234E45"/>
    <w:rsid w:val="00234E58"/>
    <w:rsid w:val="00234F1A"/>
    <w:rsid w:val="00235F84"/>
    <w:rsid w:val="00236020"/>
    <w:rsid w:val="002361B0"/>
    <w:rsid w:val="00236727"/>
    <w:rsid w:val="0023747E"/>
    <w:rsid w:val="00241769"/>
    <w:rsid w:val="00241FEE"/>
    <w:rsid w:val="0024284F"/>
    <w:rsid w:val="00243C61"/>
    <w:rsid w:val="00244524"/>
    <w:rsid w:val="00244A2F"/>
    <w:rsid w:val="00245985"/>
    <w:rsid w:val="00245B3A"/>
    <w:rsid w:val="002472A3"/>
    <w:rsid w:val="00247870"/>
    <w:rsid w:val="00247882"/>
    <w:rsid w:val="0025004F"/>
    <w:rsid w:val="00250920"/>
    <w:rsid w:val="002530A6"/>
    <w:rsid w:val="0025326E"/>
    <w:rsid w:val="002534CB"/>
    <w:rsid w:val="0025481D"/>
    <w:rsid w:val="00254935"/>
    <w:rsid w:val="00254E27"/>
    <w:rsid w:val="00261088"/>
    <w:rsid w:val="002611FA"/>
    <w:rsid w:val="0026180E"/>
    <w:rsid w:val="00261ECB"/>
    <w:rsid w:val="00262CD7"/>
    <w:rsid w:val="002639B5"/>
    <w:rsid w:val="002646A4"/>
    <w:rsid w:val="002649C8"/>
    <w:rsid w:val="002650AB"/>
    <w:rsid w:val="00266E50"/>
    <w:rsid w:val="00267397"/>
    <w:rsid w:val="002676C4"/>
    <w:rsid w:val="00270C31"/>
    <w:rsid w:val="0027369B"/>
    <w:rsid w:val="00274E88"/>
    <w:rsid w:val="0027562B"/>
    <w:rsid w:val="00275661"/>
    <w:rsid w:val="00275934"/>
    <w:rsid w:val="00275DD7"/>
    <w:rsid w:val="00275DF3"/>
    <w:rsid w:val="0028055B"/>
    <w:rsid w:val="00280977"/>
    <w:rsid w:val="00282430"/>
    <w:rsid w:val="002831C8"/>
    <w:rsid w:val="00283701"/>
    <w:rsid w:val="00284FBD"/>
    <w:rsid w:val="002853FE"/>
    <w:rsid w:val="00286027"/>
    <w:rsid w:val="00286195"/>
    <w:rsid w:val="002862BB"/>
    <w:rsid w:val="002866DE"/>
    <w:rsid w:val="00286CD0"/>
    <w:rsid w:val="0028702B"/>
    <w:rsid w:val="00290559"/>
    <w:rsid w:val="00290D12"/>
    <w:rsid w:val="00291393"/>
    <w:rsid w:val="0029154B"/>
    <w:rsid w:val="00292A59"/>
    <w:rsid w:val="00293C66"/>
    <w:rsid w:val="00294EC0"/>
    <w:rsid w:val="00295C97"/>
    <w:rsid w:val="00296715"/>
    <w:rsid w:val="00297892"/>
    <w:rsid w:val="002A0AF8"/>
    <w:rsid w:val="002A160F"/>
    <w:rsid w:val="002A3538"/>
    <w:rsid w:val="002A3653"/>
    <w:rsid w:val="002A43D1"/>
    <w:rsid w:val="002A777A"/>
    <w:rsid w:val="002B0502"/>
    <w:rsid w:val="002B0C06"/>
    <w:rsid w:val="002B2900"/>
    <w:rsid w:val="002B2C13"/>
    <w:rsid w:val="002B507D"/>
    <w:rsid w:val="002B564E"/>
    <w:rsid w:val="002B56AF"/>
    <w:rsid w:val="002B5934"/>
    <w:rsid w:val="002B5EF4"/>
    <w:rsid w:val="002B692E"/>
    <w:rsid w:val="002B6DD1"/>
    <w:rsid w:val="002B6EA9"/>
    <w:rsid w:val="002B7652"/>
    <w:rsid w:val="002C007E"/>
    <w:rsid w:val="002C07C9"/>
    <w:rsid w:val="002C1DEA"/>
    <w:rsid w:val="002C28A7"/>
    <w:rsid w:val="002C37A4"/>
    <w:rsid w:val="002C4451"/>
    <w:rsid w:val="002C4681"/>
    <w:rsid w:val="002C504C"/>
    <w:rsid w:val="002C566A"/>
    <w:rsid w:val="002C59B1"/>
    <w:rsid w:val="002C64F1"/>
    <w:rsid w:val="002C6D32"/>
    <w:rsid w:val="002C7470"/>
    <w:rsid w:val="002C7CBB"/>
    <w:rsid w:val="002C7EE5"/>
    <w:rsid w:val="002D00E4"/>
    <w:rsid w:val="002D0458"/>
    <w:rsid w:val="002D0BC9"/>
    <w:rsid w:val="002D0FDE"/>
    <w:rsid w:val="002D213F"/>
    <w:rsid w:val="002D2154"/>
    <w:rsid w:val="002D3641"/>
    <w:rsid w:val="002D421F"/>
    <w:rsid w:val="002D42C4"/>
    <w:rsid w:val="002D4961"/>
    <w:rsid w:val="002D78A2"/>
    <w:rsid w:val="002E090D"/>
    <w:rsid w:val="002E1009"/>
    <w:rsid w:val="002E10F1"/>
    <w:rsid w:val="002E1176"/>
    <w:rsid w:val="002E143F"/>
    <w:rsid w:val="002E28FD"/>
    <w:rsid w:val="002E29DC"/>
    <w:rsid w:val="002E2E89"/>
    <w:rsid w:val="002E33C6"/>
    <w:rsid w:val="002E56B4"/>
    <w:rsid w:val="002E57FD"/>
    <w:rsid w:val="002E5908"/>
    <w:rsid w:val="002E608A"/>
    <w:rsid w:val="002E6410"/>
    <w:rsid w:val="002E689F"/>
    <w:rsid w:val="002E73C4"/>
    <w:rsid w:val="002F0758"/>
    <w:rsid w:val="002F07CC"/>
    <w:rsid w:val="002F14FC"/>
    <w:rsid w:val="002F2EDD"/>
    <w:rsid w:val="002F35B0"/>
    <w:rsid w:val="002F38B8"/>
    <w:rsid w:val="002F501E"/>
    <w:rsid w:val="002F56B6"/>
    <w:rsid w:val="002F5D4F"/>
    <w:rsid w:val="002F6187"/>
    <w:rsid w:val="002F6473"/>
    <w:rsid w:val="002F70D0"/>
    <w:rsid w:val="00300EFB"/>
    <w:rsid w:val="00302A14"/>
    <w:rsid w:val="00302CBC"/>
    <w:rsid w:val="00303DD7"/>
    <w:rsid w:val="00304A9D"/>
    <w:rsid w:val="00304C7F"/>
    <w:rsid w:val="00304EBD"/>
    <w:rsid w:val="00305CC4"/>
    <w:rsid w:val="00306AF6"/>
    <w:rsid w:val="00310638"/>
    <w:rsid w:val="00310DA0"/>
    <w:rsid w:val="00310FBC"/>
    <w:rsid w:val="00311928"/>
    <w:rsid w:val="00311D05"/>
    <w:rsid w:val="003123CD"/>
    <w:rsid w:val="00313A51"/>
    <w:rsid w:val="00314206"/>
    <w:rsid w:val="00314DC7"/>
    <w:rsid w:val="00314F0E"/>
    <w:rsid w:val="00316BD4"/>
    <w:rsid w:val="003172D4"/>
    <w:rsid w:val="0031786A"/>
    <w:rsid w:val="003204DA"/>
    <w:rsid w:val="00320559"/>
    <w:rsid w:val="00320FA5"/>
    <w:rsid w:val="00322E52"/>
    <w:rsid w:val="003235F4"/>
    <w:rsid w:val="0032550F"/>
    <w:rsid w:val="00325F7C"/>
    <w:rsid w:val="0032637B"/>
    <w:rsid w:val="003272E7"/>
    <w:rsid w:val="00327386"/>
    <w:rsid w:val="00327C95"/>
    <w:rsid w:val="003303FF"/>
    <w:rsid w:val="0033109D"/>
    <w:rsid w:val="0033289A"/>
    <w:rsid w:val="00332A2F"/>
    <w:rsid w:val="00333783"/>
    <w:rsid w:val="00333933"/>
    <w:rsid w:val="00333A7F"/>
    <w:rsid w:val="00333E4D"/>
    <w:rsid w:val="00334B7B"/>
    <w:rsid w:val="00334C8E"/>
    <w:rsid w:val="003356EF"/>
    <w:rsid w:val="003356F8"/>
    <w:rsid w:val="00336D2F"/>
    <w:rsid w:val="00337213"/>
    <w:rsid w:val="003374B1"/>
    <w:rsid w:val="0033754E"/>
    <w:rsid w:val="00337609"/>
    <w:rsid w:val="003377D0"/>
    <w:rsid w:val="00340090"/>
    <w:rsid w:val="00341451"/>
    <w:rsid w:val="00341FDC"/>
    <w:rsid w:val="00344050"/>
    <w:rsid w:val="00344446"/>
    <w:rsid w:val="00344682"/>
    <w:rsid w:val="003446F4"/>
    <w:rsid w:val="00344F0B"/>
    <w:rsid w:val="0034630F"/>
    <w:rsid w:val="00346E19"/>
    <w:rsid w:val="00347923"/>
    <w:rsid w:val="00350596"/>
    <w:rsid w:val="00350CAB"/>
    <w:rsid w:val="00351D9E"/>
    <w:rsid w:val="00352861"/>
    <w:rsid w:val="00352AB1"/>
    <w:rsid w:val="00353091"/>
    <w:rsid w:val="003535E9"/>
    <w:rsid w:val="003543A1"/>
    <w:rsid w:val="003547FF"/>
    <w:rsid w:val="00355221"/>
    <w:rsid w:val="00355960"/>
    <w:rsid w:val="00356750"/>
    <w:rsid w:val="00356A7A"/>
    <w:rsid w:val="0035706F"/>
    <w:rsid w:val="00360344"/>
    <w:rsid w:val="00360A5F"/>
    <w:rsid w:val="003629CE"/>
    <w:rsid w:val="00362D3B"/>
    <w:rsid w:val="003633BF"/>
    <w:rsid w:val="003650B0"/>
    <w:rsid w:val="00365656"/>
    <w:rsid w:val="00365CEE"/>
    <w:rsid w:val="00366FF0"/>
    <w:rsid w:val="003705E6"/>
    <w:rsid w:val="003707A9"/>
    <w:rsid w:val="003710BA"/>
    <w:rsid w:val="0037120C"/>
    <w:rsid w:val="003716C3"/>
    <w:rsid w:val="00371A56"/>
    <w:rsid w:val="00372490"/>
    <w:rsid w:val="00374D69"/>
    <w:rsid w:val="00375CDF"/>
    <w:rsid w:val="00380DE4"/>
    <w:rsid w:val="00380F1A"/>
    <w:rsid w:val="003812D0"/>
    <w:rsid w:val="00381860"/>
    <w:rsid w:val="00381A30"/>
    <w:rsid w:val="00382195"/>
    <w:rsid w:val="003828D7"/>
    <w:rsid w:val="0038367C"/>
    <w:rsid w:val="003837E2"/>
    <w:rsid w:val="003845BC"/>
    <w:rsid w:val="003848C8"/>
    <w:rsid w:val="003851D6"/>
    <w:rsid w:val="00385473"/>
    <w:rsid w:val="00386CAA"/>
    <w:rsid w:val="003878B0"/>
    <w:rsid w:val="00387D98"/>
    <w:rsid w:val="0039006D"/>
    <w:rsid w:val="00390860"/>
    <w:rsid w:val="00390C05"/>
    <w:rsid w:val="00391880"/>
    <w:rsid w:val="00391971"/>
    <w:rsid w:val="00391A03"/>
    <w:rsid w:val="00392E52"/>
    <w:rsid w:val="003931AB"/>
    <w:rsid w:val="00393BD0"/>
    <w:rsid w:val="003943F7"/>
    <w:rsid w:val="00394FAD"/>
    <w:rsid w:val="003950A9"/>
    <w:rsid w:val="003961D4"/>
    <w:rsid w:val="00396844"/>
    <w:rsid w:val="00397A46"/>
    <w:rsid w:val="00397CDD"/>
    <w:rsid w:val="003A0619"/>
    <w:rsid w:val="003A0F58"/>
    <w:rsid w:val="003A245B"/>
    <w:rsid w:val="003A26B0"/>
    <w:rsid w:val="003A2AAA"/>
    <w:rsid w:val="003A362E"/>
    <w:rsid w:val="003A3EC9"/>
    <w:rsid w:val="003A4F66"/>
    <w:rsid w:val="003A5D7E"/>
    <w:rsid w:val="003A5E06"/>
    <w:rsid w:val="003A5E36"/>
    <w:rsid w:val="003A629B"/>
    <w:rsid w:val="003A6576"/>
    <w:rsid w:val="003A6B0F"/>
    <w:rsid w:val="003A7995"/>
    <w:rsid w:val="003A7FDC"/>
    <w:rsid w:val="003B000B"/>
    <w:rsid w:val="003B0F1F"/>
    <w:rsid w:val="003B1551"/>
    <w:rsid w:val="003B1A94"/>
    <w:rsid w:val="003B2247"/>
    <w:rsid w:val="003B3BFC"/>
    <w:rsid w:val="003B4D53"/>
    <w:rsid w:val="003B4F00"/>
    <w:rsid w:val="003B52E5"/>
    <w:rsid w:val="003B553E"/>
    <w:rsid w:val="003B5B4F"/>
    <w:rsid w:val="003B5E10"/>
    <w:rsid w:val="003B5E20"/>
    <w:rsid w:val="003B62AF"/>
    <w:rsid w:val="003B6DD9"/>
    <w:rsid w:val="003C0E8E"/>
    <w:rsid w:val="003C1222"/>
    <w:rsid w:val="003C4542"/>
    <w:rsid w:val="003C52C2"/>
    <w:rsid w:val="003C6A15"/>
    <w:rsid w:val="003C6E58"/>
    <w:rsid w:val="003C7942"/>
    <w:rsid w:val="003C7CDE"/>
    <w:rsid w:val="003C7D1B"/>
    <w:rsid w:val="003C7F75"/>
    <w:rsid w:val="003D033A"/>
    <w:rsid w:val="003D090D"/>
    <w:rsid w:val="003D151C"/>
    <w:rsid w:val="003D18DB"/>
    <w:rsid w:val="003D36EE"/>
    <w:rsid w:val="003D47C2"/>
    <w:rsid w:val="003D5CEB"/>
    <w:rsid w:val="003D5D41"/>
    <w:rsid w:val="003D602F"/>
    <w:rsid w:val="003D6A0E"/>
    <w:rsid w:val="003D7558"/>
    <w:rsid w:val="003D7DBF"/>
    <w:rsid w:val="003E0525"/>
    <w:rsid w:val="003E1229"/>
    <w:rsid w:val="003E1328"/>
    <w:rsid w:val="003E198A"/>
    <w:rsid w:val="003E29A1"/>
    <w:rsid w:val="003E42A5"/>
    <w:rsid w:val="003E4343"/>
    <w:rsid w:val="003E437A"/>
    <w:rsid w:val="003E47FC"/>
    <w:rsid w:val="003E5B17"/>
    <w:rsid w:val="003E6177"/>
    <w:rsid w:val="003E6686"/>
    <w:rsid w:val="003E6AC9"/>
    <w:rsid w:val="003F03B7"/>
    <w:rsid w:val="003F09E9"/>
    <w:rsid w:val="003F1B74"/>
    <w:rsid w:val="003F1D80"/>
    <w:rsid w:val="003F201F"/>
    <w:rsid w:val="003F20B9"/>
    <w:rsid w:val="003F21B8"/>
    <w:rsid w:val="003F2999"/>
    <w:rsid w:val="003F38C3"/>
    <w:rsid w:val="003F411F"/>
    <w:rsid w:val="003F4AB4"/>
    <w:rsid w:val="003F5663"/>
    <w:rsid w:val="003F75A8"/>
    <w:rsid w:val="003F778B"/>
    <w:rsid w:val="003F7790"/>
    <w:rsid w:val="004009D4"/>
    <w:rsid w:val="00400D70"/>
    <w:rsid w:val="00400F8E"/>
    <w:rsid w:val="00401120"/>
    <w:rsid w:val="004025E9"/>
    <w:rsid w:val="00402826"/>
    <w:rsid w:val="00403103"/>
    <w:rsid w:val="004037BA"/>
    <w:rsid w:val="0040391A"/>
    <w:rsid w:val="00403DD9"/>
    <w:rsid w:val="0040599A"/>
    <w:rsid w:val="00405EC3"/>
    <w:rsid w:val="004065CE"/>
    <w:rsid w:val="0040727A"/>
    <w:rsid w:val="004100D1"/>
    <w:rsid w:val="00410E00"/>
    <w:rsid w:val="0041139C"/>
    <w:rsid w:val="00411588"/>
    <w:rsid w:val="0041295F"/>
    <w:rsid w:val="004141F3"/>
    <w:rsid w:val="0041479B"/>
    <w:rsid w:val="004150B2"/>
    <w:rsid w:val="0041665D"/>
    <w:rsid w:val="004167CB"/>
    <w:rsid w:val="004169B4"/>
    <w:rsid w:val="00416DF2"/>
    <w:rsid w:val="00416FF1"/>
    <w:rsid w:val="00417358"/>
    <w:rsid w:val="004201D9"/>
    <w:rsid w:val="00420277"/>
    <w:rsid w:val="00420C0E"/>
    <w:rsid w:val="00420D15"/>
    <w:rsid w:val="00421E4F"/>
    <w:rsid w:val="00421FC0"/>
    <w:rsid w:val="00422047"/>
    <w:rsid w:val="0042655E"/>
    <w:rsid w:val="004265E4"/>
    <w:rsid w:val="004302E4"/>
    <w:rsid w:val="00430DFD"/>
    <w:rsid w:val="00431AA1"/>
    <w:rsid w:val="00432300"/>
    <w:rsid w:val="0043449F"/>
    <w:rsid w:val="00435C6E"/>
    <w:rsid w:val="0043603F"/>
    <w:rsid w:val="00436A90"/>
    <w:rsid w:val="00436C25"/>
    <w:rsid w:val="00437C88"/>
    <w:rsid w:val="0044082C"/>
    <w:rsid w:val="00440CEA"/>
    <w:rsid w:val="004430F7"/>
    <w:rsid w:val="00443464"/>
    <w:rsid w:val="004437CF"/>
    <w:rsid w:val="00443AB6"/>
    <w:rsid w:val="004441F6"/>
    <w:rsid w:val="00444F10"/>
    <w:rsid w:val="0044509C"/>
    <w:rsid w:val="004452E7"/>
    <w:rsid w:val="00445628"/>
    <w:rsid w:val="00445B4E"/>
    <w:rsid w:val="00446424"/>
    <w:rsid w:val="00450AFE"/>
    <w:rsid w:val="00450F4B"/>
    <w:rsid w:val="0045215E"/>
    <w:rsid w:val="00454326"/>
    <w:rsid w:val="0045457D"/>
    <w:rsid w:val="00454CCD"/>
    <w:rsid w:val="00455031"/>
    <w:rsid w:val="0045562C"/>
    <w:rsid w:val="0045693D"/>
    <w:rsid w:val="00457342"/>
    <w:rsid w:val="0045738D"/>
    <w:rsid w:val="00460006"/>
    <w:rsid w:val="00460F79"/>
    <w:rsid w:val="00461844"/>
    <w:rsid w:val="004621E8"/>
    <w:rsid w:val="00462335"/>
    <w:rsid w:val="004635FC"/>
    <w:rsid w:val="00463A8A"/>
    <w:rsid w:val="00464309"/>
    <w:rsid w:val="00464B48"/>
    <w:rsid w:val="00465289"/>
    <w:rsid w:val="004656F0"/>
    <w:rsid w:val="00465981"/>
    <w:rsid w:val="0046670F"/>
    <w:rsid w:val="00466EB2"/>
    <w:rsid w:val="00466ED6"/>
    <w:rsid w:val="0046757E"/>
    <w:rsid w:val="00467B1F"/>
    <w:rsid w:val="00467FCF"/>
    <w:rsid w:val="00470CB2"/>
    <w:rsid w:val="0047174B"/>
    <w:rsid w:val="00471759"/>
    <w:rsid w:val="00472066"/>
    <w:rsid w:val="0047209F"/>
    <w:rsid w:val="00473F07"/>
    <w:rsid w:val="00474492"/>
    <w:rsid w:val="004745CF"/>
    <w:rsid w:val="0047586D"/>
    <w:rsid w:val="00476217"/>
    <w:rsid w:val="00476A8A"/>
    <w:rsid w:val="00476ACB"/>
    <w:rsid w:val="00477565"/>
    <w:rsid w:val="00480229"/>
    <w:rsid w:val="00480CA1"/>
    <w:rsid w:val="0048142F"/>
    <w:rsid w:val="004823A0"/>
    <w:rsid w:val="004842D2"/>
    <w:rsid w:val="004860CA"/>
    <w:rsid w:val="0048680A"/>
    <w:rsid w:val="004869A1"/>
    <w:rsid w:val="00486A5B"/>
    <w:rsid w:val="004870F7"/>
    <w:rsid w:val="00490BF6"/>
    <w:rsid w:val="004914D0"/>
    <w:rsid w:val="0049310A"/>
    <w:rsid w:val="004938F4"/>
    <w:rsid w:val="004954DE"/>
    <w:rsid w:val="00496F6D"/>
    <w:rsid w:val="004A3BB0"/>
    <w:rsid w:val="004A44C2"/>
    <w:rsid w:val="004A4606"/>
    <w:rsid w:val="004A60EF"/>
    <w:rsid w:val="004A618E"/>
    <w:rsid w:val="004A61EA"/>
    <w:rsid w:val="004A653E"/>
    <w:rsid w:val="004A6904"/>
    <w:rsid w:val="004A6F27"/>
    <w:rsid w:val="004B0178"/>
    <w:rsid w:val="004B0C18"/>
    <w:rsid w:val="004B0E93"/>
    <w:rsid w:val="004B0F44"/>
    <w:rsid w:val="004B1D6F"/>
    <w:rsid w:val="004B1FA7"/>
    <w:rsid w:val="004B208E"/>
    <w:rsid w:val="004B323E"/>
    <w:rsid w:val="004B33D2"/>
    <w:rsid w:val="004B5655"/>
    <w:rsid w:val="004B58D2"/>
    <w:rsid w:val="004B6BF1"/>
    <w:rsid w:val="004C1159"/>
    <w:rsid w:val="004C17B9"/>
    <w:rsid w:val="004C1C77"/>
    <w:rsid w:val="004C1CCC"/>
    <w:rsid w:val="004C204B"/>
    <w:rsid w:val="004C2EE9"/>
    <w:rsid w:val="004C38B1"/>
    <w:rsid w:val="004C417B"/>
    <w:rsid w:val="004C435F"/>
    <w:rsid w:val="004C4AF8"/>
    <w:rsid w:val="004C5245"/>
    <w:rsid w:val="004C5621"/>
    <w:rsid w:val="004C68A4"/>
    <w:rsid w:val="004C77C1"/>
    <w:rsid w:val="004D0505"/>
    <w:rsid w:val="004D0CE4"/>
    <w:rsid w:val="004D2C5B"/>
    <w:rsid w:val="004D31EF"/>
    <w:rsid w:val="004D3375"/>
    <w:rsid w:val="004D3929"/>
    <w:rsid w:val="004D4D40"/>
    <w:rsid w:val="004D4D87"/>
    <w:rsid w:val="004D5AD8"/>
    <w:rsid w:val="004D5F29"/>
    <w:rsid w:val="004D61AF"/>
    <w:rsid w:val="004D67CC"/>
    <w:rsid w:val="004D6801"/>
    <w:rsid w:val="004D6928"/>
    <w:rsid w:val="004D6B07"/>
    <w:rsid w:val="004D7062"/>
    <w:rsid w:val="004D7815"/>
    <w:rsid w:val="004E024B"/>
    <w:rsid w:val="004E0DD5"/>
    <w:rsid w:val="004E25EF"/>
    <w:rsid w:val="004E2876"/>
    <w:rsid w:val="004E391E"/>
    <w:rsid w:val="004E3E5E"/>
    <w:rsid w:val="004E4AE3"/>
    <w:rsid w:val="004E661A"/>
    <w:rsid w:val="004E664D"/>
    <w:rsid w:val="004E6983"/>
    <w:rsid w:val="004E7DC0"/>
    <w:rsid w:val="004F03C1"/>
    <w:rsid w:val="004F096D"/>
    <w:rsid w:val="004F09E7"/>
    <w:rsid w:val="004F1216"/>
    <w:rsid w:val="004F12C0"/>
    <w:rsid w:val="004F7959"/>
    <w:rsid w:val="00500E67"/>
    <w:rsid w:val="00501EC2"/>
    <w:rsid w:val="0050237B"/>
    <w:rsid w:val="00502720"/>
    <w:rsid w:val="005031FF"/>
    <w:rsid w:val="005039E2"/>
    <w:rsid w:val="00503C83"/>
    <w:rsid w:val="00503FD3"/>
    <w:rsid w:val="005047B9"/>
    <w:rsid w:val="00505123"/>
    <w:rsid w:val="00506012"/>
    <w:rsid w:val="005066D6"/>
    <w:rsid w:val="005076BB"/>
    <w:rsid w:val="00507A7E"/>
    <w:rsid w:val="00507D6A"/>
    <w:rsid w:val="00510407"/>
    <w:rsid w:val="00511762"/>
    <w:rsid w:val="00515D96"/>
    <w:rsid w:val="00516B85"/>
    <w:rsid w:val="00516D4F"/>
    <w:rsid w:val="00517011"/>
    <w:rsid w:val="005204D9"/>
    <w:rsid w:val="00521172"/>
    <w:rsid w:val="00521DB4"/>
    <w:rsid w:val="0052246D"/>
    <w:rsid w:val="00524795"/>
    <w:rsid w:val="00524B55"/>
    <w:rsid w:val="00524B8A"/>
    <w:rsid w:val="005251BC"/>
    <w:rsid w:val="00525243"/>
    <w:rsid w:val="005256B2"/>
    <w:rsid w:val="00525F55"/>
    <w:rsid w:val="00526227"/>
    <w:rsid w:val="005269B7"/>
    <w:rsid w:val="0053041E"/>
    <w:rsid w:val="005313BE"/>
    <w:rsid w:val="005313CD"/>
    <w:rsid w:val="005315CB"/>
    <w:rsid w:val="00532F5D"/>
    <w:rsid w:val="005334B2"/>
    <w:rsid w:val="00533EB0"/>
    <w:rsid w:val="0053565D"/>
    <w:rsid w:val="005358AB"/>
    <w:rsid w:val="005360C5"/>
    <w:rsid w:val="005368AD"/>
    <w:rsid w:val="00536EF1"/>
    <w:rsid w:val="00536F8A"/>
    <w:rsid w:val="0053721D"/>
    <w:rsid w:val="00537960"/>
    <w:rsid w:val="00537E2E"/>
    <w:rsid w:val="005424F1"/>
    <w:rsid w:val="0054250E"/>
    <w:rsid w:val="00543DE5"/>
    <w:rsid w:val="00544FA6"/>
    <w:rsid w:val="005457EB"/>
    <w:rsid w:val="0054688C"/>
    <w:rsid w:val="00552301"/>
    <w:rsid w:val="00552D5C"/>
    <w:rsid w:val="00552EC3"/>
    <w:rsid w:val="00556694"/>
    <w:rsid w:val="00556735"/>
    <w:rsid w:val="005575EB"/>
    <w:rsid w:val="00557FE0"/>
    <w:rsid w:val="00560034"/>
    <w:rsid w:val="00560FDF"/>
    <w:rsid w:val="005627CF"/>
    <w:rsid w:val="00563CFB"/>
    <w:rsid w:val="00563E4A"/>
    <w:rsid w:val="00564BF5"/>
    <w:rsid w:val="0056548E"/>
    <w:rsid w:val="00565684"/>
    <w:rsid w:val="00565CAB"/>
    <w:rsid w:val="00565DB1"/>
    <w:rsid w:val="00567048"/>
    <w:rsid w:val="00567F64"/>
    <w:rsid w:val="005709AB"/>
    <w:rsid w:val="00572D8A"/>
    <w:rsid w:val="005733C8"/>
    <w:rsid w:val="005744FB"/>
    <w:rsid w:val="00575F8B"/>
    <w:rsid w:val="00576196"/>
    <w:rsid w:val="00581E59"/>
    <w:rsid w:val="00583590"/>
    <w:rsid w:val="005861C9"/>
    <w:rsid w:val="00586965"/>
    <w:rsid w:val="00586EF6"/>
    <w:rsid w:val="00587729"/>
    <w:rsid w:val="00587B66"/>
    <w:rsid w:val="005902E9"/>
    <w:rsid w:val="0059095E"/>
    <w:rsid w:val="00592AEF"/>
    <w:rsid w:val="00592B0D"/>
    <w:rsid w:val="00593C43"/>
    <w:rsid w:val="00594502"/>
    <w:rsid w:val="00594750"/>
    <w:rsid w:val="00595191"/>
    <w:rsid w:val="005952D5"/>
    <w:rsid w:val="00596C33"/>
    <w:rsid w:val="0059754F"/>
    <w:rsid w:val="00597B5E"/>
    <w:rsid w:val="005A0922"/>
    <w:rsid w:val="005A0FF0"/>
    <w:rsid w:val="005A1B40"/>
    <w:rsid w:val="005A38F5"/>
    <w:rsid w:val="005A3A67"/>
    <w:rsid w:val="005A428E"/>
    <w:rsid w:val="005A49D4"/>
    <w:rsid w:val="005A4B39"/>
    <w:rsid w:val="005A4B59"/>
    <w:rsid w:val="005A669C"/>
    <w:rsid w:val="005A6BD1"/>
    <w:rsid w:val="005A6BF8"/>
    <w:rsid w:val="005A6D46"/>
    <w:rsid w:val="005A74A1"/>
    <w:rsid w:val="005A751D"/>
    <w:rsid w:val="005B0105"/>
    <w:rsid w:val="005B040B"/>
    <w:rsid w:val="005B0D30"/>
    <w:rsid w:val="005B0F26"/>
    <w:rsid w:val="005B1AA2"/>
    <w:rsid w:val="005B1C84"/>
    <w:rsid w:val="005B3065"/>
    <w:rsid w:val="005B3908"/>
    <w:rsid w:val="005B40B0"/>
    <w:rsid w:val="005B40D7"/>
    <w:rsid w:val="005B4678"/>
    <w:rsid w:val="005B4BC0"/>
    <w:rsid w:val="005B5330"/>
    <w:rsid w:val="005B5BE1"/>
    <w:rsid w:val="005B6836"/>
    <w:rsid w:val="005B6A34"/>
    <w:rsid w:val="005B6ED9"/>
    <w:rsid w:val="005B74A1"/>
    <w:rsid w:val="005C286F"/>
    <w:rsid w:val="005C2CAC"/>
    <w:rsid w:val="005C3276"/>
    <w:rsid w:val="005C3857"/>
    <w:rsid w:val="005C3ED1"/>
    <w:rsid w:val="005C4509"/>
    <w:rsid w:val="005C4A34"/>
    <w:rsid w:val="005C4EA2"/>
    <w:rsid w:val="005C503A"/>
    <w:rsid w:val="005C776F"/>
    <w:rsid w:val="005C7FF0"/>
    <w:rsid w:val="005D00F1"/>
    <w:rsid w:val="005D0D93"/>
    <w:rsid w:val="005D302A"/>
    <w:rsid w:val="005D4ABC"/>
    <w:rsid w:val="005D748D"/>
    <w:rsid w:val="005D76A1"/>
    <w:rsid w:val="005E06ED"/>
    <w:rsid w:val="005E0B20"/>
    <w:rsid w:val="005E1006"/>
    <w:rsid w:val="005E23A6"/>
    <w:rsid w:val="005E2A4B"/>
    <w:rsid w:val="005E2AF8"/>
    <w:rsid w:val="005E2C48"/>
    <w:rsid w:val="005E2F05"/>
    <w:rsid w:val="005E4156"/>
    <w:rsid w:val="005E425A"/>
    <w:rsid w:val="005E5566"/>
    <w:rsid w:val="005E5EF5"/>
    <w:rsid w:val="005E6561"/>
    <w:rsid w:val="005E6BCF"/>
    <w:rsid w:val="005E6C9A"/>
    <w:rsid w:val="005E6F40"/>
    <w:rsid w:val="005F19FF"/>
    <w:rsid w:val="005F1DD2"/>
    <w:rsid w:val="005F222C"/>
    <w:rsid w:val="005F226C"/>
    <w:rsid w:val="005F231A"/>
    <w:rsid w:val="005F24DC"/>
    <w:rsid w:val="005F349B"/>
    <w:rsid w:val="005F38BD"/>
    <w:rsid w:val="005F3F52"/>
    <w:rsid w:val="005F44AC"/>
    <w:rsid w:val="005F49BD"/>
    <w:rsid w:val="005F5B05"/>
    <w:rsid w:val="005F5C55"/>
    <w:rsid w:val="005F69DD"/>
    <w:rsid w:val="005F7D83"/>
    <w:rsid w:val="005F7DBC"/>
    <w:rsid w:val="006045B7"/>
    <w:rsid w:val="006048E2"/>
    <w:rsid w:val="00605393"/>
    <w:rsid w:val="006059F4"/>
    <w:rsid w:val="00605D12"/>
    <w:rsid w:val="00607A23"/>
    <w:rsid w:val="00607B9F"/>
    <w:rsid w:val="00610570"/>
    <w:rsid w:val="00611417"/>
    <w:rsid w:val="00611BCF"/>
    <w:rsid w:val="00611C65"/>
    <w:rsid w:val="00611E14"/>
    <w:rsid w:val="006129FB"/>
    <w:rsid w:val="00612D02"/>
    <w:rsid w:val="00613108"/>
    <w:rsid w:val="006143C6"/>
    <w:rsid w:val="0061470A"/>
    <w:rsid w:val="00614A7F"/>
    <w:rsid w:val="00614D3E"/>
    <w:rsid w:val="0061503E"/>
    <w:rsid w:val="00615F5E"/>
    <w:rsid w:val="0061630B"/>
    <w:rsid w:val="006166B4"/>
    <w:rsid w:val="006172B9"/>
    <w:rsid w:val="006174F0"/>
    <w:rsid w:val="0061758E"/>
    <w:rsid w:val="0062034A"/>
    <w:rsid w:val="00620641"/>
    <w:rsid w:val="00620A5C"/>
    <w:rsid w:val="00620C0C"/>
    <w:rsid w:val="0062261D"/>
    <w:rsid w:val="0062336D"/>
    <w:rsid w:val="00623BA5"/>
    <w:rsid w:val="00623FFB"/>
    <w:rsid w:val="00624839"/>
    <w:rsid w:val="00624E2B"/>
    <w:rsid w:val="00626818"/>
    <w:rsid w:val="006269C6"/>
    <w:rsid w:val="00630447"/>
    <w:rsid w:val="00630A2B"/>
    <w:rsid w:val="00631AA1"/>
    <w:rsid w:val="00632461"/>
    <w:rsid w:val="006324EB"/>
    <w:rsid w:val="0063327D"/>
    <w:rsid w:val="00634079"/>
    <w:rsid w:val="00634319"/>
    <w:rsid w:val="00634B1B"/>
    <w:rsid w:val="00635721"/>
    <w:rsid w:val="0063585D"/>
    <w:rsid w:val="006360D4"/>
    <w:rsid w:val="00636CA7"/>
    <w:rsid w:val="0063708F"/>
    <w:rsid w:val="00637606"/>
    <w:rsid w:val="0063763D"/>
    <w:rsid w:val="0064028A"/>
    <w:rsid w:val="00640929"/>
    <w:rsid w:val="00640BD9"/>
    <w:rsid w:val="00640BF9"/>
    <w:rsid w:val="006419F1"/>
    <w:rsid w:val="00641EF0"/>
    <w:rsid w:val="00642032"/>
    <w:rsid w:val="006423A0"/>
    <w:rsid w:val="00642F23"/>
    <w:rsid w:val="00643F1B"/>
    <w:rsid w:val="006440D4"/>
    <w:rsid w:val="006445FE"/>
    <w:rsid w:val="00644B58"/>
    <w:rsid w:val="00644C1A"/>
    <w:rsid w:val="006451FE"/>
    <w:rsid w:val="00647765"/>
    <w:rsid w:val="00650619"/>
    <w:rsid w:val="00650F74"/>
    <w:rsid w:val="006517A9"/>
    <w:rsid w:val="00651F59"/>
    <w:rsid w:val="006523A3"/>
    <w:rsid w:val="0065248A"/>
    <w:rsid w:val="0065385F"/>
    <w:rsid w:val="00653B64"/>
    <w:rsid w:val="0065413B"/>
    <w:rsid w:val="006547B6"/>
    <w:rsid w:val="00655019"/>
    <w:rsid w:val="0065516B"/>
    <w:rsid w:val="00656525"/>
    <w:rsid w:val="00656F5F"/>
    <w:rsid w:val="00660A36"/>
    <w:rsid w:val="006612A4"/>
    <w:rsid w:val="00661B31"/>
    <w:rsid w:val="00661C58"/>
    <w:rsid w:val="00662CF9"/>
    <w:rsid w:val="00664067"/>
    <w:rsid w:val="00664651"/>
    <w:rsid w:val="00665C23"/>
    <w:rsid w:val="00667230"/>
    <w:rsid w:val="006726B8"/>
    <w:rsid w:val="00672C11"/>
    <w:rsid w:val="00673181"/>
    <w:rsid w:val="0067384F"/>
    <w:rsid w:val="006738FF"/>
    <w:rsid w:val="00675550"/>
    <w:rsid w:val="006763FB"/>
    <w:rsid w:val="0067680D"/>
    <w:rsid w:val="00677F71"/>
    <w:rsid w:val="00680D40"/>
    <w:rsid w:val="00682934"/>
    <w:rsid w:val="00683B92"/>
    <w:rsid w:val="006844A7"/>
    <w:rsid w:val="006845EE"/>
    <w:rsid w:val="006848E5"/>
    <w:rsid w:val="00684A84"/>
    <w:rsid w:val="00685A5C"/>
    <w:rsid w:val="00687A07"/>
    <w:rsid w:val="00687E53"/>
    <w:rsid w:val="00687FC4"/>
    <w:rsid w:val="00691FBB"/>
    <w:rsid w:val="0069206B"/>
    <w:rsid w:val="00692557"/>
    <w:rsid w:val="00692BB4"/>
    <w:rsid w:val="00694061"/>
    <w:rsid w:val="006971DA"/>
    <w:rsid w:val="00697910"/>
    <w:rsid w:val="006A2447"/>
    <w:rsid w:val="006A2E28"/>
    <w:rsid w:val="006A366F"/>
    <w:rsid w:val="006A4434"/>
    <w:rsid w:val="006A4C8D"/>
    <w:rsid w:val="006A5B56"/>
    <w:rsid w:val="006A64BB"/>
    <w:rsid w:val="006A6C83"/>
    <w:rsid w:val="006A6D12"/>
    <w:rsid w:val="006A7723"/>
    <w:rsid w:val="006B00F0"/>
    <w:rsid w:val="006B1389"/>
    <w:rsid w:val="006B30F9"/>
    <w:rsid w:val="006B40E8"/>
    <w:rsid w:val="006B41E9"/>
    <w:rsid w:val="006B4769"/>
    <w:rsid w:val="006B4B64"/>
    <w:rsid w:val="006B5593"/>
    <w:rsid w:val="006B6B80"/>
    <w:rsid w:val="006B6F92"/>
    <w:rsid w:val="006B7AB0"/>
    <w:rsid w:val="006B7EB0"/>
    <w:rsid w:val="006C19C3"/>
    <w:rsid w:val="006C2A2A"/>
    <w:rsid w:val="006C34F3"/>
    <w:rsid w:val="006C380B"/>
    <w:rsid w:val="006C3A40"/>
    <w:rsid w:val="006C3C6C"/>
    <w:rsid w:val="006C54F2"/>
    <w:rsid w:val="006C5822"/>
    <w:rsid w:val="006C58B5"/>
    <w:rsid w:val="006C58BD"/>
    <w:rsid w:val="006C5E9E"/>
    <w:rsid w:val="006C6551"/>
    <w:rsid w:val="006C6D5E"/>
    <w:rsid w:val="006D037F"/>
    <w:rsid w:val="006D0618"/>
    <w:rsid w:val="006D0B1E"/>
    <w:rsid w:val="006D18A1"/>
    <w:rsid w:val="006D1AC5"/>
    <w:rsid w:val="006D1B2A"/>
    <w:rsid w:val="006D294B"/>
    <w:rsid w:val="006D2FAD"/>
    <w:rsid w:val="006D314E"/>
    <w:rsid w:val="006D3C97"/>
    <w:rsid w:val="006D3EF8"/>
    <w:rsid w:val="006D40A4"/>
    <w:rsid w:val="006D4D98"/>
    <w:rsid w:val="006D5359"/>
    <w:rsid w:val="006D6614"/>
    <w:rsid w:val="006E024B"/>
    <w:rsid w:val="006E086C"/>
    <w:rsid w:val="006E0A3F"/>
    <w:rsid w:val="006E2038"/>
    <w:rsid w:val="006E262D"/>
    <w:rsid w:val="006E2E0F"/>
    <w:rsid w:val="006E37D6"/>
    <w:rsid w:val="006E3932"/>
    <w:rsid w:val="006E4560"/>
    <w:rsid w:val="006E5305"/>
    <w:rsid w:val="006E610D"/>
    <w:rsid w:val="006E6363"/>
    <w:rsid w:val="006E6B25"/>
    <w:rsid w:val="006E74F5"/>
    <w:rsid w:val="006E784E"/>
    <w:rsid w:val="006E7BEB"/>
    <w:rsid w:val="006E7C0B"/>
    <w:rsid w:val="006E7C89"/>
    <w:rsid w:val="006F07AE"/>
    <w:rsid w:val="006F3157"/>
    <w:rsid w:val="006F3A05"/>
    <w:rsid w:val="006F4B13"/>
    <w:rsid w:val="006F59F8"/>
    <w:rsid w:val="006F6B5B"/>
    <w:rsid w:val="006F7544"/>
    <w:rsid w:val="007002BF"/>
    <w:rsid w:val="007019BD"/>
    <w:rsid w:val="00701ED3"/>
    <w:rsid w:val="007033A9"/>
    <w:rsid w:val="0070350F"/>
    <w:rsid w:val="00703846"/>
    <w:rsid w:val="00704EC1"/>
    <w:rsid w:val="00705BD4"/>
    <w:rsid w:val="0070663D"/>
    <w:rsid w:val="0070674F"/>
    <w:rsid w:val="00710510"/>
    <w:rsid w:val="00710594"/>
    <w:rsid w:val="00712D22"/>
    <w:rsid w:val="00712DDD"/>
    <w:rsid w:val="00713ABA"/>
    <w:rsid w:val="00713FDD"/>
    <w:rsid w:val="00714401"/>
    <w:rsid w:val="00714644"/>
    <w:rsid w:val="007163FC"/>
    <w:rsid w:val="007167B0"/>
    <w:rsid w:val="007174CE"/>
    <w:rsid w:val="007201A4"/>
    <w:rsid w:val="0072024E"/>
    <w:rsid w:val="00720E9E"/>
    <w:rsid w:val="007213B5"/>
    <w:rsid w:val="007216CE"/>
    <w:rsid w:val="00723B98"/>
    <w:rsid w:val="00723BF5"/>
    <w:rsid w:val="00725933"/>
    <w:rsid w:val="00725D45"/>
    <w:rsid w:val="007268A7"/>
    <w:rsid w:val="00726FF7"/>
    <w:rsid w:val="0072769C"/>
    <w:rsid w:val="007278CB"/>
    <w:rsid w:val="00730041"/>
    <w:rsid w:val="00730446"/>
    <w:rsid w:val="007312B9"/>
    <w:rsid w:val="00731E24"/>
    <w:rsid w:val="0073306D"/>
    <w:rsid w:val="00733297"/>
    <w:rsid w:val="00733622"/>
    <w:rsid w:val="00733DA5"/>
    <w:rsid w:val="007343B4"/>
    <w:rsid w:val="007360AF"/>
    <w:rsid w:val="007361AD"/>
    <w:rsid w:val="00741109"/>
    <w:rsid w:val="00741B4B"/>
    <w:rsid w:val="00741B98"/>
    <w:rsid w:val="00741F05"/>
    <w:rsid w:val="007439E6"/>
    <w:rsid w:val="007449F0"/>
    <w:rsid w:val="00745088"/>
    <w:rsid w:val="0074573E"/>
    <w:rsid w:val="00745F49"/>
    <w:rsid w:val="00746736"/>
    <w:rsid w:val="0074692D"/>
    <w:rsid w:val="00746AA8"/>
    <w:rsid w:val="007475B6"/>
    <w:rsid w:val="00750658"/>
    <w:rsid w:val="0075118B"/>
    <w:rsid w:val="00751514"/>
    <w:rsid w:val="0075153B"/>
    <w:rsid w:val="00751910"/>
    <w:rsid w:val="00751E59"/>
    <w:rsid w:val="00751E5B"/>
    <w:rsid w:val="007522E8"/>
    <w:rsid w:val="00752682"/>
    <w:rsid w:val="007534FF"/>
    <w:rsid w:val="007539EB"/>
    <w:rsid w:val="00753D1B"/>
    <w:rsid w:val="0075503F"/>
    <w:rsid w:val="007550BA"/>
    <w:rsid w:val="00755584"/>
    <w:rsid w:val="00755972"/>
    <w:rsid w:val="007559DF"/>
    <w:rsid w:val="00755AD3"/>
    <w:rsid w:val="00755B81"/>
    <w:rsid w:val="00757825"/>
    <w:rsid w:val="00761373"/>
    <w:rsid w:val="00762591"/>
    <w:rsid w:val="007629A9"/>
    <w:rsid w:val="00763004"/>
    <w:rsid w:val="00763164"/>
    <w:rsid w:val="0076356E"/>
    <w:rsid w:val="00763D05"/>
    <w:rsid w:val="0076601E"/>
    <w:rsid w:val="007660E4"/>
    <w:rsid w:val="007669A3"/>
    <w:rsid w:val="00766D86"/>
    <w:rsid w:val="0076707D"/>
    <w:rsid w:val="0076708B"/>
    <w:rsid w:val="00767241"/>
    <w:rsid w:val="0076769F"/>
    <w:rsid w:val="007727A4"/>
    <w:rsid w:val="00773782"/>
    <w:rsid w:val="00773B22"/>
    <w:rsid w:val="007744DB"/>
    <w:rsid w:val="00774841"/>
    <w:rsid w:val="00774DFD"/>
    <w:rsid w:val="007758E6"/>
    <w:rsid w:val="00776394"/>
    <w:rsid w:val="00777347"/>
    <w:rsid w:val="00777CB1"/>
    <w:rsid w:val="007806DC"/>
    <w:rsid w:val="00780AD1"/>
    <w:rsid w:val="00780E8B"/>
    <w:rsid w:val="00780E9A"/>
    <w:rsid w:val="00783FC2"/>
    <w:rsid w:val="007841E6"/>
    <w:rsid w:val="00785658"/>
    <w:rsid w:val="00785A84"/>
    <w:rsid w:val="00786724"/>
    <w:rsid w:val="007867DC"/>
    <w:rsid w:val="0079013A"/>
    <w:rsid w:val="0079073B"/>
    <w:rsid w:val="00790C53"/>
    <w:rsid w:val="00790D39"/>
    <w:rsid w:val="007915E3"/>
    <w:rsid w:val="00791AB6"/>
    <w:rsid w:val="00794196"/>
    <w:rsid w:val="007950F4"/>
    <w:rsid w:val="0079570F"/>
    <w:rsid w:val="00796365"/>
    <w:rsid w:val="00797BB5"/>
    <w:rsid w:val="00797CC0"/>
    <w:rsid w:val="007A0316"/>
    <w:rsid w:val="007A0B82"/>
    <w:rsid w:val="007A0B8E"/>
    <w:rsid w:val="007A2309"/>
    <w:rsid w:val="007A244A"/>
    <w:rsid w:val="007A2472"/>
    <w:rsid w:val="007A2CAF"/>
    <w:rsid w:val="007A2D10"/>
    <w:rsid w:val="007A3630"/>
    <w:rsid w:val="007A575F"/>
    <w:rsid w:val="007A5A2F"/>
    <w:rsid w:val="007A5E91"/>
    <w:rsid w:val="007B068D"/>
    <w:rsid w:val="007B374F"/>
    <w:rsid w:val="007B3919"/>
    <w:rsid w:val="007B3D43"/>
    <w:rsid w:val="007B4238"/>
    <w:rsid w:val="007B4B81"/>
    <w:rsid w:val="007B547B"/>
    <w:rsid w:val="007B6C68"/>
    <w:rsid w:val="007B79DB"/>
    <w:rsid w:val="007B7B55"/>
    <w:rsid w:val="007C095B"/>
    <w:rsid w:val="007C1167"/>
    <w:rsid w:val="007C129E"/>
    <w:rsid w:val="007C2147"/>
    <w:rsid w:val="007C2172"/>
    <w:rsid w:val="007C26E2"/>
    <w:rsid w:val="007C2AB7"/>
    <w:rsid w:val="007C39C2"/>
    <w:rsid w:val="007C40F5"/>
    <w:rsid w:val="007C4218"/>
    <w:rsid w:val="007C445F"/>
    <w:rsid w:val="007C4B8D"/>
    <w:rsid w:val="007C59AE"/>
    <w:rsid w:val="007C72B7"/>
    <w:rsid w:val="007C7619"/>
    <w:rsid w:val="007D01C3"/>
    <w:rsid w:val="007D0787"/>
    <w:rsid w:val="007D1486"/>
    <w:rsid w:val="007D26EA"/>
    <w:rsid w:val="007D2826"/>
    <w:rsid w:val="007D291A"/>
    <w:rsid w:val="007D3627"/>
    <w:rsid w:val="007D3EBF"/>
    <w:rsid w:val="007D57A8"/>
    <w:rsid w:val="007D663C"/>
    <w:rsid w:val="007D70E0"/>
    <w:rsid w:val="007E051D"/>
    <w:rsid w:val="007E1A4E"/>
    <w:rsid w:val="007E2392"/>
    <w:rsid w:val="007E2B85"/>
    <w:rsid w:val="007E40FB"/>
    <w:rsid w:val="007E4434"/>
    <w:rsid w:val="007E7258"/>
    <w:rsid w:val="007F0B4A"/>
    <w:rsid w:val="007F1590"/>
    <w:rsid w:val="007F263B"/>
    <w:rsid w:val="007F2B78"/>
    <w:rsid w:val="007F2EDB"/>
    <w:rsid w:val="007F3609"/>
    <w:rsid w:val="007F385C"/>
    <w:rsid w:val="007F402D"/>
    <w:rsid w:val="007F42B2"/>
    <w:rsid w:val="007F4728"/>
    <w:rsid w:val="007F49B4"/>
    <w:rsid w:val="007F50E0"/>
    <w:rsid w:val="007F5E18"/>
    <w:rsid w:val="007F6109"/>
    <w:rsid w:val="007F6489"/>
    <w:rsid w:val="007F6865"/>
    <w:rsid w:val="007F735A"/>
    <w:rsid w:val="00801372"/>
    <w:rsid w:val="00801485"/>
    <w:rsid w:val="008014CB"/>
    <w:rsid w:val="008019D9"/>
    <w:rsid w:val="00801E39"/>
    <w:rsid w:val="008028C5"/>
    <w:rsid w:val="0080462D"/>
    <w:rsid w:val="00805D86"/>
    <w:rsid w:val="008061CC"/>
    <w:rsid w:val="00807DFD"/>
    <w:rsid w:val="00810828"/>
    <w:rsid w:val="00811A19"/>
    <w:rsid w:val="00812175"/>
    <w:rsid w:val="0081279A"/>
    <w:rsid w:val="00814051"/>
    <w:rsid w:val="00815DE8"/>
    <w:rsid w:val="00815F29"/>
    <w:rsid w:val="00816FC3"/>
    <w:rsid w:val="0081720B"/>
    <w:rsid w:val="00817B50"/>
    <w:rsid w:val="008205F7"/>
    <w:rsid w:val="00820CE2"/>
    <w:rsid w:val="00821FF8"/>
    <w:rsid w:val="00822F41"/>
    <w:rsid w:val="00823083"/>
    <w:rsid w:val="00824537"/>
    <w:rsid w:val="00825EF7"/>
    <w:rsid w:val="008270F4"/>
    <w:rsid w:val="00827190"/>
    <w:rsid w:val="00827BCB"/>
    <w:rsid w:val="00830562"/>
    <w:rsid w:val="0083068D"/>
    <w:rsid w:val="00832E29"/>
    <w:rsid w:val="00833F17"/>
    <w:rsid w:val="00835588"/>
    <w:rsid w:val="008365E2"/>
    <w:rsid w:val="00836CD6"/>
    <w:rsid w:val="00836F65"/>
    <w:rsid w:val="008370D1"/>
    <w:rsid w:val="008375D0"/>
    <w:rsid w:val="00837F15"/>
    <w:rsid w:val="0084170E"/>
    <w:rsid w:val="00842D86"/>
    <w:rsid w:val="00842E84"/>
    <w:rsid w:val="008432F5"/>
    <w:rsid w:val="008439A5"/>
    <w:rsid w:val="008445D0"/>
    <w:rsid w:val="0084469C"/>
    <w:rsid w:val="0084584A"/>
    <w:rsid w:val="008459F1"/>
    <w:rsid w:val="008462AE"/>
    <w:rsid w:val="0084671A"/>
    <w:rsid w:val="008469F3"/>
    <w:rsid w:val="00846BBC"/>
    <w:rsid w:val="0084709B"/>
    <w:rsid w:val="0084776F"/>
    <w:rsid w:val="008503D2"/>
    <w:rsid w:val="0085196D"/>
    <w:rsid w:val="0085203A"/>
    <w:rsid w:val="0085358C"/>
    <w:rsid w:val="00853BBE"/>
    <w:rsid w:val="00853D26"/>
    <w:rsid w:val="008540C1"/>
    <w:rsid w:val="008556DF"/>
    <w:rsid w:val="00855D46"/>
    <w:rsid w:val="00856232"/>
    <w:rsid w:val="00856B59"/>
    <w:rsid w:val="00856EF1"/>
    <w:rsid w:val="00857206"/>
    <w:rsid w:val="0086098E"/>
    <w:rsid w:val="00860E2A"/>
    <w:rsid w:val="008636DB"/>
    <w:rsid w:val="008642CF"/>
    <w:rsid w:val="00864E30"/>
    <w:rsid w:val="0086655E"/>
    <w:rsid w:val="00867B62"/>
    <w:rsid w:val="00870813"/>
    <w:rsid w:val="00871D9A"/>
    <w:rsid w:val="008723DA"/>
    <w:rsid w:val="0087286E"/>
    <w:rsid w:val="00874DD5"/>
    <w:rsid w:val="00874F31"/>
    <w:rsid w:val="008752EA"/>
    <w:rsid w:val="00876096"/>
    <w:rsid w:val="008770AE"/>
    <w:rsid w:val="00877ADF"/>
    <w:rsid w:val="0088105A"/>
    <w:rsid w:val="00881DB5"/>
    <w:rsid w:val="0088203E"/>
    <w:rsid w:val="008822B6"/>
    <w:rsid w:val="0088383A"/>
    <w:rsid w:val="00884546"/>
    <w:rsid w:val="00885249"/>
    <w:rsid w:val="00885521"/>
    <w:rsid w:val="008855E6"/>
    <w:rsid w:val="00885836"/>
    <w:rsid w:val="00885EFA"/>
    <w:rsid w:val="008878CC"/>
    <w:rsid w:val="008918BF"/>
    <w:rsid w:val="008923A8"/>
    <w:rsid w:val="00892663"/>
    <w:rsid w:val="00892ACA"/>
    <w:rsid w:val="00893154"/>
    <w:rsid w:val="00894992"/>
    <w:rsid w:val="008951F3"/>
    <w:rsid w:val="0089547E"/>
    <w:rsid w:val="00896687"/>
    <w:rsid w:val="00897AA0"/>
    <w:rsid w:val="008A1018"/>
    <w:rsid w:val="008A221F"/>
    <w:rsid w:val="008A341F"/>
    <w:rsid w:val="008A3F29"/>
    <w:rsid w:val="008B00D5"/>
    <w:rsid w:val="008B0AA0"/>
    <w:rsid w:val="008B0BBA"/>
    <w:rsid w:val="008B1EA5"/>
    <w:rsid w:val="008B226F"/>
    <w:rsid w:val="008B2912"/>
    <w:rsid w:val="008B36B6"/>
    <w:rsid w:val="008B4136"/>
    <w:rsid w:val="008B61B4"/>
    <w:rsid w:val="008B6265"/>
    <w:rsid w:val="008B6A19"/>
    <w:rsid w:val="008B712D"/>
    <w:rsid w:val="008B7A78"/>
    <w:rsid w:val="008C01FD"/>
    <w:rsid w:val="008C023D"/>
    <w:rsid w:val="008C22D1"/>
    <w:rsid w:val="008C4208"/>
    <w:rsid w:val="008C4E5A"/>
    <w:rsid w:val="008C6182"/>
    <w:rsid w:val="008D0E2C"/>
    <w:rsid w:val="008D3B6B"/>
    <w:rsid w:val="008D3CCE"/>
    <w:rsid w:val="008D46B9"/>
    <w:rsid w:val="008D4CA0"/>
    <w:rsid w:val="008D4E7D"/>
    <w:rsid w:val="008D5235"/>
    <w:rsid w:val="008D6B51"/>
    <w:rsid w:val="008E004E"/>
    <w:rsid w:val="008E07AA"/>
    <w:rsid w:val="008E0A27"/>
    <w:rsid w:val="008E0FFA"/>
    <w:rsid w:val="008E1315"/>
    <w:rsid w:val="008E1D24"/>
    <w:rsid w:val="008E2036"/>
    <w:rsid w:val="008E2820"/>
    <w:rsid w:val="008E4C34"/>
    <w:rsid w:val="008E4DE7"/>
    <w:rsid w:val="008E4F8D"/>
    <w:rsid w:val="008E5F8A"/>
    <w:rsid w:val="008E65F8"/>
    <w:rsid w:val="008E6B0E"/>
    <w:rsid w:val="008E770D"/>
    <w:rsid w:val="008F023C"/>
    <w:rsid w:val="008F0382"/>
    <w:rsid w:val="008F0560"/>
    <w:rsid w:val="008F061D"/>
    <w:rsid w:val="008F2876"/>
    <w:rsid w:val="008F3549"/>
    <w:rsid w:val="008F4613"/>
    <w:rsid w:val="008F493B"/>
    <w:rsid w:val="008F6049"/>
    <w:rsid w:val="008F6332"/>
    <w:rsid w:val="008F7298"/>
    <w:rsid w:val="008F7C73"/>
    <w:rsid w:val="009010D5"/>
    <w:rsid w:val="009022DC"/>
    <w:rsid w:val="00902720"/>
    <w:rsid w:val="00902A34"/>
    <w:rsid w:val="00902FB8"/>
    <w:rsid w:val="00904B34"/>
    <w:rsid w:val="00905FE7"/>
    <w:rsid w:val="009071D7"/>
    <w:rsid w:val="0090791E"/>
    <w:rsid w:val="00907B7B"/>
    <w:rsid w:val="00910793"/>
    <w:rsid w:val="00911311"/>
    <w:rsid w:val="009115A9"/>
    <w:rsid w:val="00912A67"/>
    <w:rsid w:val="00913F30"/>
    <w:rsid w:val="00914938"/>
    <w:rsid w:val="00914BA4"/>
    <w:rsid w:val="009156C4"/>
    <w:rsid w:val="009159E8"/>
    <w:rsid w:val="00917074"/>
    <w:rsid w:val="009172A2"/>
    <w:rsid w:val="00917B1F"/>
    <w:rsid w:val="0092045F"/>
    <w:rsid w:val="00920DCD"/>
    <w:rsid w:val="009213D2"/>
    <w:rsid w:val="0092243A"/>
    <w:rsid w:val="00923BA6"/>
    <w:rsid w:val="009245FB"/>
    <w:rsid w:val="0092494D"/>
    <w:rsid w:val="00925947"/>
    <w:rsid w:val="0092595F"/>
    <w:rsid w:val="00925CF8"/>
    <w:rsid w:val="0092622A"/>
    <w:rsid w:val="009271CB"/>
    <w:rsid w:val="00927413"/>
    <w:rsid w:val="00927D37"/>
    <w:rsid w:val="00932D4B"/>
    <w:rsid w:val="00933BC4"/>
    <w:rsid w:val="0093513C"/>
    <w:rsid w:val="00935201"/>
    <w:rsid w:val="00936DD1"/>
    <w:rsid w:val="009370C9"/>
    <w:rsid w:val="0093760E"/>
    <w:rsid w:val="00937851"/>
    <w:rsid w:val="009379AF"/>
    <w:rsid w:val="00937DA5"/>
    <w:rsid w:val="00940DE7"/>
    <w:rsid w:val="0094102D"/>
    <w:rsid w:val="00942306"/>
    <w:rsid w:val="00942960"/>
    <w:rsid w:val="00942AE0"/>
    <w:rsid w:val="00943BE1"/>
    <w:rsid w:val="00944166"/>
    <w:rsid w:val="009446C3"/>
    <w:rsid w:val="009473EE"/>
    <w:rsid w:val="00950EDB"/>
    <w:rsid w:val="00952379"/>
    <w:rsid w:val="00952E2B"/>
    <w:rsid w:val="00953A14"/>
    <w:rsid w:val="00953DC5"/>
    <w:rsid w:val="00953E08"/>
    <w:rsid w:val="00954256"/>
    <w:rsid w:val="009545A1"/>
    <w:rsid w:val="0095480E"/>
    <w:rsid w:val="009548DE"/>
    <w:rsid w:val="00954B51"/>
    <w:rsid w:val="0095621B"/>
    <w:rsid w:val="009567C8"/>
    <w:rsid w:val="00956DBF"/>
    <w:rsid w:val="00961D1F"/>
    <w:rsid w:val="00961F49"/>
    <w:rsid w:val="009626B1"/>
    <w:rsid w:val="00962CA5"/>
    <w:rsid w:val="00962D51"/>
    <w:rsid w:val="0096456B"/>
    <w:rsid w:val="00965A3A"/>
    <w:rsid w:val="00966080"/>
    <w:rsid w:val="00967EC4"/>
    <w:rsid w:val="009703AF"/>
    <w:rsid w:val="009705B7"/>
    <w:rsid w:val="00970643"/>
    <w:rsid w:val="009707FB"/>
    <w:rsid w:val="00970BD0"/>
    <w:rsid w:val="00971A32"/>
    <w:rsid w:val="00971B75"/>
    <w:rsid w:val="00971D18"/>
    <w:rsid w:val="00971FD9"/>
    <w:rsid w:val="009724FD"/>
    <w:rsid w:val="00972B09"/>
    <w:rsid w:val="00972B14"/>
    <w:rsid w:val="00973E50"/>
    <w:rsid w:val="00973EDC"/>
    <w:rsid w:val="00974977"/>
    <w:rsid w:val="0097739C"/>
    <w:rsid w:val="00977BFA"/>
    <w:rsid w:val="00980703"/>
    <w:rsid w:val="00980D98"/>
    <w:rsid w:val="00982211"/>
    <w:rsid w:val="009826A2"/>
    <w:rsid w:val="00982946"/>
    <w:rsid w:val="0098361E"/>
    <w:rsid w:val="0098434B"/>
    <w:rsid w:val="00984C2E"/>
    <w:rsid w:val="009863BE"/>
    <w:rsid w:val="009867DE"/>
    <w:rsid w:val="00987148"/>
    <w:rsid w:val="009874CE"/>
    <w:rsid w:val="00990623"/>
    <w:rsid w:val="0099192F"/>
    <w:rsid w:val="009919BD"/>
    <w:rsid w:val="00992031"/>
    <w:rsid w:val="00993102"/>
    <w:rsid w:val="00995A7C"/>
    <w:rsid w:val="0099640B"/>
    <w:rsid w:val="00996A2E"/>
    <w:rsid w:val="00997CF3"/>
    <w:rsid w:val="009A0C0B"/>
    <w:rsid w:val="009A22D4"/>
    <w:rsid w:val="009A2445"/>
    <w:rsid w:val="009A408E"/>
    <w:rsid w:val="009A42BE"/>
    <w:rsid w:val="009A5AA7"/>
    <w:rsid w:val="009A5FCF"/>
    <w:rsid w:val="009A6FED"/>
    <w:rsid w:val="009A7E10"/>
    <w:rsid w:val="009B0044"/>
    <w:rsid w:val="009B09DB"/>
    <w:rsid w:val="009B09FC"/>
    <w:rsid w:val="009B1E2E"/>
    <w:rsid w:val="009B2132"/>
    <w:rsid w:val="009B2632"/>
    <w:rsid w:val="009B2F81"/>
    <w:rsid w:val="009B3065"/>
    <w:rsid w:val="009B31EB"/>
    <w:rsid w:val="009B32F0"/>
    <w:rsid w:val="009B3C81"/>
    <w:rsid w:val="009B5151"/>
    <w:rsid w:val="009B5F04"/>
    <w:rsid w:val="009B7236"/>
    <w:rsid w:val="009B7819"/>
    <w:rsid w:val="009B7DF4"/>
    <w:rsid w:val="009C2161"/>
    <w:rsid w:val="009C38E2"/>
    <w:rsid w:val="009C4569"/>
    <w:rsid w:val="009C4F83"/>
    <w:rsid w:val="009C5402"/>
    <w:rsid w:val="009C5575"/>
    <w:rsid w:val="009C6C5D"/>
    <w:rsid w:val="009C7532"/>
    <w:rsid w:val="009C771C"/>
    <w:rsid w:val="009D1A20"/>
    <w:rsid w:val="009D1CE8"/>
    <w:rsid w:val="009D2A0D"/>
    <w:rsid w:val="009D32E5"/>
    <w:rsid w:val="009D389C"/>
    <w:rsid w:val="009D3AEF"/>
    <w:rsid w:val="009D3C86"/>
    <w:rsid w:val="009D58C9"/>
    <w:rsid w:val="009D5959"/>
    <w:rsid w:val="009D5BED"/>
    <w:rsid w:val="009D6028"/>
    <w:rsid w:val="009D6C1A"/>
    <w:rsid w:val="009D7A2E"/>
    <w:rsid w:val="009E03BE"/>
    <w:rsid w:val="009E04BE"/>
    <w:rsid w:val="009E077C"/>
    <w:rsid w:val="009E0BFA"/>
    <w:rsid w:val="009E2057"/>
    <w:rsid w:val="009E304A"/>
    <w:rsid w:val="009E40BD"/>
    <w:rsid w:val="009E55AC"/>
    <w:rsid w:val="009E6E7C"/>
    <w:rsid w:val="009E7C54"/>
    <w:rsid w:val="009F15DD"/>
    <w:rsid w:val="009F1B9F"/>
    <w:rsid w:val="009F2B04"/>
    <w:rsid w:val="009F35C5"/>
    <w:rsid w:val="009F440A"/>
    <w:rsid w:val="009F50C2"/>
    <w:rsid w:val="009F5BE1"/>
    <w:rsid w:val="009F5DF8"/>
    <w:rsid w:val="009F71D9"/>
    <w:rsid w:val="00A0175E"/>
    <w:rsid w:val="00A01D23"/>
    <w:rsid w:val="00A029B3"/>
    <w:rsid w:val="00A030E4"/>
    <w:rsid w:val="00A0423A"/>
    <w:rsid w:val="00A04B5A"/>
    <w:rsid w:val="00A06B4D"/>
    <w:rsid w:val="00A06B6C"/>
    <w:rsid w:val="00A07601"/>
    <w:rsid w:val="00A0779E"/>
    <w:rsid w:val="00A078BB"/>
    <w:rsid w:val="00A07E5C"/>
    <w:rsid w:val="00A103D4"/>
    <w:rsid w:val="00A11FBB"/>
    <w:rsid w:val="00A12419"/>
    <w:rsid w:val="00A13052"/>
    <w:rsid w:val="00A13B6D"/>
    <w:rsid w:val="00A1438C"/>
    <w:rsid w:val="00A150C2"/>
    <w:rsid w:val="00A15A5E"/>
    <w:rsid w:val="00A15FEE"/>
    <w:rsid w:val="00A161A8"/>
    <w:rsid w:val="00A168EA"/>
    <w:rsid w:val="00A16C51"/>
    <w:rsid w:val="00A16ECE"/>
    <w:rsid w:val="00A170BF"/>
    <w:rsid w:val="00A20335"/>
    <w:rsid w:val="00A20338"/>
    <w:rsid w:val="00A238BB"/>
    <w:rsid w:val="00A23B8C"/>
    <w:rsid w:val="00A24239"/>
    <w:rsid w:val="00A2520C"/>
    <w:rsid w:val="00A25CBE"/>
    <w:rsid w:val="00A26ADE"/>
    <w:rsid w:val="00A271ED"/>
    <w:rsid w:val="00A2721E"/>
    <w:rsid w:val="00A273AD"/>
    <w:rsid w:val="00A27714"/>
    <w:rsid w:val="00A3051E"/>
    <w:rsid w:val="00A31A82"/>
    <w:rsid w:val="00A33845"/>
    <w:rsid w:val="00A34805"/>
    <w:rsid w:val="00A34AD6"/>
    <w:rsid w:val="00A35A31"/>
    <w:rsid w:val="00A35B93"/>
    <w:rsid w:val="00A36409"/>
    <w:rsid w:val="00A37057"/>
    <w:rsid w:val="00A37584"/>
    <w:rsid w:val="00A37768"/>
    <w:rsid w:val="00A37A9A"/>
    <w:rsid w:val="00A37F69"/>
    <w:rsid w:val="00A4039E"/>
    <w:rsid w:val="00A404B8"/>
    <w:rsid w:val="00A4096C"/>
    <w:rsid w:val="00A4100F"/>
    <w:rsid w:val="00A44BC4"/>
    <w:rsid w:val="00A44D19"/>
    <w:rsid w:val="00A44D6C"/>
    <w:rsid w:val="00A4577D"/>
    <w:rsid w:val="00A45FD7"/>
    <w:rsid w:val="00A4601C"/>
    <w:rsid w:val="00A464E0"/>
    <w:rsid w:val="00A46DF8"/>
    <w:rsid w:val="00A477AD"/>
    <w:rsid w:val="00A512B9"/>
    <w:rsid w:val="00A51332"/>
    <w:rsid w:val="00A5236B"/>
    <w:rsid w:val="00A53365"/>
    <w:rsid w:val="00A55F02"/>
    <w:rsid w:val="00A5635B"/>
    <w:rsid w:val="00A56BEA"/>
    <w:rsid w:val="00A56E5E"/>
    <w:rsid w:val="00A578D8"/>
    <w:rsid w:val="00A601D6"/>
    <w:rsid w:val="00A60A22"/>
    <w:rsid w:val="00A60BB0"/>
    <w:rsid w:val="00A614B6"/>
    <w:rsid w:val="00A616E5"/>
    <w:rsid w:val="00A634D6"/>
    <w:rsid w:val="00A63598"/>
    <w:rsid w:val="00A64218"/>
    <w:rsid w:val="00A646DC"/>
    <w:rsid w:val="00A65086"/>
    <w:rsid w:val="00A65400"/>
    <w:rsid w:val="00A65C9B"/>
    <w:rsid w:val="00A66027"/>
    <w:rsid w:val="00A668DB"/>
    <w:rsid w:val="00A678A8"/>
    <w:rsid w:val="00A6795C"/>
    <w:rsid w:val="00A67CFF"/>
    <w:rsid w:val="00A67E4C"/>
    <w:rsid w:val="00A67FB8"/>
    <w:rsid w:val="00A70564"/>
    <w:rsid w:val="00A705FF"/>
    <w:rsid w:val="00A70B71"/>
    <w:rsid w:val="00A7207E"/>
    <w:rsid w:val="00A720BA"/>
    <w:rsid w:val="00A720F1"/>
    <w:rsid w:val="00A728EF"/>
    <w:rsid w:val="00A743FF"/>
    <w:rsid w:val="00A74729"/>
    <w:rsid w:val="00A7472A"/>
    <w:rsid w:val="00A7503D"/>
    <w:rsid w:val="00A751E3"/>
    <w:rsid w:val="00A75219"/>
    <w:rsid w:val="00A772A4"/>
    <w:rsid w:val="00A77508"/>
    <w:rsid w:val="00A77FF7"/>
    <w:rsid w:val="00A77FFB"/>
    <w:rsid w:val="00A80110"/>
    <w:rsid w:val="00A82730"/>
    <w:rsid w:val="00A82EE7"/>
    <w:rsid w:val="00A850E9"/>
    <w:rsid w:val="00A85D8C"/>
    <w:rsid w:val="00A8677C"/>
    <w:rsid w:val="00A87491"/>
    <w:rsid w:val="00A92069"/>
    <w:rsid w:val="00A928CA"/>
    <w:rsid w:val="00A92A7D"/>
    <w:rsid w:val="00A92AA4"/>
    <w:rsid w:val="00A92F52"/>
    <w:rsid w:val="00A93753"/>
    <w:rsid w:val="00A93AF2"/>
    <w:rsid w:val="00A947EA"/>
    <w:rsid w:val="00A95BBE"/>
    <w:rsid w:val="00A9632D"/>
    <w:rsid w:val="00A9695B"/>
    <w:rsid w:val="00A970C4"/>
    <w:rsid w:val="00AA1805"/>
    <w:rsid w:val="00AA2240"/>
    <w:rsid w:val="00AA2655"/>
    <w:rsid w:val="00AA2FC9"/>
    <w:rsid w:val="00AA4167"/>
    <w:rsid w:val="00AA63EF"/>
    <w:rsid w:val="00AB061E"/>
    <w:rsid w:val="00AB11F8"/>
    <w:rsid w:val="00AB15DF"/>
    <w:rsid w:val="00AB1957"/>
    <w:rsid w:val="00AB2042"/>
    <w:rsid w:val="00AB2D59"/>
    <w:rsid w:val="00AB77A9"/>
    <w:rsid w:val="00AC02E0"/>
    <w:rsid w:val="00AC0DFB"/>
    <w:rsid w:val="00AC39C8"/>
    <w:rsid w:val="00AC3C9B"/>
    <w:rsid w:val="00AC3D87"/>
    <w:rsid w:val="00AC468E"/>
    <w:rsid w:val="00AC52FC"/>
    <w:rsid w:val="00AD019E"/>
    <w:rsid w:val="00AD02A1"/>
    <w:rsid w:val="00AD0874"/>
    <w:rsid w:val="00AD14DF"/>
    <w:rsid w:val="00AD1B0B"/>
    <w:rsid w:val="00AD1E4D"/>
    <w:rsid w:val="00AD23EF"/>
    <w:rsid w:val="00AD326A"/>
    <w:rsid w:val="00AD3C6B"/>
    <w:rsid w:val="00AD4B2D"/>
    <w:rsid w:val="00AD4D05"/>
    <w:rsid w:val="00AD5509"/>
    <w:rsid w:val="00AD5B8F"/>
    <w:rsid w:val="00AD5EA7"/>
    <w:rsid w:val="00AD6A09"/>
    <w:rsid w:val="00AE0327"/>
    <w:rsid w:val="00AE03EF"/>
    <w:rsid w:val="00AE069F"/>
    <w:rsid w:val="00AE0C13"/>
    <w:rsid w:val="00AE141E"/>
    <w:rsid w:val="00AE1C1D"/>
    <w:rsid w:val="00AE1FAD"/>
    <w:rsid w:val="00AE2366"/>
    <w:rsid w:val="00AE2B0F"/>
    <w:rsid w:val="00AE33AB"/>
    <w:rsid w:val="00AE3BCF"/>
    <w:rsid w:val="00AE5E93"/>
    <w:rsid w:val="00AE60FF"/>
    <w:rsid w:val="00AE6C56"/>
    <w:rsid w:val="00AE6DCA"/>
    <w:rsid w:val="00AE76DD"/>
    <w:rsid w:val="00AF0BB7"/>
    <w:rsid w:val="00AF2D39"/>
    <w:rsid w:val="00AF6781"/>
    <w:rsid w:val="00AF67E2"/>
    <w:rsid w:val="00AF6DBF"/>
    <w:rsid w:val="00AF6E94"/>
    <w:rsid w:val="00AF75BC"/>
    <w:rsid w:val="00AF768E"/>
    <w:rsid w:val="00B00E52"/>
    <w:rsid w:val="00B00F45"/>
    <w:rsid w:val="00B013DD"/>
    <w:rsid w:val="00B0163F"/>
    <w:rsid w:val="00B03022"/>
    <w:rsid w:val="00B05818"/>
    <w:rsid w:val="00B05B41"/>
    <w:rsid w:val="00B05F26"/>
    <w:rsid w:val="00B067E4"/>
    <w:rsid w:val="00B06BBF"/>
    <w:rsid w:val="00B06FDE"/>
    <w:rsid w:val="00B10CF5"/>
    <w:rsid w:val="00B122F8"/>
    <w:rsid w:val="00B12337"/>
    <w:rsid w:val="00B1289C"/>
    <w:rsid w:val="00B14FA2"/>
    <w:rsid w:val="00B1548C"/>
    <w:rsid w:val="00B154F9"/>
    <w:rsid w:val="00B163F3"/>
    <w:rsid w:val="00B174B9"/>
    <w:rsid w:val="00B178FF"/>
    <w:rsid w:val="00B209E2"/>
    <w:rsid w:val="00B20CB7"/>
    <w:rsid w:val="00B228CA"/>
    <w:rsid w:val="00B229E1"/>
    <w:rsid w:val="00B22AAD"/>
    <w:rsid w:val="00B2332F"/>
    <w:rsid w:val="00B24813"/>
    <w:rsid w:val="00B256EA"/>
    <w:rsid w:val="00B26053"/>
    <w:rsid w:val="00B26FED"/>
    <w:rsid w:val="00B27AC9"/>
    <w:rsid w:val="00B30E46"/>
    <w:rsid w:val="00B32DAE"/>
    <w:rsid w:val="00B336BF"/>
    <w:rsid w:val="00B34CB8"/>
    <w:rsid w:val="00B3514C"/>
    <w:rsid w:val="00B352FF"/>
    <w:rsid w:val="00B35FD7"/>
    <w:rsid w:val="00B3671A"/>
    <w:rsid w:val="00B36805"/>
    <w:rsid w:val="00B37B1C"/>
    <w:rsid w:val="00B37E0F"/>
    <w:rsid w:val="00B402F5"/>
    <w:rsid w:val="00B4068C"/>
    <w:rsid w:val="00B40EDB"/>
    <w:rsid w:val="00B413DF"/>
    <w:rsid w:val="00B41990"/>
    <w:rsid w:val="00B4203D"/>
    <w:rsid w:val="00B42EF2"/>
    <w:rsid w:val="00B43D21"/>
    <w:rsid w:val="00B43F6D"/>
    <w:rsid w:val="00B44ACE"/>
    <w:rsid w:val="00B44E0A"/>
    <w:rsid w:val="00B4510D"/>
    <w:rsid w:val="00B4576D"/>
    <w:rsid w:val="00B45F0C"/>
    <w:rsid w:val="00B46B61"/>
    <w:rsid w:val="00B47460"/>
    <w:rsid w:val="00B474C8"/>
    <w:rsid w:val="00B477D5"/>
    <w:rsid w:val="00B478E8"/>
    <w:rsid w:val="00B47B10"/>
    <w:rsid w:val="00B47D26"/>
    <w:rsid w:val="00B47D30"/>
    <w:rsid w:val="00B47F01"/>
    <w:rsid w:val="00B50376"/>
    <w:rsid w:val="00B5074E"/>
    <w:rsid w:val="00B50A13"/>
    <w:rsid w:val="00B50BA6"/>
    <w:rsid w:val="00B53181"/>
    <w:rsid w:val="00B532DE"/>
    <w:rsid w:val="00B533A7"/>
    <w:rsid w:val="00B53DC4"/>
    <w:rsid w:val="00B53EBF"/>
    <w:rsid w:val="00B540B9"/>
    <w:rsid w:val="00B579A3"/>
    <w:rsid w:val="00B60219"/>
    <w:rsid w:val="00B60642"/>
    <w:rsid w:val="00B6126F"/>
    <w:rsid w:val="00B61308"/>
    <w:rsid w:val="00B6130E"/>
    <w:rsid w:val="00B62DF3"/>
    <w:rsid w:val="00B63C59"/>
    <w:rsid w:val="00B63F8C"/>
    <w:rsid w:val="00B6404F"/>
    <w:rsid w:val="00B640F5"/>
    <w:rsid w:val="00B64D83"/>
    <w:rsid w:val="00B650F7"/>
    <w:rsid w:val="00B65C5E"/>
    <w:rsid w:val="00B65DB5"/>
    <w:rsid w:val="00B660CC"/>
    <w:rsid w:val="00B661E9"/>
    <w:rsid w:val="00B678A1"/>
    <w:rsid w:val="00B7147C"/>
    <w:rsid w:val="00B71A38"/>
    <w:rsid w:val="00B735CE"/>
    <w:rsid w:val="00B7376C"/>
    <w:rsid w:val="00B73B7B"/>
    <w:rsid w:val="00B73C7C"/>
    <w:rsid w:val="00B73E6B"/>
    <w:rsid w:val="00B73F5C"/>
    <w:rsid w:val="00B75456"/>
    <w:rsid w:val="00B75BAF"/>
    <w:rsid w:val="00B761E6"/>
    <w:rsid w:val="00B763B3"/>
    <w:rsid w:val="00B76878"/>
    <w:rsid w:val="00B77B07"/>
    <w:rsid w:val="00B77F8F"/>
    <w:rsid w:val="00B802DF"/>
    <w:rsid w:val="00B80FC3"/>
    <w:rsid w:val="00B814E2"/>
    <w:rsid w:val="00B81566"/>
    <w:rsid w:val="00B820FC"/>
    <w:rsid w:val="00B831F2"/>
    <w:rsid w:val="00B85482"/>
    <w:rsid w:val="00B85621"/>
    <w:rsid w:val="00B8641A"/>
    <w:rsid w:val="00B86C21"/>
    <w:rsid w:val="00B87F50"/>
    <w:rsid w:val="00B90127"/>
    <w:rsid w:val="00B90822"/>
    <w:rsid w:val="00B90C67"/>
    <w:rsid w:val="00B90D65"/>
    <w:rsid w:val="00B91F33"/>
    <w:rsid w:val="00B925F4"/>
    <w:rsid w:val="00B92BF3"/>
    <w:rsid w:val="00B934F0"/>
    <w:rsid w:val="00B948DF"/>
    <w:rsid w:val="00B973D0"/>
    <w:rsid w:val="00B97581"/>
    <w:rsid w:val="00BA07BA"/>
    <w:rsid w:val="00BA2982"/>
    <w:rsid w:val="00BA3DB8"/>
    <w:rsid w:val="00BA4741"/>
    <w:rsid w:val="00BA4F2B"/>
    <w:rsid w:val="00BA500F"/>
    <w:rsid w:val="00BA56E7"/>
    <w:rsid w:val="00BA5F55"/>
    <w:rsid w:val="00BA629B"/>
    <w:rsid w:val="00BA674E"/>
    <w:rsid w:val="00BA6BBD"/>
    <w:rsid w:val="00BA708F"/>
    <w:rsid w:val="00BA7320"/>
    <w:rsid w:val="00BA7386"/>
    <w:rsid w:val="00BA76A6"/>
    <w:rsid w:val="00BA7C1D"/>
    <w:rsid w:val="00BB0B1A"/>
    <w:rsid w:val="00BB1268"/>
    <w:rsid w:val="00BB161A"/>
    <w:rsid w:val="00BB2038"/>
    <w:rsid w:val="00BB20D0"/>
    <w:rsid w:val="00BB2662"/>
    <w:rsid w:val="00BB2FB5"/>
    <w:rsid w:val="00BB31A4"/>
    <w:rsid w:val="00BB31D9"/>
    <w:rsid w:val="00BB40BE"/>
    <w:rsid w:val="00BB44A7"/>
    <w:rsid w:val="00BB572E"/>
    <w:rsid w:val="00BB5C76"/>
    <w:rsid w:val="00BB66C0"/>
    <w:rsid w:val="00BC08D9"/>
    <w:rsid w:val="00BC0ED9"/>
    <w:rsid w:val="00BC0F8B"/>
    <w:rsid w:val="00BC1A8C"/>
    <w:rsid w:val="00BC2454"/>
    <w:rsid w:val="00BC47C6"/>
    <w:rsid w:val="00BC49AB"/>
    <w:rsid w:val="00BC5306"/>
    <w:rsid w:val="00BC6BCC"/>
    <w:rsid w:val="00BD0BF7"/>
    <w:rsid w:val="00BD2880"/>
    <w:rsid w:val="00BD4F89"/>
    <w:rsid w:val="00BD5338"/>
    <w:rsid w:val="00BD6065"/>
    <w:rsid w:val="00BD6559"/>
    <w:rsid w:val="00BD6B59"/>
    <w:rsid w:val="00BD7F47"/>
    <w:rsid w:val="00BD7FED"/>
    <w:rsid w:val="00BE0234"/>
    <w:rsid w:val="00BE02E6"/>
    <w:rsid w:val="00BE0F03"/>
    <w:rsid w:val="00BE2475"/>
    <w:rsid w:val="00BE25FE"/>
    <w:rsid w:val="00BE2B18"/>
    <w:rsid w:val="00BE3608"/>
    <w:rsid w:val="00BE42B9"/>
    <w:rsid w:val="00BE489C"/>
    <w:rsid w:val="00BE58FE"/>
    <w:rsid w:val="00BE7238"/>
    <w:rsid w:val="00BF007A"/>
    <w:rsid w:val="00BF0CE7"/>
    <w:rsid w:val="00BF2681"/>
    <w:rsid w:val="00BF2FD0"/>
    <w:rsid w:val="00BF331F"/>
    <w:rsid w:val="00BF36C6"/>
    <w:rsid w:val="00BF44BF"/>
    <w:rsid w:val="00BF4CB2"/>
    <w:rsid w:val="00BF4E82"/>
    <w:rsid w:val="00BF53DE"/>
    <w:rsid w:val="00BF6459"/>
    <w:rsid w:val="00BF6941"/>
    <w:rsid w:val="00BF71AF"/>
    <w:rsid w:val="00BF7437"/>
    <w:rsid w:val="00BF7C58"/>
    <w:rsid w:val="00C0073A"/>
    <w:rsid w:val="00C00B0B"/>
    <w:rsid w:val="00C010B9"/>
    <w:rsid w:val="00C054F4"/>
    <w:rsid w:val="00C064A6"/>
    <w:rsid w:val="00C07313"/>
    <w:rsid w:val="00C0768C"/>
    <w:rsid w:val="00C07926"/>
    <w:rsid w:val="00C07FE3"/>
    <w:rsid w:val="00C10118"/>
    <w:rsid w:val="00C10F1D"/>
    <w:rsid w:val="00C12AB8"/>
    <w:rsid w:val="00C13284"/>
    <w:rsid w:val="00C152AC"/>
    <w:rsid w:val="00C16473"/>
    <w:rsid w:val="00C17D2F"/>
    <w:rsid w:val="00C17EAE"/>
    <w:rsid w:val="00C17F52"/>
    <w:rsid w:val="00C21D30"/>
    <w:rsid w:val="00C22266"/>
    <w:rsid w:val="00C224E3"/>
    <w:rsid w:val="00C22B9D"/>
    <w:rsid w:val="00C23CD8"/>
    <w:rsid w:val="00C24765"/>
    <w:rsid w:val="00C25B85"/>
    <w:rsid w:val="00C26169"/>
    <w:rsid w:val="00C2675C"/>
    <w:rsid w:val="00C27101"/>
    <w:rsid w:val="00C27275"/>
    <w:rsid w:val="00C30DB4"/>
    <w:rsid w:val="00C314DF"/>
    <w:rsid w:val="00C32943"/>
    <w:rsid w:val="00C3355C"/>
    <w:rsid w:val="00C33A12"/>
    <w:rsid w:val="00C36DCB"/>
    <w:rsid w:val="00C40335"/>
    <w:rsid w:val="00C4065B"/>
    <w:rsid w:val="00C40AAE"/>
    <w:rsid w:val="00C41034"/>
    <w:rsid w:val="00C4273E"/>
    <w:rsid w:val="00C42CD7"/>
    <w:rsid w:val="00C439B4"/>
    <w:rsid w:val="00C43B2F"/>
    <w:rsid w:val="00C44888"/>
    <w:rsid w:val="00C448C7"/>
    <w:rsid w:val="00C44928"/>
    <w:rsid w:val="00C4501F"/>
    <w:rsid w:val="00C451A9"/>
    <w:rsid w:val="00C453C7"/>
    <w:rsid w:val="00C4572E"/>
    <w:rsid w:val="00C469BC"/>
    <w:rsid w:val="00C473C4"/>
    <w:rsid w:val="00C47DA9"/>
    <w:rsid w:val="00C5030F"/>
    <w:rsid w:val="00C525C4"/>
    <w:rsid w:val="00C537E6"/>
    <w:rsid w:val="00C54AC0"/>
    <w:rsid w:val="00C553A0"/>
    <w:rsid w:val="00C55CAE"/>
    <w:rsid w:val="00C55EE0"/>
    <w:rsid w:val="00C56588"/>
    <w:rsid w:val="00C6020A"/>
    <w:rsid w:val="00C60707"/>
    <w:rsid w:val="00C6287E"/>
    <w:rsid w:val="00C6454D"/>
    <w:rsid w:val="00C64E02"/>
    <w:rsid w:val="00C64F19"/>
    <w:rsid w:val="00C653B0"/>
    <w:rsid w:val="00C67BED"/>
    <w:rsid w:val="00C70424"/>
    <w:rsid w:val="00C7099B"/>
    <w:rsid w:val="00C72044"/>
    <w:rsid w:val="00C72805"/>
    <w:rsid w:val="00C730A5"/>
    <w:rsid w:val="00C734ED"/>
    <w:rsid w:val="00C736BA"/>
    <w:rsid w:val="00C7557E"/>
    <w:rsid w:val="00C76691"/>
    <w:rsid w:val="00C76A9B"/>
    <w:rsid w:val="00C76F68"/>
    <w:rsid w:val="00C7779F"/>
    <w:rsid w:val="00C77856"/>
    <w:rsid w:val="00C811F1"/>
    <w:rsid w:val="00C81918"/>
    <w:rsid w:val="00C82005"/>
    <w:rsid w:val="00C82207"/>
    <w:rsid w:val="00C8262B"/>
    <w:rsid w:val="00C829E1"/>
    <w:rsid w:val="00C82BEB"/>
    <w:rsid w:val="00C8352A"/>
    <w:rsid w:val="00C83A40"/>
    <w:rsid w:val="00C83E5A"/>
    <w:rsid w:val="00C84689"/>
    <w:rsid w:val="00C84703"/>
    <w:rsid w:val="00C85088"/>
    <w:rsid w:val="00C85779"/>
    <w:rsid w:val="00C86497"/>
    <w:rsid w:val="00C9073D"/>
    <w:rsid w:val="00C90C04"/>
    <w:rsid w:val="00C91C01"/>
    <w:rsid w:val="00C92643"/>
    <w:rsid w:val="00C92C37"/>
    <w:rsid w:val="00C932FB"/>
    <w:rsid w:val="00C93A56"/>
    <w:rsid w:val="00C94D08"/>
    <w:rsid w:val="00C9566A"/>
    <w:rsid w:val="00C971CB"/>
    <w:rsid w:val="00C97282"/>
    <w:rsid w:val="00CA1285"/>
    <w:rsid w:val="00CA29A3"/>
    <w:rsid w:val="00CA31EE"/>
    <w:rsid w:val="00CA33C5"/>
    <w:rsid w:val="00CA41B2"/>
    <w:rsid w:val="00CA5A53"/>
    <w:rsid w:val="00CA6165"/>
    <w:rsid w:val="00CA61EE"/>
    <w:rsid w:val="00CA6472"/>
    <w:rsid w:val="00CA6EDC"/>
    <w:rsid w:val="00CA7AF4"/>
    <w:rsid w:val="00CB030C"/>
    <w:rsid w:val="00CB0E14"/>
    <w:rsid w:val="00CB10B6"/>
    <w:rsid w:val="00CB2046"/>
    <w:rsid w:val="00CB2E89"/>
    <w:rsid w:val="00CB3A92"/>
    <w:rsid w:val="00CB3CB7"/>
    <w:rsid w:val="00CB43E8"/>
    <w:rsid w:val="00CB464A"/>
    <w:rsid w:val="00CB4F15"/>
    <w:rsid w:val="00CB5165"/>
    <w:rsid w:val="00CB5ACE"/>
    <w:rsid w:val="00CB6463"/>
    <w:rsid w:val="00CB6F06"/>
    <w:rsid w:val="00CB6F8E"/>
    <w:rsid w:val="00CB7A90"/>
    <w:rsid w:val="00CC1A42"/>
    <w:rsid w:val="00CC1D65"/>
    <w:rsid w:val="00CC3E1F"/>
    <w:rsid w:val="00CC4700"/>
    <w:rsid w:val="00CC4BD4"/>
    <w:rsid w:val="00CC4D86"/>
    <w:rsid w:val="00CC4F2A"/>
    <w:rsid w:val="00CC597F"/>
    <w:rsid w:val="00CC648A"/>
    <w:rsid w:val="00CC6665"/>
    <w:rsid w:val="00CC68B6"/>
    <w:rsid w:val="00CC68FD"/>
    <w:rsid w:val="00CC6EAE"/>
    <w:rsid w:val="00CC765B"/>
    <w:rsid w:val="00CC7738"/>
    <w:rsid w:val="00CC77C6"/>
    <w:rsid w:val="00CC7FC8"/>
    <w:rsid w:val="00CD0A27"/>
    <w:rsid w:val="00CD0C3E"/>
    <w:rsid w:val="00CD0D90"/>
    <w:rsid w:val="00CD1019"/>
    <w:rsid w:val="00CD1EB3"/>
    <w:rsid w:val="00CD2CC5"/>
    <w:rsid w:val="00CD3882"/>
    <w:rsid w:val="00CD4B87"/>
    <w:rsid w:val="00CD500D"/>
    <w:rsid w:val="00CD53EA"/>
    <w:rsid w:val="00CD6EDA"/>
    <w:rsid w:val="00CD7018"/>
    <w:rsid w:val="00CD7B93"/>
    <w:rsid w:val="00CE11D7"/>
    <w:rsid w:val="00CE2B45"/>
    <w:rsid w:val="00CE2F14"/>
    <w:rsid w:val="00CE3279"/>
    <w:rsid w:val="00CE3532"/>
    <w:rsid w:val="00CE4311"/>
    <w:rsid w:val="00CE5229"/>
    <w:rsid w:val="00CE57BF"/>
    <w:rsid w:val="00CF1034"/>
    <w:rsid w:val="00CF13C2"/>
    <w:rsid w:val="00CF1AC7"/>
    <w:rsid w:val="00CF35FE"/>
    <w:rsid w:val="00CF3B5B"/>
    <w:rsid w:val="00CF4BCA"/>
    <w:rsid w:val="00CF5463"/>
    <w:rsid w:val="00CF585A"/>
    <w:rsid w:val="00CF641B"/>
    <w:rsid w:val="00CF7E5A"/>
    <w:rsid w:val="00D017D0"/>
    <w:rsid w:val="00D01CF3"/>
    <w:rsid w:val="00D01D05"/>
    <w:rsid w:val="00D02028"/>
    <w:rsid w:val="00D02C88"/>
    <w:rsid w:val="00D03C45"/>
    <w:rsid w:val="00D03F38"/>
    <w:rsid w:val="00D04AF7"/>
    <w:rsid w:val="00D06351"/>
    <w:rsid w:val="00D06472"/>
    <w:rsid w:val="00D06949"/>
    <w:rsid w:val="00D06B41"/>
    <w:rsid w:val="00D07744"/>
    <w:rsid w:val="00D10424"/>
    <w:rsid w:val="00D1053D"/>
    <w:rsid w:val="00D1178E"/>
    <w:rsid w:val="00D12224"/>
    <w:rsid w:val="00D1285E"/>
    <w:rsid w:val="00D12D2A"/>
    <w:rsid w:val="00D13782"/>
    <w:rsid w:val="00D13A7D"/>
    <w:rsid w:val="00D13C05"/>
    <w:rsid w:val="00D1452C"/>
    <w:rsid w:val="00D14DEB"/>
    <w:rsid w:val="00D159F4"/>
    <w:rsid w:val="00D162C3"/>
    <w:rsid w:val="00D17D78"/>
    <w:rsid w:val="00D2049E"/>
    <w:rsid w:val="00D207C8"/>
    <w:rsid w:val="00D20B32"/>
    <w:rsid w:val="00D2101E"/>
    <w:rsid w:val="00D223E6"/>
    <w:rsid w:val="00D22A75"/>
    <w:rsid w:val="00D22FBB"/>
    <w:rsid w:val="00D230D7"/>
    <w:rsid w:val="00D236DB"/>
    <w:rsid w:val="00D2636A"/>
    <w:rsid w:val="00D26851"/>
    <w:rsid w:val="00D27318"/>
    <w:rsid w:val="00D3000D"/>
    <w:rsid w:val="00D3027E"/>
    <w:rsid w:val="00D30465"/>
    <w:rsid w:val="00D3067A"/>
    <w:rsid w:val="00D31A87"/>
    <w:rsid w:val="00D32684"/>
    <w:rsid w:val="00D3280E"/>
    <w:rsid w:val="00D32EA3"/>
    <w:rsid w:val="00D33D08"/>
    <w:rsid w:val="00D33F0A"/>
    <w:rsid w:val="00D3494A"/>
    <w:rsid w:val="00D3556D"/>
    <w:rsid w:val="00D367A0"/>
    <w:rsid w:val="00D3692E"/>
    <w:rsid w:val="00D3699A"/>
    <w:rsid w:val="00D36D01"/>
    <w:rsid w:val="00D37774"/>
    <w:rsid w:val="00D37818"/>
    <w:rsid w:val="00D411DD"/>
    <w:rsid w:val="00D41BF5"/>
    <w:rsid w:val="00D43324"/>
    <w:rsid w:val="00D43A15"/>
    <w:rsid w:val="00D445E7"/>
    <w:rsid w:val="00D44715"/>
    <w:rsid w:val="00D44A42"/>
    <w:rsid w:val="00D44C32"/>
    <w:rsid w:val="00D4541D"/>
    <w:rsid w:val="00D458B4"/>
    <w:rsid w:val="00D45D4B"/>
    <w:rsid w:val="00D46444"/>
    <w:rsid w:val="00D47603"/>
    <w:rsid w:val="00D51625"/>
    <w:rsid w:val="00D51857"/>
    <w:rsid w:val="00D52563"/>
    <w:rsid w:val="00D5323F"/>
    <w:rsid w:val="00D53734"/>
    <w:rsid w:val="00D53FCF"/>
    <w:rsid w:val="00D557A9"/>
    <w:rsid w:val="00D55ED3"/>
    <w:rsid w:val="00D6075D"/>
    <w:rsid w:val="00D60AAB"/>
    <w:rsid w:val="00D60B94"/>
    <w:rsid w:val="00D60D3E"/>
    <w:rsid w:val="00D613F0"/>
    <w:rsid w:val="00D61B3D"/>
    <w:rsid w:val="00D61EB4"/>
    <w:rsid w:val="00D62225"/>
    <w:rsid w:val="00D62568"/>
    <w:rsid w:val="00D62767"/>
    <w:rsid w:val="00D62A3A"/>
    <w:rsid w:val="00D62B5A"/>
    <w:rsid w:val="00D62BBE"/>
    <w:rsid w:val="00D63DB8"/>
    <w:rsid w:val="00D65766"/>
    <w:rsid w:val="00D6583F"/>
    <w:rsid w:val="00D65C27"/>
    <w:rsid w:val="00D662B1"/>
    <w:rsid w:val="00D66CE3"/>
    <w:rsid w:val="00D70F11"/>
    <w:rsid w:val="00D7188E"/>
    <w:rsid w:val="00D71B7E"/>
    <w:rsid w:val="00D72504"/>
    <w:rsid w:val="00D73354"/>
    <w:rsid w:val="00D74486"/>
    <w:rsid w:val="00D744CE"/>
    <w:rsid w:val="00D74807"/>
    <w:rsid w:val="00D75419"/>
    <w:rsid w:val="00D7646B"/>
    <w:rsid w:val="00D77544"/>
    <w:rsid w:val="00D81167"/>
    <w:rsid w:val="00D82C58"/>
    <w:rsid w:val="00D82CFA"/>
    <w:rsid w:val="00D83475"/>
    <w:rsid w:val="00D840FD"/>
    <w:rsid w:val="00D84C77"/>
    <w:rsid w:val="00D84CF0"/>
    <w:rsid w:val="00D85822"/>
    <w:rsid w:val="00D85FA0"/>
    <w:rsid w:val="00D861C8"/>
    <w:rsid w:val="00D874F0"/>
    <w:rsid w:val="00D87ED9"/>
    <w:rsid w:val="00D904E9"/>
    <w:rsid w:val="00D90B42"/>
    <w:rsid w:val="00D90FBD"/>
    <w:rsid w:val="00D91801"/>
    <w:rsid w:val="00D91CC9"/>
    <w:rsid w:val="00D925C6"/>
    <w:rsid w:val="00D93050"/>
    <w:rsid w:val="00D9329B"/>
    <w:rsid w:val="00D94408"/>
    <w:rsid w:val="00D9456B"/>
    <w:rsid w:val="00D95861"/>
    <w:rsid w:val="00D95FB6"/>
    <w:rsid w:val="00D9605D"/>
    <w:rsid w:val="00D975F1"/>
    <w:rsid w:val="00DA09AB"/>
    <w:rsid w:val="00DA0BBC"/>
    <w:rsid w:val="00DA1970"/>
    <w:rsid w:val="00DA19FA"/>
    <w:rsid w:val="00DA2576"/>
    <w:rsid w:val="00DA2761"/>
    <w:rsid w:val="00DA2AF2"/>
    <w:rsid w:val="00DA3051"/>
    <w:rsid w:val="00DA358C"/>
    <w:rsid w:val="00DA36E4"/>
    <w:rsid w:val="00DA44A0"/>
    <w:rsid w:val="00DA4572"/>
    <w:rsid w:val="00DA49AD"/>
    <w:rsid w:val="00DA4B65"/>
    <w:rsid w:val="00DA58FF"/>
    <w:rsid w:val="00DA5F3F"/>
    <w:rsid w:val="00DA6E42"/>
    <w:rsid w:val="00DA70AB"/>
    <w:rsid w:val="00DA730C"/>
    <w:rsid w:val="00DA744D"/>
    <w:rsid w:val="00DB1499"/>
    <w:rsid w:val="00DB1CF2"/>
    <w:rsid w:val="00DB1F7A"/>
    <w:rsid w:val="00DB2E84"/>
    <w:rsid w:val="00DB3C35"/>
    <w:rsid w:val="00DB455E"/>
    <w:rsid w:val="00DB5060"/>
    <w:rsid w:val="00DB51C6"/>
    <w:rsid w:val="00DB7284"/>
    <w:rsid w:val="00DC1302"/>
    <w:rsid w:val="00DC2383"/>
    <w:rsid w:val="00DC28C7"/>
    <w:rsid w:val="00DC30E7"/>
    <w:rsid w:val="00DC35B1"/>
    <w:rsid w:val="00DC35C1"/>
    <w:rsid w:val="00DC3A1F"/>
    <w:rsid w:val="00DC41E7"/>
    <w:rsid w:val="00DC501D"/>
    <w:rsid w:val="00DC594B"/>
    <w:rsid w:val="00DC6E4B"/>
    <w:rsid w:val="00DC7CEF"/>
    <w:rsid w:val="00DD096F"/>
    <w:rsid w:val="00DD0CBB"/>
    <w:rsid w:val="00DD23A1"/>
    <w:rsid w:val="00DD2879"/>
    <w:rsid w:val="00DD2E35"/>
    <w:rsid w:val="00DD3176"/>
    <w:rsid w:val="00DD4281"/>
    <w:rsid w:val="00DD50E8"/>
    <w:rsid w:val="00DD5298"/>
    <w:rsid w:val="00DD5E5A"/>
    <w:rsid w:val="00DE00C7"/>
    <w:rsid w:val="00DE130B"/>
    <w:rsid w:val="00DE17E9"/>
    <w:rsid w:val="00DE1B50"/>
    <w:rsid w:val="00DE1FC2"/>
    <w:rsid w:val="00DE3C07"/>
    <w:rsid w:val="00DE4C2B"/>
    <w:rsid w:val="00DE4E0F"/>
    <w:rsid w:val="00DE629A"/>
    <w:rsid w:val="00DE68C2"/>
    <w:rsid w:val="00DE69A8"/>
    <w:rsid w:val="00DE6C9D"/>
    <w:rsid w:val="00DE7393"/>
    <w:rsid w:val="00DE7E35"/>
    <w:rsid w:val="00DF0042"/>
    <w:rsid w:val="00DF04E7"/>
    <w:rsid w:val="00DF122B"/>
    <w:rsid w:val="00DF13A3"/>
    <w:rsid w:val="00DF1EBA"/>
    <w:rsid w:val="00DF2783"/>
    <w:rsid w:val="00DF2A87"/>
    <w:rsid w:val="00DF3ED9"/>
    <w:rsid w:val="00DF5F99"/>
    <w:rsid w:val="00DF628C"/>
    <w:rsid w:val="00DF6366"/>
    <w:rsid w:val="00DF6674"/>
    <w:rsid w:val="00DF6CBD"/>
    <w:rsid w:val="00DF791D"/>
    <w:rsid w:val="00E00437"/>
    <w:rsid w:val="00E009DE"/>
    <w:rsid w:val="00E00C31"/>
    <w:rsid w:val="00E00D6D"/>
    <w:rsid w:val="00E017F0"/>
    <w:rsid w:val="00E02013"/>
    <w:rsid w:val="00E02E2E"/>
    <w:rsid w:val="00E037CA"/>
    <w:rsid w:val="00E03DD5"/>
    <w:rsid w:val="00E066B6"/>
    <w:rsid w:val="00E068CE"/>
    <w:rsid w:val="00E06C22"/>
    <w:rsid w:val="00E07216"/>
    <w:rsid w:val="00E105CD"/>
    <w:rsid w:val="00E10A70"/>
    <w:rsid w:val="00E10B14"/>
    <w:rsid w:val="00E1159C"/>
    <w:rsid w:val="00E123E2"/>
    <w:rsid w:val="00E134AC"/>
    <w:rsid w:val="00E1386D"/>
    <w:rsid w:val="00E14B5D"/>
    <w:rsid w:val="00E16244"/>
    <w:rsid w:val="00E17540"/>
    <w:rsid w:val="00E1757A"/>
    <w:rsid w:val="00E17F1B"/>
    <w:rsid w:val="00E20A8F"/>
    <w:rsid w:val="00E21B1B"/>
    <w:rsid w:val="00E22922"/>
    <w:rsid w:val="00E22D97"/>
    <w:rsid w:val="00E2465C"/>
    <w:rsid w:val="00E24AA8"/>
    <w:rsid w:val="00E24DDA"/>
    <w:rsid w:val="00E254EC"/>
    <w:rsid w:val="00E25539"/>
    <w:rsid w:val="00E2558C"/>
    <w:rsid w:val="00E2583C"/>
    <w:rsid w:val="00E25B37"/>
    <w:rsid w:val="00E26B05"/>
    <w:rsid w:val="00E270CC"/>
    <w:rsid w:val="00E30C7A"/>
    <w:rsid w:val="00E311A2"/>
    <w:rsid w:val="00E313EF"/>
    <w:rsid w:val="00E31622"/>
    <w:rsid w:val="00E31FA4"/>
    <w:rsid w:val="00E32746"/>
    <w:rsid w:val="00E32E96"/>
    <w:rsid w:val="00E3379E"/>
    <w:rsid w:val="00E33A6D"/>
    <w:rsid w:val="00E34EC0"/>
    <w:rsid w:val="00E35918"/>
    <w:rsid w:val="00E35956"/>
    <w:rsid w:val="00E36167"/>
    <w:rsid w:val="00E37086"/>
    <w:rsid w:val="00E37EB1"/>
    <w:rsid w:val="00E41055"/>
    <w:rsid w:val="00E41FB2"/>
    <w:rsid w:val="00E45EA3"/>
    <w:rsid w:val="00E473A3"/>
    <w:rsid w:val="00E50098"/>
    <w:rsid w:val="00E507E7"/>
    <w:rsid w:val="00E50C7F"/>
    <w:rsid w:val="00E5148C"/>
    <w:rsid w:val="00E516FD"/>
    <w:rsid w:val="00E51E20"/>
    <w:rsid w:val="00E537B0"/>
    <w:rsid w:val="00E54AB9"/>
    <w:rsid w:val="00E55ED7"/>
    <w:rsid w:val="00E562FE"/>
    <w:rsid w:val="00E56744"/>
    <w:rsid w:val="00E56E56"/>
    <w:rsid w:val="00E5774A"/>
    <w:rsid w:val="00E603CB"/>
    <w:rsid w:val="00E604D3"/>
    <w:rsid w:val="00E61656"/>
    <w:rsid w:val="00E61AE0"/>
    <w:rsid w:val="00E62A31"/>
    <w:rsid w:val="00E636C9"/>
    <w:rsid w:val="00E637A5"/>
    <w:rsid w:val="00E63CBB"/>
    <w:rsid w:val="00E6417A"/>
    <w:rsid w:val="00E654CB"/>
    <w:rsid w:val="00E662C0"/>
    <w:rsid w:val="00E66D97"/>
    <w:rsid w:val="00E67E8F"/>
    <w:rsid w:val="00E7036E"/>
    <w:rsid w:val="00E7074E"/>
    <w:rsid w:val="00E70925"/>
    <w:rsid w:val="00E7179E"/>
    <w:rsid w:val="00E720C6"/>
    <w:rsid w:val="00E7257F"/>
    <w:rsid w:val="00E72683"/>
    <w:rsid w:val="00E740DF"/>
    <w:rsid w:val="00E745D1"/>
    <w:rsid w:val="00E75D3F"/>
    <w:rsid w:val="00E776B6"/>
    <w:rsid w:val="00E80186"/>
    <w:rsid w:val="00E80465"/>
    <w:rsid w:val="00E80A02"/>
    <w:rsid w:val="00E8111D"/>
    <w:rsid w:val="00E8183D"/>
    <w:rsid w:val="00E820EA"/>
    <w:rsid w:val="00E8249C"/>
    <w:rsid w:val="00E82CBC"/>
    <w:rsid w:val="00E8313B"/>
    <w:rsid w:val="00E83383"/>
    <w:rsid w:val="00E835B5"/>
    <w:rsid w:val="00E8385C"/>
    <w:rsid w:val="00E859B2"/>
    <w:rsid w:val="00E865E6"/>
    <w:rsid w:val="00E869B8"/>
    <w:rsid w:val="00E9187F"/>
    <w:rsid w:val="00E93CC2"/>
    <w:rsid w:val="00E94439"/>
    <w:rsid w:val="00E9560D"/>
    <w:rsid w:val="00E95752"/>
    <w:rsid w:val="00E959F0"/>
    <w:rsid w:val="00E96F96"/>
    <w:rsid w:val="00E97378"/>
    <w:rsid w:val="00E97E08"/>
    <w:rsid w:val="00E97E0F"/>
    <w:rsid w:val="00EA06FC"/>
    <w:rsid w:val="00EA1AC5"/>
    <w:rsid w:val="00EA1D21"/>
    <w:rsid w:val="00EA367E"/>
    <w:rsid w:val="00EA3ED2"/>
    <w:rsid w:val="00EA4268"/>
    <w:rsid w:val="00EA4416"/>
    <w:rsid w:val="00EA4A95"/>
    <w:rsid w:val="00EA55FD"/>
    <w:rsid w:val="00EA6481"/>
    <w:rsid w:val="00EA684D"/>
    <w:rsid w:val="00EB0FB2"/>
    <w:rsid w:val="00EB1F31"/>
    <w:rsid w:val="00EB242F"/>
    <w:rsid w:val="00EB2A1A"/>
    <w:rsid w:val="00EB2EBD"/>
    <w:rsid w:val="00EB4CED"/>
    <w:rsid w:val="00EB5947"/>
    <w:rsid w:val="00EB5D2C"/>
    <w:rsid w:val="00EB63C7"/>
    <w:rsid w:val="00EB6B57"/>
    <w:rsid w:val="00EB7082"/>
    <w:rsid w:val="00EB72A6"/>
    <w:rsid w:val="00EB7814"/>
    <w:rsid w:val="00EB7D74"/>
    <w:rsid w:val="00EC17C9"/>
    <w:rsid w:val="00EC18A5"/>
    <w:rsid w:val="00EC3F13"/>
    <w:rsid w:val="00EC3FAB"/>
    <w:rsid w:val="00EC4F11"/>
    <w:rsid w:val="00EC6B48"/>
    <w:rsid w:val="00EC7168"/>
    <w:rsid w:val="00ED0B53"/>
    <w:rsid w:val="00ED2940"/>
    <w:rsid w:val="00ED3071"/>
    <w:rsid w:val="00ED4416"/>
    <w:rsid w:val="00ED4573"/>
    <w:rsid w:val="00ED53DE"/>
    <w:rsid w:val="00ED5A36"/>
    <w:rsid w:val="00ED5D90"/>
    <w:rsid w:val="00ED7260"/>
    <w:rsid w:val="00ED74DC"/>
    <w:rsid w:val="00ED7643"/>
    <w:rsid w:val="00ED794C"/>
    <w:rsid w:val="00EE0AE1"/>
    <w:rsid w:val="00EE141E"/>
    <w:rsid w:val="00EE16C7"/>
    <w:rsid w:val="00EE2496"/>
    <w:rsid w:val="00EE3BBF"/>
    <w:rsid w:val="00EE4186"/>
    <w:rsid w:val="00EE4420"/>
    <w:rsid w:val="00EE526E"/>
    <w:rsid w:val="00EE576F"/>
    <w:rsid w:val="00EE58E6"/>
    <w:rsid w:val="00EE6505"/>
    <w:rsid w:val="00EF0685"/>
    <w:rsid w:val="00EF1338"/>
    <w:rsid w:val="00EF1500"/>
    <w:rsid w:val="00EF1591"/>
    <w:rsid w:val="00EF1905"/>
    <w:rsid w:val="00EF1B65"/>
    <w:rsid w:val="00EF2BBE"/>
    <w:rsid w:val="00EF3D13"/>
    <w:rsid w:val="00EF4E8C"/>
    <w:rsid w:val="00EF5D43"/>
    <w:rsid w:val="00EF64FF"/>
    <w:rsid w:val="00EF6BA2"/>
    <w:rsid w:val="00EF788D"/>
    <w:rsid w:val="00EF7DFC"/>
    <w:rsid w:val="00F003E7"/>
    <w:rsid w:val="00F00829"/>
    <w:rsid w:val="00F01546"/>
    <w:rsid w:val="00F024F0"/>
    <w:rsid w:val="00F02DAF"/>
    <w:rsid w:val="00F0332F"/>
    <w:rsid w:val="00F03EB1"/>
    <w:rsid w:val="00F064BD"/>
    <w:rsid w:val="00F10E73"/>
    <w:rsid w:val="00F114CE"/>
    <w:rsid w:val="00F122B7"/>
    <w:rsid w:val="00F128EE"/>
    <w:rsid w:val="00F13074"/>
    <w:rsid w:val="00F13895"/>
    <w:rsid w:val="00F139E2"/>
    <w:rsid w:val="00F13B3D"/>
    <w:rsid w:val="00F13F1A"/>
    <w:rsid w:val="00F15DE2"/>
    <w:rsid w:val="00F16538"/>
    <w:rsid w:val="00F2064E"/>
    <w:rsid w:val="00F213CE"/>
    <w:rsid w:val="00F2182C"/>
    <w:rsid w:val="00F22907"/>
    <w:rsid w:val="00F22E17"/>
    <w:rsid w:val="00F2331A"/>
    <w:rsid w:val="00F237C7"/>
    <w:rsid w:val="00F2462A"/>
    <w:rsid w:val="00F24C0E"/>
    <w:rsid w:val="00F24FCB"/>
    <w:rsid w:val="00F25358"/>
    <w:rsid w:val="00F2583C"/>
    <w:rsid w:val="00F25AF2"/>
    <w:rsid w:val="00F260B3"/>
    <w:rsid w:val="00F26E4A"/>
    <w:rsid w:val="00F26F52"/>
    <w:rsid w:val="00F27471"/>
    <w:rsid w:val="00F30CAA"/>
    <w:rsid w:val="00F322BA"/>
    <w:rsid w:val="00F329DD"/>
    <w:rsid w:val="00F32DCB"/>
    <w:rsid w:val="00F33505"/>
    <w:rsid w:val="00F337E8"/>
    <w:rsid w:val="00F33861"/>
    <w:rsid w:val="00F36044"/>
    <w:rsid w:val="00F36634"/>
    <w:rsid w:val="00F37053"/>
    <w:rsid w:val="00F37FA3"/>
    <w:rsid w:val="00F40E96"/>
    <w:rsid w:val="00F41D97"/>
    <w:rsid w:val="00F44734"/>
    <w:rsid w:val="00F456A3"/>
    <w:rsid w:val="00F461B9"/>
    <w:rsid w:val="00F4631D"/>
    <w:rsid w:val="00F50164"/>
    <w:rsid w:val="00F513DB"/>
    <w:rsid w:val="00F51583"/>
    <w:rsid w:val="00F51872"/>
    <w:rsid w:val="00F52543"/>
    <w:rsid w:val="00F527B2"/>
    <w:rsid w:val="00F5346B"/>
    <w:rsid w:val="00F55C8D"/>
    <w:rsid w:val="00F55D1A"/>
    <w:rsid w:val="00F56603"/>
    <w:rsid w:val="00F5710A"/>
    <w:rsid w:val="00F6027C"/>
    <w:rsid w:val="00F61E83"/>
    <w:rsid w:val="00F61EAD"/>
    <w:rsid w:val="00F66B6B"/>
    <w:rsid w:val="00F6725E"/>
    <w:rsid w:val="00F70189"/>
    <w:rsid w:val="00F7218C"/>
    <w:rsid w:val="00F72D79"/>
    <w:rsid w:val="00F72EA4"/>
    <w:rsid w:val="00F732DE"/>
    <w:rsid w:val="00F740F4"/>
    <w:rsid w:val="00F747E2"/>
    <w:rsid w:val="00F74FC5"/>
    <w:rsid w:val="00F75EB7"/>
    <w:rsid w:val="00F76647"/>
    <w:rsid w:val="00F769B2"/>
    <w:rsid w:val="00F7709E"/>
    <w:rsid w:val="00F775D6"/>
    <w:rsid w:val="00F77669"/>
    <w:rsid w:val="00F81CF5"/>
    <w:rsid w:val="00F82B64"/>
    <w:rsid w:val="00F83228"/>
    <w:rsid w:val="00F8393F"/>
    <w:rsid w:val="00F839FD"/>
    <w:rsid w:val="00F84CC7"/>
    <w:rsid w:val="00F85540"/>
    <w:rsid w:val="00F859A1"/>
    <w:rsid w:val="00F869DB"/>
    <w:rsid w:val="00F86ED5"/>
    <w:rsid w:val="00F878FA"/>
    <w:rsid w:val="00F87B12"/>
    <w:rsid w:val="00F900CD"/>
    <w:rsid w:val="00F9022F"/>
    <w:rsid w:val="00F90EF4"/>
    <w:rsid w:val="00F90F5C"/>
    <w:rsid w:val="00F9100C"/>
    <w:rsid w:val="00F91796"/>
    <w:rsid w:val="00F925F3"/>
    <w:rsid w:val="00F92AF0"/>
    <w:rsid w:val="00F92B75"/>
    <w:rsid w:val="00F93B86"/>
    <w:rsid w:val="00F94A39"/>
    <w:rsid w:val="00F950CA"/>
    <w:rsid w:val="00F95372"/>
    <w:rsid w:val="00F97DD8"/>
    <w:rsid w:val="00FA06A7"/>
    <w:rsid w:val="00FA11D4"/>
    <w:rsid w:val="00FA148B"/>
    <w:rsid w:val="00FA4DEE"/>
    <w:rsid w:val="00FA4F18"/>
    <w:rsid w:val="00FA5068"/>
    <w:rsid w:val="00FA5A31"/>
    <w:rsid w:val="00FA752E"/>
    <w:rsid w:val="00FA76D1"/>
    <w:rsid w:val="00FB0E71"/>
    <w:rsid w:val="00FB1251"/>
    <w:rsid w:val="00FB15D5"/>
    <w:rsid w:val="00FB2867"/>
    <w:rsid w:val="00FB328C"/>
    <w:rsid w:val="00FB361A"/>
    <w:rsid w:val="00FB5D70"/>
    <w:rsid w:val="00FB6072"/>
    <w:rsid w:val="00FB6374"/>
    <w:rsid w:val="00FB6985"/>
    <w:rsid w:val="00FB737C"/>
    <w:rsid w:val="00FB73B5"/>
    <w:rsid w:val="00FB75E6"/>
    <w:rsid w:val="00FB7BC9"/>
    <w:rsid w:val="00FC04E6"/>
    <w:rsid w:val="00FC0D97"/>
    <w:rsid w:val="00FC0DA5"/>
    <w:rsid w:val="00FC1AB5"/>
    <w:rsid w:val="00FC4A83"/>
    <w:rsid w:val="00FC6206"/>
    <w:rsid w:val="00FC6CCB"/>
    <w:rsid w:val="00FC6D62"/>
    <w:rsid w:val="00FC6D79"/>
    <w:rsid w:val="00FD0C54"/>
    <w:rsid w:val="00FD0C5F"/>
    <w:rsid w:val="00FD14A1"/>
    <w:rsid w:val="00FD19EC"/>
    <w:rsid w:val="00FD2685"/>
    <w:rsid w:val="00FD32E3"/>
    <w:rsid w:val="00FD357D"/>
    <w:rsid w:val="00FD3C98"/>
    <w:rsid w:val="00FD3CCB"/>
    <w:rsid w:val="00FD3E2C"/>
    <w:rsid w:val="00FD462A"/>
    <w:rsid w:val="00FD5937"/>
    <w:rsid w:val="00FD5A33"/>
    <w:rsid w:val="00FD6250"/>
    <w:rsid w:val="00FD7191"/>
    <w:rsid w:val="00FD7C86"/>
    <w:rsid w:val="00FE0280"/>
    <w:rsid w:val="00FE0C52"/>
    <w:rsid w:val="00FE208C"/>
    <w:rsid w:val="00FE3BF5"/>
    <w:rsid w:val="00FE6C1E"/>
    <w:rsid w:val="00FF01B8"/>
    <w:rsid w:val="00FF062A"/>
    <w:rsid w:val="00FF0CDE"/>
    <w:rsid w:val="00FF267D"/>
    <w:rsid w:val="00FF3036"/>
    <w:rsid w:val="00FF4748"/>
    <w:rsid w:val="00FF4C47"/>
    <w:rsid w:val="00FF5905"/>
    <w:rsid w:val="00FF5DA8"/>
    <w:rsid w:val="00FF629A"/>
    <w:rsid w:val="00FF6EE3"/>
    <w:rsid w:val="00FF71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6385"/>
    <o:shapelayout v:ext="edit">
      <o:idmap v:ext="edit" data="1"/>
    </o:shapelayout>
  </w:shapeDefaults>
  <w:decimalSymbol w:val=","/>
  <w:listSeparator w:val=";"/>
  <w14:docId w14:val="108C4189"/>
  <w15:docId w15:val="{5DC4ADDD-77B4-4994-960C-5ECBDAB06A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iPriority="99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9632D"/>
    <w:rPr>
      <w:sz w:val="24"/>
      <w:szCs w:val="24"/>
      <w:lang w:val="de-DE" w:eastAsia="de-DE"/>
    </w:rPr>
  </w:style>
  <w:style w:type="paragraph" w:styleId="berschrift1">
    <w:name w:val="heading 1"/>
    <w:basedOn w:val="Standard"/>
    <w:next w:val="Standard"/>
    <w:qFormat/>
    <w:rsid w:val="00A9632D"/>
    <w:pPr>
      <w:keepNext/>
      <w:numPr>
        <w:numId w:val="1"/>
      </w:numPr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qFormat/>
    <w:rsid w:val="00A9632D"/>
    <w:pPr>
      <w:keepNext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qFormat/>
    <w:rsid w:val="00A9632D"/>
    <w:pPr>
      <w:keepNext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berschrift4">
    <w:name w:val="heading 4"/>
    <w:basedOn w:val="Standard"/>
    <w:next w:val="Standard"/>
    <w:qFormat/>
    <w:rsid w:val="00A9632D"/>
    <w:pPr>
      <w:keepNext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qFormat/>
    <w:rsid w:val="00A9632D"/>
    <w:pPr>
      <w:numPr>
        <w:ilvl w:val="4"/>
        <w:numId w:val="1"/>
      </w:num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qFormat/>
    <w:rsid w:val="00A9632D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qFormat/>
    <w:rsid w:val="00A9632D"/>
    <w:pPr>
      <w:numPr>
        <w:ilvl w:val="6"/>
        <w:numId w:val="1"/>
      </w:numPr>
      <w:spacing w:before="240" w:after="60"/>
      <w:outlineLvl w:val="6"/>
    </w:pPr>
  </w:style>
  <w:style w:type="paragraph" w:styleId="berschrift8">
    <w:name w:val="heading 8"/>
    <w:basedOn w:val="Standard"/>
    <w:next w:val="Standard"/>
    <w:qFormat/>
    <w:rsid w:val="00A9632D"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qFormat/>
    <w:rsid w:val="00A9632D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E709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qFormat/>
    <w:rsid w:val="0047174B"/>
    <w:rPr>
      <w:b/>
      <w:bCs/>
      <w:sz w:val="20"/>
      <w:szCs w:val="20"/>
    </w:rPr>
  </w:style>
  <w:style w:type="character" w:styleId="Hyperlink">
    <w:name w:val="Hyperlink"/>
    <w:uiPriority w:val="99"/>
    <w:rsid w:val="00AF6E94"/>
    <w:rPr>
      <w:color w:val="0000FF"/>
      <w:u w:val="single"/>
    </w:rPr>
  </w:style>
  <w:style w:type="paragraph" w:styleId="StandardWeb">
    <w:name w:val="Normal (Web)"/>
    <w:basedOn w:val="Standard"/>
    <w:rsid w:val="00557FE0"/>
    <w:pPr>
      <w:spacing w:before="100" w:beforeAutospacing="1" w:after="100" w:afterAutospacing="1"/>
    </w:pPr>
    <w:rPr>
      <w:lang w:val="de-AT" w:eastAsia="de-AT"/>
    </w:rPr>
  </w:style>
  <w:style w:type="paragraph" w:styleId="Sprechblasentext">
    <w:name w:val="Balloon Text"/>
    <w:basedOn w:val="Standard"/>
    <w:semiHidden/>
    <w:rsid w:val="00885249"/>
    <w:rPr>
      <w:rFonts w:ascii="Tahoma" w:hAnsi="Tahoma" w:cs="Tahoma"/>
      <w:sz w:val="16"/>
      <w:szCs w:val="16"/>
    </w:rPr>
  </w:style>
  <w:style w:type="paragraph" w:styleId="Fuzeile">
    <w:name w:val="footer"/>
    <w:basedOn w:val="Standard"/>
    <w:link w:val="FuzeileZchn"/>
    <w:uiPriority w:val="99"/>
    <w:rsid w:val="00F859A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link w:val="Fuzeile"/>
    <w:uiPriority w:val="99"/>
    <w:rsid w:val="00D6075D"/>
    <w:rPr>
      <w:sz w:val="24"/>
      <w:szCs w:val="24"/>
      <w:lang w:val="de-DE" w:eastAsia="de-DE"/>
    </w:rPr>
  </w:style>
  <w:style w:type="character" w:styleId="Seitenzahl">
    <w:name w:val="page number"/>
    <w:basedOn w:val="Absatz-Standardschriftart"/>
    <w:rsid w:val="00F859A1"/>
  </w:style>
  <w:style w:type="character" w:customStyle="1" w:styleId="summary-citation-pubmed1">
    <w:name w:val="summary-citation-pubmed1"/>
    <w:rsid w:val="00462335"/>
    <w:rPr>
      <w:sz w:val="15"/>
      <w:szCs w:val="15"/>
    </w:rPr>
  </w:style>
  <w:style w:type="character" w:customStyle="1" w:styleId="editsection">
    <w:name w:val="editsection"/>
    <w:basedOn w:val="Absatz-Standardschriftart"/>
    <w:rsid w:val="002D0458"/>
  </w:style>
  <w:style w:type="character" w:customStyle="1" w:styleId="mw-headline">
    <w:name w:val="mw-headline"/>
    <w:basedOn w:val="Absatz-Standardschriftart"/>
    <w:rsid w:val="002D0458"/>
  </w:style>
  <w:style w:type="character" w:styleId="Fett">
    <w:name w:val="Strong"/>
    <w:qFormat/>
    <w:rsid w:val="002D0458"/>
    <w:rPr>
      <w:b/>
      <w:bCs/>
    </w:rPr>
  </w:style>
  <w:style w:type="character" w:customStyle="1" w:styleId="citationjournal">
    <w:name w:val="citation journal"/>
    <w:basedOn w:val="Absatz-Standardschriftart"/>
    <w:rsid w:val="00D207C8"/>
  </w:style>
  <w:style w:type="character" w:customStyle="1" w:styleId="z3988">
    <w:name w:val="z3988"/>
    <w:basedOn w:val="Absatz-Standardschriftart"/>
    <w:rsid w:val="00D207C8"/>
  </w:style>
  <w:style w:type="paragraph" w:styleId="Textkrper2">
    <w:name w:val="Body Text 2"/>
    <w:basedOn w:val="Standard"/>
    <w:rsid w:val="00E00C31"/>
    <w:pPr>
      <w:spacing w:line="360" w:lineRule="auto"/>
      <w:jc w:val="center"/>
    </w:pPr>
    <w:rPr>
      <w:rFonts w:ascii="Arial" w:hAnsi="Arial" w:cs="Arial"/>
      <w:b/>
      <w:color w:val="000000"/>
      <w:lang w:val="en-GB"/>
    </w:rPr>
  </w:style>
  <w:style w:type="character" w:styleId="Kommentarzeichen">
    <w:name w:val="annotation reference"/>
    <w:uiPriority w:val="99"/>
    <w:rsid w:val="00AD1E4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rsid w:val="00AD1E4D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E33AB"/>
    <w:rPr>
      <w:lang w:val="de-DE" w:eastAsia="de-DE"/>
    </w:rPr>
  </w:style>
  <w:style w:type="paragraph" w:styleId="Kommentarthema">
    <w:name w:val="annotation subject"/>
    <w:basedOn w:val="Kommentartext"/>
    <w:next w:val="Kommentartext"/>
    <w:semiHidden/>
    <w:rsid w:val="00AD1E4D"/>
    <w:rPr>
      <w:b/>
      <w:bCs/>
    </w:rPr>
  </w:style>
  <w:style w:type="paragraph" w:customStyle="1" w:styleId="FarbigeListe-Akzent11">
    <w:name w:val="Farbige Liste - Akzent 11"/>
    <w:basedOn w:val="Standard"/>
    <w:uiPriority w:val="34"/>
    <w:qFormat/>
    <w:rsid w:val="006A4434"/>
    <w:pPr>
      <w:ind w:left="708"/>
    </w:pPr>
  </w:style>
  <w:style w:type="paragraph" w:styleId="Dokumentstruktur">
    <w:name w:val="Document Map"/>
    <w:basedOn w:val="Standard"/>
    <w:semiHidden/>
    <w:rsid w:val="00450F4B"/>
    <w:pPr>
      <w:shd w:val="clear" w:color="auto" w:fill="000080"/>
    </w:pPr>
    <w:rPr>
      <w:rFonts w:ascii="Tahoma" w:hAnsi="Tahoma" w:cs="Tahoma"/>
      <w:sz w:val="20"/>
      <w:szCs w:val="20"/>
    </w:rPr>
  </w:style>
  <w:style w:type="paragraph" w:customStyle="1" w:styleId="authlist">
    <w:name w:val="auth_list"/>
    <w:basedOn w:val="Standard"/>
    <w:rsid w:val="00967EC4"/>
    <w:pPr>
      <w:spacing w:before="100" w:beforeAutospacing="1" w:after="100" w:afterAutospacing="1"/>
    </w:pPr>
    <w:rPr>
      <w:rFonts w:eastAsia="MS Mincho"/>
      <w:lang w:val="de-AT" w:eastAsia="ja-JP"/>
    </w:rPr>
  </w:style>
  <w:style w:type="character" w:customStyle="1" w:styleId="highlight">
    <w:name w:val="highlight"/>
    <w:basedOn w:val="Absatz-Standardschriftart"/>
    <w:rsid w:val="00967EC4"/>
  </w:style>
  <w:style w:type="paragraph" w:styleId="Textkrper">
    <w:name w:val="Body Text"/>
    <w:basedOn w:val="Standard"/>
    <w:rsid w:val="004A61EA"/>
    <w:pPr>
      <w:spacing w:after="120"/>
    </w:pPr>
  </w:style>
  <w:style w:type="paragraph" w:styleId="Textkrper-Zeileneinzug">
    <w:name w:val="Body Text Indent"/>
    <w:basedOn w:val="Standard"/>
    <w:rsid w:val="004A61EA"/>
    <w:pPr>
      <w:spacing w:after="120"/>
      <w:ind w:left="283"/>
    </w:pPr>
  </w:style>
  <w:style w:type="character" w:customStyle="1" w:styleId="journalname">
    <w:name w:val="journalname"/>
    <w:basedOn w:val="Absatz-Standardschriftart"/>
    <w:rsid w:val="004A61EA"/>
  </w:style>
  <w:style w:type="paragraph" w:styleId="Kopfzeile">
    <w:name w:val="header"/>
    <w:basedOn w:val="Standard"/>
    <w:link w:val="KopfzeileZchn"/>
    <w:rsid w:val="000321D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link w:val="Kopfzeile"/>
    <w:rsid w:val="000321DF"/>
    <w:rPr>
      <w:sz w:val="24"/>
      <w:szCs w:val="24"/>
    </w:rPr>
  </w:style>
  <w:style w:type="paragraph" w:styleId="Textkrper3">
    <w:name w:val="Body Text 3"/>
    <w:basedOn w:val="Standard"/>
    <w:rsid w:val="00164740"/>
    <w:pPr>
      <w:spacing w:after="120"/>
    </w:pPr>
    <w:rPr>
      <w:sz w:val="16"/>
      <w:szCs w:val="16"/>
      <w:lang w:val="de-AT" w:eastAsia="de-AT"/>
    </w:rPr>
  </w:style>
  <w:style w:type="paragraph" w:customStyle="1" w:styleId="Titel1">
    <w:name w:val="Titel1"/>
    <w:basedOn w:val="Standard"/>
    <w:rsid w:val="002D2154"/>
    <w:pPr>
      <w:spacing w:before="100" w:beforeAutospacing="1" w:after="100" w:afterAutospacing="1"/>
    </w:pPr>
    <w:rPr>
      <w:lang w:val="de-AT" w:eastAsia="de-AT"/>
    </w:rPr>
  </w:style>
  <w:style w:type="paragraph" w:customStyle="1" w:styleId="desc1">
    <w:name w:val="desc1"/>
    <w:basedOn w:val="Standard"/>
    <w:rsid w:val="00533EB0"/>
    <w:pPr>
      <w:spacing w:before="100" w:beforeAutospacing="1" w:after="100" w:afterAutospacing="1"/>
    </w:pPr>
    <w:rPr>
      <w:sz w:val="28"/>
      <w:szCs w:val="28"/>
      <w:lang w:val="de-AT" w:eastAsia="de-AT"/>
    </w:rPr>
  </w:style>
  <w:style w:type="paragraph" w:customStyle="1" w:styleId="details1">
    <w:name w:val="details1"/>
    <w:basedOn w:val="Standard"/>
    <w:rsid w:val="00533EB0"/>
    <w:pPr>
      <w:spacing w:before="100" w:beforeAutospacing="1" w:after="100" w:afterAutospacing="1"/>
    </w:pPr>
    <w:rPr>
      <w:lang w:val="de-AT" w:eastAsia="de-AT"/>
    </w:rPr>
  </w:style>
  <w:style w:type="character" w:customStyle="1" w:styleId="jrnl">
    <w:name w:val="jrnl"/>
    <w:basedOn w:val="Absatz-Standardschriftart"/>
    <w:rsid w:val="00533EB0"/>
  </w:style>
  <w:style w:type="character" w:customStyle="1" w:styleId="hit">
    <w:name w:val="hit"/>
    <w:rsid w:val="0042655E"/>
    <w:rPr>
      <w:shd w:val="clear" w:color="auto" w:fill="FFF4BE"/>
    </w:rPr>
  </w:style>
  <w:style w:type="character" w:customStyle="1" w:styleId="articletypelabel3">
    <w:name w:val="articletypelabel3"/>
    <w:rsid w:val="0042655E"/>
    <w:rPr>
      <w:color w:val="5C5C5C"/>
      <w:sz w:val="22"/>
      <w:szCs w:val="22"/>
    </w:rPr>
  </w:style>
  <w:style w:type="character" w:styleId="Zeilennummer">
    <w:name w:val="line number"/>
    <w:rsid w:val="0084776F"/>
  </w:style>
  <w:style w:type="character" w:customStyle="1" w:styleId="translation">
    <w:name w:val="translation"/>
    <w:rsid w:val="00E865E6"/>
  </w:style>
  <w:style w:type="paragraph" w:styleId="Listenabsatz">
    <w:name w:val="List Paragraph"/>
    <w:basedOn w:val="Standard"/>
    <w:uiPriority w:val="34"/>
    <w:qFormat/>
    <w:rsid w:val="00B22AAD"/>
    <w:pPr>
      <w:spacing w:after="200" w:line="276" w:lineRule="auto"/>
      <w:ind w:left="720"/>
      <w:contextualSpacing/>
    </w:pPr>
    <w:rPr>
      <w:rFonts w:ascii="Calibri" w:eastAsia="Calibri" w:hAnsi="Calibri"/>
      <w:sz w:val="22"/>
      <w:szCs w:val="22"/>
      <w:lang w:val="de-AT" w:eastAsia="en-US"/>
    </w:rPr>
  </w:style>
  <w:style w:type="table" w:styleId="Tabelle3D-Effekt1">
    <w:name w:val="Table 3D effects 1"/>
    <w:basedOn w:val="NormaleTabelle"/>
    <w:rsid w:val="00BD7F47"/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elleEinfach1">
    <w:name w:val="Table Simple 1"/>
    <w:basedOn w:val="NormaleTabelle"/>
    <w:rsid w:val="00BD7F47"/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elle3D-Effekt3">
    <w:name w:val="Table 3D effects 3"/>
    <w:basedOn w:val="NormaleTabelle"/>
    <w:rsid w:val="009B1E2E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TMLVorformatiert">
    <w:name w:val="HTML Preformatted"/>
    <w:basedOn w:val="Standard"/>
    <w:link w:val="HTMLVorformatiertZchn"/>
    <w:uiPriority w:val="99"/>
    <w:rsid w:val="00AE33A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AE33AB"/>
    <w:rPr>
      <w:rFonts w:ascii="Courier New" w:hAnsi="Courier New" w:cs="Courier New"/>
      <w:lang w:val="de-DE" w:eastAsia="de-DE"/>
    </w:rPr>
  </w:style>
  <w:style w:type="table" w:styleId="TabelleEinfach2">
    <w:name w:val="Table Simple 2"/>
    <w:basedOn w:val="NormaleTabelle"/>
    <w:rsid w:val="00F56603"/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paragraph" w:customStyle="1" w:styleId="TCTableBody">
    <w:name w:val="TC_Table_Body"/>
    <w:basedOn w:val="Standard"/>
    <w:rsid w:val="003A6576"/>
    <w:pPr>
      <w:spacing w:after="200"/>
      <w:jc w:val="both"/>
    </w:pPr>
    <w:rPr>
      <w:rFonts w:ascii="Times" w:hAnsi="Times"/>
      <w:szCs w:val="20"/>
      <w:lang w:val="en-US" w:eastAsia="en-US"/>
    </w:rPr>
  </w:style>
  <w:style w:type="paragraph" w:customStyle="1" w:styleId="TAMainText">
    <w:name w:val="TA_Main_Text"/>
    <w:basedOn w:val="Standard"/>
    <w:rsid w:val="005313BE"/>
    <w:pPr>
      <w:spacing w:line="480" w:lineRule="auto"/>
      <w:ind w:firstLine="202"/>
      <w:jc w:val="both"/>
    </w:pPr>
    <w:rPr>
      <w:rFonts w:ascii="Times" w:hAnsi="Times"/>
      <w:szCs w:val="20"/>
      <w:lang w:val="en-US" w:eastAsia="en-US"/>
    </w:rPr>
  </w:style>
  <w:style w:type="paragraph" w:customStyle="1" w:styleId="VAFigureCaption">
    <w:name w:val="VA_Figure_Caption"/>
    <w:basedOn w:val="Standard"/>
    <w:next w:val="Standard"/>
    <w:rsid w:val="005313BE"/>
    <w:pPr>
      <w:spacing w:after="200" w:line="480" w:lineRule="auto"/>
      <w:jc w:val="both"/>
    </w:pPr>
    <w:rPr>
      <w:rFonts w:ascii="Times" w:hAnsi="Times"/>
      <w:szCs w:val="20"/>
      <w:lang w:val="en-US" w:eastAsia="en-US"/>
    </w:rPr>
  </w:style>
  <w:style w:type="paragraph" w:customStyle="1" w:styleId="BATitle">
    <w:name w:val="BA_Title"/>
    <w:basedOn w:val="Standard"/>
    <w:next w:val="BBAuthorName"/>
    <w:rsid w:val="001F592A"/>
    <w:pPr>
      <w:spacing w:before="720" w:after="360" w:line="480" w:lineRule="auto"/>
      <w:jc w:val="center"/>
    </w:pPr>
    <w:rPr>
      <w:sz w:val="44"/>
      <w:szCs w:val="20"/>
      <w:lang w:val="en-US" w:eastAsia="en-US"/>
    </w:rPr>
  </w:style>
  <w:style w:type="paragraph" w:customStyle="1" w:styleId="BBAuthorName">
    <w:name w:val="BB_Author_Name"/>
    <w:basedOn w:val="Standard"/>
    <w:next w:val="BCAuthorAddress"/>
    <w:rsid w:val="001F592A"/>
    <w:pPr>
      <w:spacing w:after="240" w:line="480" w:lineRule="auto"/>
      <w:jc w:val="center"/>
    </w:pPr>
    <w:rPr>
      <w:rFonts w:ascii="Times" w:hAnsi="Times"/>
      <w:i/>
      <w:szCs w:val="20"/>
      <w:lang w:val="en-US" w:eastAsia="en-US"/>
    </w:rPr>
  </w:style>
  <w:style w:type="paragraph" w:customStyle="1" w:styleId="BCAuthorAddress">
    <w:name w:val="BC_Author_Address"/>
    <w:basedOn w:val="Standard"/>
    <w:next w:val="Standard"/>
    <w:rsid w:val="001F592A"/>
    <w:pPr>
      <w:spacing w:after="240" w:line="480" w:lineRule="auto"/>
      <w:jc w:val="center"/>
    </w:pPr>
    <w:rPr>
      <w:rFonts w:ascii="Times" w:hAnsi="Times"/>
      <w:szCs w:val="20"/>
      <w:lang w:val="en-US" w:eastAsia="en-US"/>
    </w:rPr>
  </w:style>
  <w:style w:type="character" w:styleId="BesuchterLink">
    <w:name w:val="FollowedHyperlink"/>
    <w:rsid w:val="00D904E9"/>
    <w:rPr>
      <w:color w:val="800080"/>
      <w:u w:val="single"/>
    </w:rPr>
  </w:style>
  <w:style w:type="paragraph" w:customStyle="1" w:styleId="BIEmailAddress">
    <w:name w:val="BI_Email_Address"/>
    <w:basedOn w:val="Standard"/>
    <w:next w:val="AIReceivedDate"/>
    <w:rsid w:val="00D904E9"/>
    <w:pPr>
      <w:spacing w:after="200" w:line="480" w:lineRule="auto"/>
      <w:jc w:val="both"/>
    </w:pPr>
    <w:rPr>
      <w:rFonts w:ascii="Times" w:hAnsi="Times"/>
      <w:szCs w:val="20"/>
      <w:lang w:val="en-US" w:eastAsia="en-US"/>
    </w:rPr>
  </w:style>
  <w:style w:type="paragraph" w:customStyle="1" w:styleId="AIReceivedDate">
    <w:name w:val="AI_Received_Date"/>
    <w:basedOn w:val="Standard"/>
    <w:next w:val="BDAbstract"/>
    <w:rsid w:val="00D904E9"/>
    <w:pPr>
      <w:spacing w:after="240" w:line="480" w:lineRule="auto"/>
      <w:jc w:val="both"/>
    </w:pPr>
    <w:rPr>
      <w:rFonts w:ascii="Times" w:hAnsi="Times"/>
      <w:b/>
      <w:szCs w:val="20"/>
      <w:lang w:val="en-US" w:eastAsia="en-US"/>
    </w:rPr>
  </w:style>
  <w:style w:type="paragraph" w:customStyle="1" w:styleId="BDAbstract">
    <w:name w:val="BD_Abstract"/>
    <w:basedOn w:val="Standard"/>
    <w:next w:val="TAMainText"/>
    <w:rsid w:val="00D904E9"/>
    <w:pPr>
      <w:spacing w:before="360" w:after="360" w:line="480" w:lineRule="auto"/>
      <w:jc w:val="both"/>
    </w:pPr>
    <w:rPr>
      <w:rFonts w:ascii="Times" w:hAnsi="Times"/>
      <w:szCs w:val="20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36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8307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0366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2752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1497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9791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189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093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16979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624197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3829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51495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929783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5556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468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86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3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5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2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2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8841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9814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6686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40995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8785844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915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2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983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0047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239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022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9321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7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85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9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9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74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7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851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4426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3655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7820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632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479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76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594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517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2083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1155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3446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299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366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2071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684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296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8481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9140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8951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56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58620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3968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8343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03436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552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244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271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2756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4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907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71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32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09202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2924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7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9302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5044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675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03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6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63548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9450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0306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20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3258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440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0123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1997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411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3798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43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0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1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339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468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68011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4503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42540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344355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5858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56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99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63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12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63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65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9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4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557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397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5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691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61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48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62350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5867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51886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60119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2093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67591514">
                                      <w:marLeft w:val="3405"/>
                                      <w:marRight w:val="3000"/>
                                      <w:marTop w:val="0"/>
                                      <w:marBottom w:val="0"/>
                                      <w:divBdr>
                                        <w:top w:val="single" w:sz="6" w:space="0" w:color="C9C9C9"/>
                                        <w:left w:val="single" w:sz="6" w:space="0" w:color="C9C9C9"/>
                                        <w:bottom w:val="single" w:sz="6" w:space="0" w:color="C9C9C9"/>
                                        <w:right w:val="single" w:sz="6" w:space="0" w:color="C9C9C9"/>
                                      </w:divBdr>
                                      <w:divsChild>
                                        <w:div w:id="10343865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0119202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05176105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305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4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5997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70590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932584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31911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84500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640565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647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42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34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8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59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021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687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36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756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75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384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781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02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742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1380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775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662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30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77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82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764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961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44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204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376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567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183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815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395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57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48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143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744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261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66799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415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51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184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160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360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1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6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86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340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31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417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8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3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642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157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79909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9435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33352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576647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332566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858137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45939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8386937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08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73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69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8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7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57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3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80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09080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716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84539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2231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7418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880307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5775051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67669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007706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27230654">
                                  <w:marLeft w:val="28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1932235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24975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92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424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722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339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5555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0497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514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7088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7851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0812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083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0451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225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42371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8386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6988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8501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436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945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83347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419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469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6959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5213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6898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454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5841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6974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85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11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56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1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17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0059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7454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3732811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176837">
                      <w:marLeft w:val="0"/>
                      <w:marRight w:val="560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29778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6790896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3872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4326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406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578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5261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1454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1389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505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85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01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99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80742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9571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1609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75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963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7013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1196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561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1292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96337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91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3920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6573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1723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389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8480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27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462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5394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1030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97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92477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5225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6442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3620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578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5930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21620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8746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74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940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2337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6416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658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8887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9283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2077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2653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184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0085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1632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652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4375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7666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82489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60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9711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2402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7411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53680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552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1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3971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937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6221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723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468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9016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2915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396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315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4142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9901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3295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4319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9027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47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6380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06328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453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996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5176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8681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545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541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60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7686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328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746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8109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386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57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83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6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367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588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33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03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74812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3151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66230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5473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370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3486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9207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8714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4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24608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00478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088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1589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79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818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91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7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5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5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5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07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37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image" Target="media/image6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ti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6748B29-B9D3-49D9-83A3-B333C91C3D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1522</Words>
  <Characters>8482</Characters>
  <Application>Microsoft Office Word</Application>
  <DocSecurity>0</DocSecurity>
  <Lines>70</Lines>
  <Paragraphs>1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Introduction</vt:lpstr>
      <vt:lpstr>Introduction</vt:lpstr>
    </vt:vector>
  </TitlesOfParts>
  <Company>KAGes</Company>
  <LinksUpToDate>false</LinksUpToDate>
  <CharactersWithSpaces>9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roduction</dc:title>
  <dc:creator>Administrator</dc:creator>
  <cp:lastModifiedBy>Gruber, Michael</cp:lastModifiedBy>
  <cp:revision>3</cp:revision>
  <cp:lastPrinted>2020-06-05T09:18:00Z</cp:lastPrinted>
  <dcterms:created xsi:type="dcterms:W3CDTF">2020-09-06T12:05:00Z</dcterms:created>
  <dcterms:modified xsi:type="dcterms:W3CDTF">2020-09-06T12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f3c6a5a7-b134-3def-a48b-0f3f36d3d6cb</vt:lpwstr>
  </property>
  <property fmtid="{D5CDD505-2E9C-101B-9397-08002B2CF9AE}" pid="4" name="Mendeley Citation Style_1">
    <vt:lpwstr>http://www.zotero.org/styles/vancouver</vt:lpwstr>
  </property>
  <property fmtid="{D5CDD505-2E9C-101B-9397-08002B2CF9AE}" pid="5" name="Mendeley Recent Style Id 0_1">
    <vt:lpwstr>http://www.zotero.org/styles/acs-nano</vt:lpwstr>
  </property>
  <property fmtid="{D5CDD505-2E9C-101B-9397-08002B2CF9AE}" pid="6" name="Mendeley Recent Style Name 0_1">
    <vt:lpwstr>ACS Nano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ieee</vt:lpwstr>
  </property>
  <property fmtid="{D5CDD505-2E9C-101B-9397-08002B2CF9AE}" pid="12" name="Mendeley Recent Style Name 3_1">
    <vt:lpwstr>IEEE</vt:lpwstr>
  </property>
  <property fmtid="{D5CDD505-2E9C-101B-9397-08002B2CF9AE}" pid="13" name="Mendeley Recent Style Id 4_1">
    <vt:lpwstr>http://www.zotero.org/styles/modern-humanities-research-association</vt:lpwstr>
  </property>
  <property fmtid="{D5CDD505-2E9C-101B-9397-08002B2CF9AE}" pid="14" name="Mendeley Recent Style Name 4_1">
    <vt:lpwstr>Modern Humanities Research Association 3rd edition (note with bibliography)</vt:lpwstr>
  </property>
  <property fmtid="{D5CDD505-2E9C-101B-9397-08002B2CF9AE}" pid="15" name="Mendeley Recent Style Id 5_1">
    <vt:lpwstr>http://www.zotero.org/styles/modern-language-association</vt:lpwstr>
  </property>
  <property fmtid="{D5CDD505-2E9C-101B-9397-08002B2CF9AE}" pid="16" name="Mendeley Recent Style Name 5_1">
    <vt:lpwstr>Modern Language Association 8th edition</vt:lpwstr>
  </property>
  <property fmtid="{D5CDD505-2E9C-101B-9397-08002B2CF9AE}" pid="17" name="Mendeley Recent Style Id 6_1">
    <vt:lpwstr>http://www.zotero.org/styles/nature</vt:lpwstr>
  </property>
  <property fmtid="{D5CDD505-2E9C-101B-9397-08002B2CF9AE}" pid="18" name="Mendeley Recent Style Name 6_1">
    <vt:lpwstr>Nature</vt:lpwstr>
  </property>
  <property fmtid="{D5CDD505-2E9C-101B-9397-08002B2CF9AE}" pid="19" name="Mendeley Recent Style Id 7_1">
    <vt:lpwstr>http://www.zotero.org/styles/pharmacological-research</vt:lpwstr>
  </property>
  <property fmtid="{D5CDD505-2E9C-101B-9397-08002B2CF9AE}" pid="20" name="Mendeley Recent Style Name 7_1">
    <vt:lpwstr>Pharmacological Research</vt:lpwstr>
  </property>
  <property fmtid="{D5CDD505-2E9C-101B-9397-08002B2CF9AE}" pid="21" name="Mendeley Recent Style Id 8_1">
    <vt:lpwstr>http://www.zotero.org/styles/placenta</vt:lpwstr>
  </property>
  <property fmtid="{D5CDD505-2E9C-101B-9397-08002B2CF9AE}" pid="22" name="Mendeley Recent Style Name 8_1">
    <vt:lpwstr>Placenta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